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D47" w:rsidRDefault="00FC037B" w:rsidP="00BA09C3">
      <w:pPr>
        <w:pStyle w:val="Paragrafoelenco"/>
        <w:spacing w:line="240" w:lineRule="auto"/>
        <w:jc w:val="both"/>
        <w:rPr>
          <w:b/>
        </w:rPr>
      </w:pPr>
      <w:r>
        <w:rPr>
          <w:b/>
        </w:rPr>
        <w:t>Supplementary Material</w:t>
      </w:r>
    </w:p>
    <w:p w:rsidR="00FC037B" w:rsidRDefault="00FC037B" w:rsidP="00BA09C3">
      <w:pPr>
        <w:pStyle w:val="Paragrafoelenco"/>
        <w:spacing w:line="240" w:lineRule="auto"/>
        <w:jc w:val="both"/>
        <w:rPr>
          <w:b/>
        </w:rPr>
      </w:pPr>
    </w:p>
    <w:p w:rsidR="00FC037B" w:rsidRDefault="00FC037B" w:rsidP="00BA09C3">
      <w:pPr>
        <w:pStyle w:val="Paragrafoelenco"/>
        <w:spacing w:line="240" w:lineRule="auto"/>
        <w:jc w:val="both"/>
        <w:rPr>
          <w:b/>
        </w:rPr>
      </w:pPr>
      <w:r>
        <w:rPr>
          <w:b/>
        </w:rPr>
        <w:t xml:space="preserve">Table - </w:t>
      </w:r>
      <w:r w:rsidRPr="00FC037B">
        <w:rPr>
          <w:b/>
        </w:rPr>
        <w:t>List of studies that evaluated microcirculatory-targeted therapies.</w:t>
      </w:r>
    </w:p>
    <w:p w:rsidR="00FC037B" w:rsidRDefault="00FC037B" w:rsidP="00BA09C3">
      <w:pPr>
        <w:pStyle w:val="Paragrafoelenco"/>
        <w:spacing w:line="240" w:lineRule="auto"/>
        <w:jc w:val="both"/>
        <w:rPr>
          <w:b/>
        </w:rPr>
      </w:pPr>
    </w:p>
    <w:tbl>
      <w:tblPr>
        <w:tblW w:w="5160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826"/>
        <w:gridCol w:w="1061"/>
        <w:gridCol w:w="1061"/>
        <w:gridCol w:w="1061"/>
        <w:gridCol w:w="1059"/>
        <w:gridCol w:w="1059"/>
        <w:gridCol w:w="1059"/>
        <w:gridCol w:w="1057"/>
      </w:tblGrid>
      <w:tr w:rsidR="000355F5" w:rsidRPr="000355F5" w:rsidTr="00C24A07">
        <w:trPr>
          <w:trHeight w:val="765"/>
        </w:trPr>
        <w:tc>
          <w:tcPr>
            <w:tcW w:w="571" w:type="pct"/>
            <w:shd w:val="clear" w:color="auto" w:fill="auto"/>
            <w:vAlign w:val="center"/>
            <w:hideMark/>
          </w:tcPr>
          <w:p w:rsidR="000355F5" w:rsidRPr="000355F5" w:rsidRDefault="000355F5" w:rsidP="0013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bookmarkStart w:id="0" w:name="_GoBack"/>
            <w:r w:rsidRPr="000355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Type of intervention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:rsidR="000355F5" w:rsidRPr="000355F5" w:rsidRDefault="000355F5" w:rsidP="0013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Study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:rsidR="000355F5" w:rsidRPr="000355F5" w:rsidRDefault="000355F5" w:rsidP="0013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Design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:rsidR="000355F5" w:rsidRPr="000355F5" w:rsidRDefault="000355F5" w:rsidP="0013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Subjects, model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:rsidR="000355F5" w:rsidRPr="000355F5" w:rsidRDefault="000355F5" w:rsidP="0013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Study treatment</w:t>
            </w:r>
          </w:p>
        </w:tc>
        <w:tc>
          <w:tcPr>
            <w:tcW w:w="569" w:type="pct"/>
          </w:tcPr>
          <w:p w:rsidR="000355F5" w:rsidRDefault="000355F5" w:rsidP="0013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Microcirculatory target</w:t>
            </w:r>
          </w:p>
        </w:tc>
        <w:tc>
          <w:tcPr>
            <w:tcW w:w="569" w:type="pct"/>
          </w:tcPr>
          <w:p w:rsidR="000355F5" w:rsidRPr="000355F5" w:rsidRDefault="000355F5" w:rsidP="0013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Methods for microvascular assessment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:rsidR="000355F5" w:rsidRPr="000355F5" w:rsidRDefault="000355F5" w:rsidP="0013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Main findings</w:t>
            </w:r>
          </w:p>
        </w:tc>
        <w:tc>
          <w:tcPr>
            <w:tcW w:w="568" w:type="pct"/>
          </w:tcPr>
          <w:p w:rsidR="000355F5" w:rsidRPr="000355F5" w:rsidRDefault="00461E44" w:rsidP="00130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H</w:t>
            </w:r>
            <w:r w:rsidR="000355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emodynamic coherence</w:t>
            </w:r>
          </w:p>
        </w:tc>
      </w:tr>
      <w:tr w:rsidR="000355F5" w:rsidRPr="000355F5" w:rsidTr="00C24A07">
        <w:trPr>
          <w:trHeight w:val="102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Vasodilators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Boerma et al. (2010) [s1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CT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eptic patients (n=70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itroglycerin</w:t>
            </w:r>
          </w:p>
        </w:tc>
        <w:tc>
          <w:tcPr>
            <w:tcW w:w="569" w:type="pct"/>
          </w:tcPr>
          <w:p w:rsidR="000355F5" w:rsidRPr="000355F5" w:rsidRDefault="004A1DF8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0718E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effect on sublingual microvascular blood flow</w:t>
            </w:r>
          </w:p>
        </w:tc>
        <w:tc>
          <w:tcPr>
            <w:tcW w:w="568" w:type="pct"/>
          </w:tcPr>
          <w:p w:rsidR="000355F5" w:rsidRPr="000355F5" w:rsidRDefault="00461E44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no effect on macro-hemodynamics)</w:t>
            </w:r>
          </w:p>
        </w:tc>
      </w:tr>
      <w:tr w:rsidR="000355F5" w:rsidRPr="000355F5" w:rsidTr="00C24A07">
        <w:trPr>
          <w:trHeight w:val="1439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</w:pPr>
            <w:proofErr w:type="gramStart"/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de</w:t>
            </w:r>
            <w:proofErr w:type="gramEnd"/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 xml:space="preserve"> Miranda et al. (2015) [s2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amster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V milrinone</w:t>
            </w:r>
          </w:p>
        </w:tc>
        <w:tc>
          <w:tcPr>
            <w:tcW w:w="569" w:type="pct"/>
          </w:tcPr>
          <w:p w:rsidR="000355F5" w:rsidRPr="000355F5" w:rsidRDefault="004A1DF8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461E44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stal microscopy, skin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in arteriolar vasoconstriction, capillary perfusion deficits, and inflammatory response; increase in survival.</w:t>
            </w:r>
          </w:p>
        </w:tc>
        <w:tc>
          <w:tcPr>
            <w:tcW w:w="568" w:type="pct"/>
          </w:tcPr>
          <w:p w:rsidR="000355F5" w:rsidRPr="000355F5" w:rsidRDefault="00461E44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correlation between MAP and functional capillary density)</w:t>
            </w:r>
          </w:p>
        </w:tc>
      </w:tr>
      <w:tr w:rsidR="00BA7DC3" w:rsidRPr="000355F5" w:rsidTr="00C24A07">
        <w:trPr>
          <w:trHeight w:val="1439"/>
        </w:trPr>
        <w:tc>
          <w:tcPr>
            <w:tcW w:w="571" w:type="pct"/>
            <w:shd w:val="clear" w:color="auto" w:fill="auto"/>
            <w:noWrap/>
          </w:tcPr>
          <w:p w:rsidR="00BA7DC3" w:rsidRPr="000355F5" w:rsidRDefault="00BA7DC3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4" w:type="pct"/>
            <w:shd w:val="clear" w:color="auto" w:fill="auto"/>
          </w:tcPr>
          <w:p w:rsidR="00BA7DC3" w:rsidRPr="00BA7DC3" w:rsidRDefault="00BA7DC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Dumbarton et al.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(2017) [s3]</w:t>
            </w:r>
          </w:p>
        </w:tc>
        <w:tc>
          <w:tcPr>
            <w:tcW w:w="570" w:type="pct"/>
            <w:shd w:val="clear" w:color="auto" w:fill="auto"/>
          </w:tcPr>
          <w:p w:rsidR="00BA7DC3" w:rsidRPr="000355F5" w:rsidRDefault="00BA7DC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</w:tcPr>
          <w:p w:rsidR="00BA7DC3" w:rsidRPr="000355F5" w:rsidRDefault="00BA7DC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fecal peritonitis or LPS infusion</w:t>
            </w:r>
          </w:p>
        </w:tc>
        <w:tc>
          <w:tcPr>
            <w:tcW w:w="570" w:type="pct"/>
            <w:shd w:val="clear" w:color="auto" w:fill="auto"/>
          </w:tcPr>
          <w:p w:rsidR="00BA7DC3" w:rsidRPr="000355F5" w:rsidRDefault="00BA7DC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etrahydrobiopteri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(nitric oxide synthase cofactor)</w:t>
            </w:r>
          </w:p>
        </w:tc>
        <w:tc>
          <w:tcPr>
            <w:tcW w:w="569" w:type="pct"/>
          </w:tcPr>
          <w:p w:rsidR="00BA7DC3" w:rsidRPr="000355F5" w:rsidRDefault="00BA7DC3" w:rsidP="004A1D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Leukocyte-endothelium interaction, </w:t>
            </w:r>
            <w:r w:rsidR="004A1DF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BA7DC3" w:rsidRPr="000355F5" w:rsidRDefault="00BA7DC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</w:tcPr>
          <w:p w:rsidR="00BA7DC3" w:rsidRPr="000355F5" w:rsidRDefault="00BA7DC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</w:t>
            </w:r>
            <w:r w:rsidRP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creased leukocyte-endothelial adhes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and </w:t>
            </w:r>
            <w:r w:rsidRP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d functional capillary densit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in endotoxemia</w:t>
            </w:r>
          </w:p>
        </w:tc>
        <w:tc>
          <w:tcPr>
            <w:tcW w:w="568" w:type="pct"/>
          </w:tcPr>
          <w:p w:rsidR="00BA7DC3" w:rsidRPr="000355F5" w:rsidRDefault="00BA7DC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effect on macro-hemodynamics)</w:t>
            </w:r>
          </w:p>
        </w:tc>
      </w:tr>
      <w:tr w:rsidR="000355F5" w:rsidRPr="000355F5" w:rsidTr="00C24A07">
        <w:trPr>
          <w:trHeight w:val="1544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lemming et al. (2014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-Dawley rats, colon ascendens stent peritonitis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olipram (Phosphodiesterase 4 inhibitor)</w:t>
            </w:r>
          </w:p>
        </w:tc>
        <w:tc>
          <w:tcPr>
            <w:tcW w:w="569" w:type="pct"/>
          </w:tcPr>
          <w:p w:rsidR="000355F5" w:rsidRPr="000355F5" w:rsidRDefault="00461E44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 (barrier property)</w:t>
            </w:r>
          </w:p>
        </w:tc>
        <w:tc>
          <w:tcPr>
            <w:tcW w:w="569" w:type="pct"/>
          </w:tcPr>
          <w:p w:rsidR="000355F5" w:rsidRPr="000355F5" w:rsidRDefault="00461E44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461E4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uorescein isothiocyanate</w:t>
            </w:r>
            <w:r w:rsidRPr="00461E4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–albumi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extravasation, intravital microscopy (mesentery)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tabilization of microvascular barrier, improvement in microcirculatory flow, decrease in proinflammatory cytokines</w:t>
            </w:r>
          </w:p>
        </w:tc>
        <w:tc>
          <w:tcPr>
            <w:tcW w:w="568" w:type="pct"/>
          </w:tcPr>
          <w:p w:rsidR="000355F5" w:rsidRPr="000355F5" w:rsidRDefault="007332C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stabilization of MAP in treated animals)</w:t>
            </w:r>
          </w:p>
        </w:tc>
      </w:tr>
      <w:tr w:rsidR="000355F5" w:rsidRPr="000355F5" w:rsidTr="00C24A07">
        <w:trPr>
          <w:trHeight w:val="83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rotowska et al. (2022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iglets (n=11), colon perforat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haled nitric oxide + IV hydrocortisone</w:t>
            </w:r>
          </w:p>
        </w:tc>
        <w:tc>
          <w:tcPr>
            <w:tcW w:w="569" w:type="pct"/>
          </w:tcPr>
          <w:p w:rsidR="000355F5" w:rsidRPr="000355F5" w:rsidRDefault="004A1DF8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902B9F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improvement in sublingual microcirculation</w:t>
            </w:r>
          </w:p>
        </w:tc>
        <w:tc>
          <w:tcPr>
            <w:tcW w:w="568" w:type="pct"/>
          </w:tcPr>
          <w:p w:rsidR="000355F5" w:rsidRPr="000355F5" w:rsidRDefault="00902B9F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correlation between microvascular flow index and MAP)</w:t>
            </w:r>
          </w:p>
        </w:tc>
      </w:tr>
      <w:tr w:rsidR="000355F5" w:rsidRPr="000355F5" w:rsidTr="00C24A07">
        <w:trPr>
          <w:trHeight w:val="1693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 et al. (2012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heeps (n=14), fecal peritonitis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etrahydrobiopterin (a nitric oxide synthase cofactor)</w:t>
            </w:r>
          </w:p>
        </w:tc>
        <w:tc>
          <w:tcPr>
            <w:tcW w:w="569" w:type="pct"/>
          </w:tcPr>
          <w:p w:rsidR="000355F5" w:rsidRPr="000355F5" w:rsidRDefault="004164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</w:t>
            </w:r>
          </w:p>
        </w:tc>
        <w:tc>
          <w:tcPr>
            <w:tcW w:w="569" w:type="pct"/>
          </w:tcPr>
          <w:p w:rsidR="000355F5" w:rsidRPr="000355F5" w:rsidRDefault="004164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Attenuated impairment in sublingual microcirculation, </w:t>
            </w:r>
            <w:proofErr w:type="gramStart"/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better preserved</w:t>
            </w:r>
            <w:proofErr w:type="gramEnd"/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gas exchange, renal flow and urine output, prolonged survival.</w:t>
            </w:r>
          </w:p>
        </w:tc>
        <w:tc>
          <w:tcPr>
            <w:tcW w:w="568" w:type="pct"/>
          </w:tcPr>
          <w:p w:rsidR="000355F5" w:rsidRPr="000355F5" w:rsidRDefault="00431FCF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prevention of the decrease in cardiac index and MAP)</w:t>
            </w:r>
          </w:p>
        </w:tc>
      </w:tr>
      <w:tr w:rsidR="000355F5" w:rsidRPr="000355F5" w:rsidTr="00C24A07">
        <w:trPr>
          <w:trHeight w:val="1278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rsch et al. (1998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-Dawly rats, CLP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odium nitroprusside (selective exposure of an exteriorized ileal segment)</w:t>
            </w:r>
          </w:p>
        </w:tc>
        <w:tc>
          <w:tcPr>
            <w:tcW w:w="569" w:type="pct"/>
          </w:tcPr>
          <w:p w:rsidR="000355F5" w:rsidRPr="000355F5" w:rsidRDefault="004A1DF8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F23AC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rmalization of arteriolar diameters and blood flow</w:t>
            </w:r>
          </w:p>
        </w:tc>
        <w:tc>
          <w:tcPr>
            <w:tcW w:w="568" w:type="pct"/>
          </w:tcPr>
          <w:p w:rsidR="000355F5" w:rsidRPr="000355F5" w:rsidRDefault="00F23AC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evaluated</w:t>
            </w:r>
          </w:p>
        </w:tc>
      </w:tr>
      <w:tr w:rsidR="000355F5" w:rsidRPr="000355F5" w:rsidTr="00C24A07">
        <w:trPr>
          <w:trHeight w:val="1692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olthoff et al. (2012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CLP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sveratrol</w:t>
            </w:r>
          </w:p>
        </w:tc>
        <w:tc>
          <w:tcPr>
            <w:tcW w:w="569" w:type="pct"/>
          </w:tcPr>
          <w:p w:rsidR="000355F5" w:rsidRPr="000355F5" w:rsidRDefault="00365F71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 by scavenging reactive nitrogen species</w:t>
            </w:r>
          </w:p>
        </w:tc>
        <w:tc>
          <w:tcPr>
            <w:tcW w:w="569" w:type="pct"/>
          </w:tcPr>
          <w:p w:rsidR="000355F5" w:rsidRPr="000355F5" w:rsidRDefault="00365F71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re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of renal microcirculation and decrease in the levels of reactive nitrogen species in tubules, improvement of renal function</w:t>
            </w:r>
          </w:p>
        </w:tc>
        <w:tc>
          <w:tcPr>
            <w:tcW w:w="568" w:type="pct"/>
          </w:tcPr>
          <w:p w:rsidR="000355F5" w:rsidRPr="000355F5" w:rsidRDefault="00365F71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change in MAP or HR)</w:t>
            </w:r>
          </w:p>
        </w:tc>
      </w:tr>
      <w:tr w:rsidR="000355F5" w:rsidRPr="000355F5" w:rsidTr="00C24A07">
        <w:trPr>
          <w:trHeight w:val="1263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olthoff et al. (2013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CLP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olipram (phosphodiesterase 4 inhibitor)</w:t>
            </w:r>
          </w:p>
        </w:tc>
        <w:tc>
          <w:tcPr>
            <w:tcW w:w="569" w:type="pct"/>
          </w:tcPr>
          <w:p w:rsidR="000355F5" w:rsidRPr="000355F5" w:rsidRDefault="001F16EA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 (permeability), renal microvascular blood flow</w:t>
            </w:r>
          </w:p>
        </w:tc>
        <w:tc>
          <w:tcPr>
            <w:tcW w:w="569" w:type="pct"/>
          </w:tcPr>
          <w:p w:rsidR="000355F5" w:rsidRPr="000355F5" w:rsidRDefault="001F16EA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re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storation of renal capillary perfusion and reduction of microvascular permeability</w:t>
            </w:r>
          </w:p>
        </w:tc>
        <w:tc>
          <w:tcPr>
            <w:tcW w:w="568" w:type="pct"/>
          </w:tcPr>
          <w:p w:rsidR="000355F5" w:rsidRPr="000355F5" w:rsidRDefault="001F16EA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reduction in MAP and increase in HR with rolipram)</w:t>
            </w:r>
          </w:p>
        </w:tc>
      </w:tr>
      <w:tr w:rsidR="000355F5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rysztopik et al. (1996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0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E. Coli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V pentoxifylline</w:t>
            </w:r>
          </w:p>
        </w:tc>
        <w:tc>
          <w:tcPr>
            <w:tcW w:w="569" w:type="pct"/>
          </w:tcPr>
          <w:p w:rsidR="000355F5" w:rsidRPr="000355F5" w:rsidRDefault="001F16EA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nal microvascular blood flow</w:t>
            </w:r>
            <w:r w:rsidR="004A1DF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(vascular tone)</w:t>
            </w:r>
          </w:p>
        </w:tc>
        <w:tc>
          <w:tcPr>
            <w:tcW w:w="569" w:type="pct"/>
          </w:tcPr>
          <w:p w:rsidR="000355F5" w:rsidRPr="000355F5" w:rsidRDefault="001F16EA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re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renal blood flow due to pre- and postglomerular vasodilation</w:t>
            </w:r>
          </w:p>
        </w:tc>
        <w:tc>
          <w:tcPr>
            <w:tcW w:w="568" w:type="pct"/>
          </w:tcPr>
          <w:p w:rsidR="000355F5" w:rsidRPr="000355F5" w:rsidRDefault="001F16EA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effect on MAP or HR)</w:t>
            </w:r>
          </w:p>
        </w:tc>
      </w:tr>
      <w:tr w:rsidR="000355F5" w:rsidRPr="000355F5" w:rsidTr="00C24A07">
        <w:trPr>
          <w:trHeight w:val="1266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uiking et al. (2020) [s1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CT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ptic shock (n=18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-arginine infusion</w:t>
            </w:r>
          </w:p>
        </w:tc>
        <w:tc>
          <w:tcPr>
            <w:tcW w:w="569" w:type="pct"/>
          </w:tcPr>
          <w:p w:rsidR="000355F5" w:rsidRPr="000355F5" w:rsidRDefault="006436D0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crease in whole body arginine and nitric oxide production</w:t>
            </w:r>
          </w:p>
        </w:tc>
        <w:tc>
          <w:tcPr>
            <w:tcW w:w="569" w:type="pct"/>
          </w:tcPr>
          <w:p w:rsidR="000355F5" w:rsidRPr="000355F5" w:rsidRDefault="006436D0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astric tonometry, skin Laser Doppler flowmetry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improvement in local perfusion (gastric tonometry) or organ function</w:t>
            </w:r>
          </w:p>
        </w:tc>
        <w:tc>
          <w:tcPr>
            <w:tcW w:w="568" w:type="pct"/>
          </w:tcPr>
          <w:p w:rsidR="000355F5" w:rsidRPr="000355F5" w:rsidRDefault="006436D0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no effect on global hemodynamics)</w:t>
            </w:r>
          </w:p>
        </w:tc>
      </w:tr>
      <w:tr w:rsidR="000355F5" w:rsidRPr="000355F5" w:rsidTr="00C24A07">
        <w:trPr>
          <w:trHeight w:val="1142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anskunas et al. (2011) [s1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Open-labe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vere sepsis or septic shock (n=14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gnesium Sulphate infusion</w:t>
            </w:r>
          </w:p>
        </w:tc>
        <w:tc>
          <w:tcPr>
            <w:tcW w:w="569" w:type="pct"/>
          </w:tcPr>
          <w:p w:rsidR="000355F5" w:rsidRPr="000355F5" w:rsidRDefault="004A1DF8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4A1DF8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improvement in sublingual microcirculation</w:t>
            </w:r>
          </w:p>
        </w:tc>
        <w:tc>
          <w:tcPr>
            <w:tcW w:w="568" w:type="pct"/>
          </w:tcPr>
          <w:p w:rsidR="000355F5" w:rsidRPr="000355F5" w:rsidRDefault="004A1DF8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no effect on systemic hemodynamics)</w:t>
            </w:r>
          </w:p>
        </w:tc>
      </w:tr>
      <w:tr w:rsidR="000355F5" w:rsidRPr="000355F5" w:rsidTr="00C24A07">
        <w:trPr>
          <w:trHeight w:val="1966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utai et al. (2020) [s1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-Dawly rats, fecal peritonitis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nA-R antagonist ETR-p1/fl peptide and/or EndothelinB1-R agonist IRL-1620</w:t>
            </w:r>
          </w:p>
        </w:tc>
        <w:tc>
          <w:tcPr>
            <w:tcW w:w="569" w:type="pct"/>
          </w:tcPr>
          <w:p w:rsidR="000355F5" w:rsidRPr="000355F5" w:rsidRDefault="00FD5EB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FD5EB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he combined ETA-R-ETB1-R-targeted therapy improved the intestinal microcirculation (by &gt;41%), and reversed mitochondrial dysfunction</w:t>
            </w:r>
          </w:p>
        </w:tc>
        <w:tc>
          <w:tcPr>
            <w:tcW w:w="568" w:type="pct"/>
          </w:tcPr>
          <w:p w:rsidR="000355F5" w:rsidRPr="000355F5" w:rsidRDefault="00FD5EB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improvement in MAP)</w:t>
            </w:r>
          </w:p>
        </w:tc>
      </w:tr>
      <w:tr w:rsidR="000355F5" w:rsidRPr="000355F5" w:rsidTr="00C24A07">
        <w:trPr>
          <w:trHeight w:val="113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chmidt et al. (1996) [s1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ow-dose dopamine</w:t>
            </w:r>
          </w:p>
        </w:tc>
        <w:tc>
          <w:tcPr>
            <w:tcW w:w="569" w:type="pct"/>
          </w:tcPr>
          <w:p w:rsidR="000355F5" w:rsidRPr="000355F5" w:rsidRDefault="00C8130E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C8130E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2F5B81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ttenuation</w:t>
            </w:r>
            <w:r w:rsidR="000355F5"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of the reduction in intestinal villus blood flow.</w:t>
            </w:r>
          </w:p>
        </w:tc>
        <w:tc>
          <w:tcPr>
            <w:tcW w:w="568" w:type="pct"/>
          </w:tcPr>
          <w:p w:rsidR="000355F5" w:rsidRPr="000355F5" w:rsidRDefault="002F5B81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effect on MAP or HR)</w:t>
            </w:r>
          </w:p>
        </w:tc>
      </w:tr>
      <w:tr w:rsidR="000355F5" w:rsidRPr="000355F5" w:rsidTr="00C24A07">
        <w:trPr>
          <w:trHeight w:val="2393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iegemund et al. (2007) [s1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ig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3-morpholino-sydnonimine (SIN-1) (NO-donor)</w:t>
            </w:r>
          </w:p>
        </w:tc>
        <w:tc>
          <w:tcPr>
            <w:tcW w:w="569" w:type="pct"/>
          </w:tcPr>
          <w:p w:rsidR="000355F5" w:rsidRPr="000355F5" w:rsidRDefault="002E5182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2E5182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leal tonometry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the P(CO(2)) gap (measured by means of ileal tonometry), increase in serosal muP(O(2)) above shock levels, mucosal muP(O(2)) was resuscitated to baseline levels</w:t>
            </w:r>
          </w:p>
        </w:tc>
        <w:tc>
          <w:tcPr>
            <w:tcW w:w="568" w:type="pct"/>
          </w:tcPr>
          <w:p w:rsidR="000355F5" w:rsidRPr="000355F5" w:rsidRDefault="002E5182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evaluated</w:t>
            </w:r>
          </w:p>
        </w:tc>
      </w:tr>
      <w:tr w:rsidR="000355F5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teeb et al. (1992) [s1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E. Coli bacteremia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V pentoxifylline</w:t>
            </w:r>
          </w:p>
        </w:tc>
        <w:tc>
          <w:tcPr>
            <w:tcW w:w="569" w:type="pct"/>
          </w:tcPr>
          <w:p w:rsidR="000355F5" w:rsidRPr="000355F5" w:rsidRDefault="002E5182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2E5182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Prevention of small-intestine vasoconstriction and preserved microvascular blood flow </w:t>
            </w:r>
          </w:p>
        </w:tc>
        <w:tc>
          <w:tcPr>
            <w:tcW w:w="568" w:type="pct"/>
          </w:tcPr>
          <w:p w:rsidR="000355F5" w:rsidRPr="000355F5" w:rsidRDefault="002E5182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effect on systemic hemodynamics)</w:t>
            </w:r>
          </w:p>
        </w:tc>
      </w:tr>
      <w:tr w:rsidR="000355F5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rzeciak et al. (2014) [s1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CT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vere sepsis (n=50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haled nitric oxide</w:t>
            </w:r>
          </w:p>
        </w:tc>
        <w:tc>
          <w:tcPr>
            <w:tcW w:w="569" w:type="pct"/>
          </w:tcPr>
          <w:p w:rsidR="000355F5" w:rsidRPr="000355F5" w:rsidRDefault="00803734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803734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improvement in sublingual microcirculation</w:t>
            </w:r>
          </w:p>
        </w:tc>
        <w:tc>
          <w:tcPr>
            <w:tcW w:w="568" w:type="pct"/>
          </w:tcPr>
          <w:p w:rsidR="000355F5" w:rsidRPr="000355F5" w:rsidRDefault="00DF568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correlation between change in MFI and lactate clearance</w:t>
            </w:r>
          </w:p>
        </w:tc>
      </w:tr>
      <w:tr w:rsidR="000355F5" w:rsidRPr="000355F5" w:rsidTr="00C24A07">
        <w:trPr>
          <w:trHeight w:val="204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n der Voort et al. (2015) [s1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CT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evere sepsis and septic shock patients (n=90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itroglycerin, enoximone, dopamine and dexamethasone</w:t>
            </w:r>
          </w:p>
        </w:tc>
        <w:tc>
          <w:tcPr>
            <w:tcW w:w="569" w:type="pct"/>
          </w:tcPr>
          <w:p w:rsidR="000355F5" w:rsidRPr="000355F5" w:rsidRDefault="00DF568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DF568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faster reduction in organ failure as compared to standard therapy</w:t>
            </w:r>
          </w:p>
        </w:tc>
        <w:tc>
          <w:tcPr>
            <w:tcW w:w="568" w:type="pct"/>
          </w:tcPr>
          <w:p w:rsidR="000355F5" w:rsidRPr="000355F5" w:rsidRDefault="00DF568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355F5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ellinga et al. (2015) [s1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Open-label pilot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ptic shock and microcirculatory alterations (n=10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etanserin</w:t>
            </w:r>
          </w:p>
        </w:tc>
        <w:tc>
          <w:tcPr>
            <w:tcW w:w="569" w:type="pct"/>
          </w:tcPr>
          <w:p w:rsidR="000355F5" w:rsidRPr="000355F5" w:rsidRDefault="00DF568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, anti-thrombotic and anti-inflammatory activity</w:t>
            </w:r>
          </w:p>
        </w:tc>
        <w:tc>
          <w:tcPr>
            <w:tcW w:w="569" w:type="pct"/>
          </w:tcPr>
          <w:p w:rsidR="000355F5" w:rsidRPr="000355F5" w:rsidRDefault="00DF568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microcirculatory perfusion</w:t>
            </w:r>
          </w:p>
        </w:tc>
        <w:tc>
          <w:tcPr>
            <w:tcW w:w="568" w:type="pct"/>
          </w:tcPr>
          <w:p w:rsidR="000355F5" w:rsidRPr="000355F5" w:rsidRDefault="00DF568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decrease in MAP, no change in CI)</w:t>
            </w:r>
          </w:p>
        </w:tc>
      </w:tr>
      <w:tr w:rsidR="000355F5" w:rsidRPr="000355F5" w:rsidTr="00C24A07">
        <w:trPr>
          <w:trHeight w:val="229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afa et al. (2015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0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wis, rat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esmopressin</w:t>
            </w:r>
          </w:p>
        </w:tc>
        <w:tc>
          <w:tcPr>
            <w:tcW w:w="569" w:type="pct"/>
          </w:tcPr>
          <w:p w:rsidR="000355F5" w:rsidRPr="000355F5" w:rsidRDefault="002850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, leukocyte-endothelial interactions</w:t>
            </w:r>
          </w:p>
        </w:tc>
        <w:tc>
          <w:tcPr>
            <w:tcW w:w="569" w:type="pct"/>
          </w:tcPr>
          <w:p w:rsidR="000355F5" w:rsidRPr="000355F5" w:rsidRDefault="002850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the intestinal microcirculation, reduction in TNF-alpha levels and number of adhering luekocytes</w:t>
            </w:r>
          </w:p>
        </w:tc>
        <w:tc>
          <w:tcPr>
            <w:tcW w:w="568" w:type="pct"/>
          </w:tcPr>
          <w:p w:rsidR="000355F5" w:rsidRPr="000355F5" w:rsidRDefault="002850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recovery of MAP and HR)</w:t>
            </w:r>
          </w:p>
        </w:tc>
      </w:tr>
      <w:tr w:rsidR="000355F5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ang et al. (2022) [s2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CT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eptic patients (n=40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henfu injection for 5 days</w:t>
            </w:r>
          </w:p>
        </w:tc>
        <w:tc>
          <w:tcPr>
            <w:tcW w:w="569" w:type="pct"/>
          </w:tcPr>
          <w:p w:rsidR="000355F5" w:rsidRPr="000355F5" w:rsidRDefault="002850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2850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sublingual microcirculation, reduction in biomarkers of endothelial dysfunction.</w:t>
            </w:r>
          </w:p>
        </w:tc>
        <w:tc>
          <w:tcPr>
            <w:tcW w:w="568" w:type="pct"/>
          </w:tcPr>
          <w:p w:rsidR="000355F5" w:rsidRPr="000355F5" w:rsidRDefault="002850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355F5" w:rsidRPr="000355F5" w:rsidTr="00C24A07">
        <w:trPr>
          <w:trHeight w:val="30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9" w:type="pct"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8" w:type="pct"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</w:tr>
      <w:tr w:rsidR="000355F5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Vasoconstrictors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ssler et al. (2019) [s2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 Dawly rats (n=40), CLP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lipizide (ATP-sensitive K-channel inhibitor)</w:t>
            </w:r>
          </w:p>
        </w:tc>
        <w:tc>
          <w:tcPr>
            <w:tcW w:w="569" w:type="pct"/>
          </w:tcPr>
          <w:p w:rsidR="000355F5" w:rsidRPr="000355F5" w:rsidRDefault="002850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285003" w:rsidRDefault="002850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</w:pPr>
            <w:r w:rsidRPr="00285003"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Intravital microscopy, intestinal (villi)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crease in blood pressure with no change in the villi microcirculation</w:t>
            </w:r>
          </w:p>
        </w:tc>
        <w:tc>
          <w:tcPr>
            <w:tcW w:w="568" w:type="pct"/>
          </w:tcPr>
          <w:p w:rsidR="000355F5" w:rsidRPr="000355F5" w:rsidRDefault="0028500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</w:t>
            </w:r>
            <w:r w:rsidR="00C71AC9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change in microcirculation despite increase in MAP and decrease in CI)</w:t>
            </w:r>
          </w:p>
        </w:tc>
      </w:tr>
      <w:tr w:rsidR="000355F5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wang et al. (2003) [s2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CLP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  <w:t>NG-nitro-L-arginine-methylester hydrochloride (NOS inhibitor)</w:t>
            </w:r>
          </w:p>
        </w:tc>
        <w:tc>
          <w:tcPr>
            <w:tcW w:w="569" w:type="pct"/>
          </w:tcPr>
          <w:p w:rsidR="000355F5" w:rsidRPr="000355F5" w:rsidRDefault="007A0D4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7A0D4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ser Doppler flowmetry, hepat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7A0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ggravat</w:t>
            </w:r>
            <w:r w:rsidR="007A0D4C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on of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the deterioration in hepatic microcirculation</w:t>
            </w:r>
          </w:p>
        </w:tc>
        <w:tc>
          <w:tcPr>
            <w:tcW w:w="568" w:type="pct"/>
          </w:tcPr>
          <w:p w:rsidR="000355F5" w:rsidRPr="000355F5" w:rsidRDefault="007A0D4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355F5" w:rsidRPr="000355F5" w:rsidTr="00C24A07">
        <w:trPr>
          <w:trHeight w:val="280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wang et al. (2003) bis [s2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 Dawly rat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  <w:t>Different NOS inhibitors</w:t>
            </w:r>
          </w:p>
        </w:tc>
        <w:tc>
          <w:tcPr>
            <w:tcW w:w="569" w:type="pct"/>
          </w:tcPr>
          <w:p w:rsidR="000355F5" w:rsidRPr="000355F5" w:rsidRDefault="007A0D4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</w:t>
            </w:r>
          </w:p>
        </w:tc>
        <w:tc>
          <w:tcPr>
            <w:tcW w:w="569" w:type="pct"/>
          </w:tcPr>
          <w:p w:rsidR="000355F5" w:rsidRPr="000355F5" w:rsidRDefault="007A0D4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ser Doppler flowmetry, hepat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Aminoguanidine prevented the hypotensive effect similarly to L-NAME, but it maintained cardiac output, stroke volume and hepatic microcirculation better </w:t>
            </w:r>
          </w:p>
        </w:tc>
        <w:tc>
          <w:tcPr>
            <w:tcW w:w="568" w:type="pct"/>
          </w:tcPr>
          <w:p w:rsidR="000355F5" w:rsidRPr="000355F5" w:rsidRDefault="007A0D4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0355F5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Jourdain et al. (1997) [s2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igle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  <w:t>N omega-nitro-L-arginine methyl ester (L-NAME)</w:t>
            </w:r>
          </w:p>
        </w:tc>
        <w:tc>
          <w:tcPr>
            <w:tcW w:w="569" w:type="pct"/>
          </w:tcPr>
          <w:p w:rsidR="000355F5" w:rsidRPr="000355F5" w:rsidRDefault="007A0D4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thrombosis</w:t>
            </w:r>
          </w:p>
        </w:tc>
        <w:tc>
          <w:tcPr>
            <w:tcW w:w="569" w:type="pct"/>
          </w:tcPr>
          <w:p w:rsidR="000355F5" w:rsidRPr="000355F5" w:rsidRDefault="007A0D4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istology, lung and kidney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creased activation of intravascular coagulation</w:t>
            </w:r>
          </w:p>
        </w:tc>
        <w:tc>
          <w:tcPr>
            <w:tcW w:w="568" w:type="pct"/>
          </w:tcPr>
          <w:p w:rsidR="000355F5" w:rsidRPr="000355F5" w:rsidRDefault="007A0D4C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355F5" w:rsidRPr="000355F5" w:rsidTr="00C24A07">
        <w:trPr>
          <w:trHeight w:val="197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tejovic et al. (2007) [s2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igs (n=16), IV infusion of Pseudomonas Aeruginosa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-N6-[1-iminoethyl]-lysine (iNOS inhibitor) + 4-hydroxy-2,2,6,6-tetramethylpiperidine-N-oxyl (neutralizator of superoxide)</w:t>
            </w:r>
          </w:p>
        </w:tc>
        <w:tc>
          <w:tcPr>
            <w:tcW w:w="569" w:type="pct"/>
          </w:tcPr>
          <w:p w:rsidR="000355F5" w:rsidRPr="000355F5" w:rsidRDefault="005A670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hibition of free radical production</w:t>
            </w:r>
          </w:p>
        </w:tc>
        <w:tc>
          <w:tcPr>
            <w:tcW w:w="569" w:type="pct"/>
          </w:tcPr>
          <w:p w:rsidR="000355F5" w:rsidRPr="000355F5" w:rsidRDefault="005A670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ser Doppler flowmetry and tonometry, ile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vented hypotension, attenuated the deterioration in ileal mucosal microcirculation, prevented mucosal acidosis</w:t>
            </w:r>
          </w:p>
        </w:tc>
        <w:tc>
          <w:tcPr>
            <w:tcW w:w="568" w:type="pct"/>
          </w:tcPr>
          <w:p w:rsidR="000355F5" w:rsidRPr="000355F5" w:rsidRDefault="005A670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0355F5" w:rsidRPr="000355F5" w:rsidTr="00C24A07">
        <w:trPr>
          <w:trHeight w:val="2022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antais et al. (2014) [s2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  <w:t>Methylene blue</w:t>
            </w:r>
          </w:p>
        </w:tc>
        <w:tc>
          <w:tcPr>
            <w:tcW w:w="569" w:type="pct"/>
          </w:tcPr>
          <w:p w:rsidR="000355F5" w:rsidRPr="000355F5" w:rsidRDefault="005A670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, leukocyte-endothelial interaction</w:t>
            </w:r>
          </w:p>
        </w:tc>
        <w:tc>
          <w:tcPr>
            <w:tcW w:w="569" w:type="pct"/>
          </w:tcPr>
          <w:p w:rsidR="000355F5" w:rsidRPr="000355F5" w:rsidRDefault="005A670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le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ecrease in leukocyte adhesion and improvement of functional capillary density in the intestinal microcirculation</w:t>
            </w:r>
          </w:p>
        </w:tc>
        <w:tc>
          <w:tcPr>
            <w:tcW w:w="568" w:type="pct"/>
          </w:tcPr>
          <w:p w:rsidR="000355F5" w:rsidRPr="000355F5" w:rsidRDefault="005A670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0355F5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ullamsetti et a. (2006) [s2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 (n=24)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n-selective or selective inhibition of iNOS</w:t>
            </w:r>
          </w:p>
        </w:tc>
        <w:tc>
          <w:tcPr>
            <w:tcW w:w="569" w:type="pct"/>
          </w:tcPr>
          <w:p w:rsidR="000355F5" w:rsidRPr="000355F5" w:rsidRDefault="005A670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 and inhibition of free radical production</w:t>
            </w:r>
          </w:p>
        </w:tc>
        <w:tc>
          <w:tcPr>
            <w:tcW w:w="569" w:type="pct"/>
          </w:tcPr>
          <w:p w:rsidR="000355F5" w:rsidRPr="000355F5" w:rsidRDefault="005A670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ectrophotometry, ileal tissue oxygen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crease in blood pressure, reduced plasma nitrite and nitrate, no increase in lactate levels</w:t>
            </w:r>
          </w:p>
        </w:tc>
        <w:tc>
          <w:tcPr>
            <w:tcW w:w="568" w:type="pct"/>
          </w:tcPr>
          <w:p w:rsidR="000355F5" w:rsidRPr="000355F5" w:rsidRDefault="005A6706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0355F5" w:rsidRPr="000355F5" w:rsidTr="00C24A07">
        <w:trPr>
          <w:trHeight w:val="204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hberg et al. (2012) [s2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heeps, MRSA-induced pneumonia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  <w:t>Selective V(1a) agonist</w:t>
            </w:r>
          </w:p>
        </w:tc>
        <w:tc>
          <w:tcPr>
            <w:tcW w:w="569" w:type="pct"/>
          </w:tcPr>
          <w:p w:rsidR="000355F5" w:rsidRPr="000355F5" w:rsidRDefault="005A5330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, endothelial function, leukocyte-endothelium interaction</w:t>
            </w:r>
          </w:p>
        </w:tc>
        <w:tc>
          <w:tcPr>
            <w:tcW w:w="569" w:type="pct"/>
          </w:tcPr>
          <w:p w:rsidR="000355F5" w:rsidRPr="000355F5" w:rsidRDefault="005A5330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munohistochemical and histological analyses, lung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in neutrophil migration and plasma levels of nitric oxide, reduction in vascular leakage</w:t>
            </w:r>
          </w:p>
        </w:tc>
        <w:tc>
          <w:tcPr>
            <w:tcW w:w="568" w:type="pct"/>
          </w:tcPr>
          <w:p w:rsidR="000355F5" w:rsidRPr="000355F5" w:rsidRDefault="005A5330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0355F5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osengarten et al. (2009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0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212121"/>
                <w:sz w:val="18"/>
                <w:szCs w:val="20"/>
                <w:lang w:eastAsia="en-GB"/>
              </w:rPr>
              <w:t>1400W (specific iNOS inhibitor)</w:t>
            </w:r>
          </w:p>
        </w:tc>
        <w:tc>
          <w:tcPr>
            <w:tcW w:w="569" w:type="pct"/>
          </w:tcPr>
          <w:p w:rsidR="000355F5" w:rsidRPr="000355F5" w:rsidRDefault="005A5330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Vascular tone, inhibition of free radical production</w:t>
            </w:r>
          </w:p>
        </w:tc>
        <w:tc>
          <w:tcPr>
            <w:tcW w:w="569" w:type="pct"/>
          </w:tcPr>
          <w:p w:rsidR="000355F5" w:rsidRPr="000355F5" w:rsidRDefault="005A5330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ser Doppler flowmetry, brai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beneficial effects on the cerebral microcirculation</w:t>
            </w:r>
          </w:p>
        </w:tc>
        <w:tc>
          <w:tcPr>
            <w:tcW w:w="568" w:type="pct"/>
          </w:tcPr>
          <w:p w:rsidR="000355F5" w:rsidRPr="000355F5" w:rsidRDefault="005A5330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0355F5" w:rsidRPr="000355F5" w:rsidTr="00C24A07">
        <w:trPr>
          <w:trHeight w:val="30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9" w:type="pct"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8" w:type="pct"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</w:tr>
      <w:tr w:rsidR="000355F5" w:rsidRPr="000355F5" w:rsidTr="00C24A07">
        <w:trPr>
          <w:trHeight w:val="1275"/>
        </w:trPr>
        <w:tc>
          <w:tcPr>
            <w:tcW w:w="571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Anti-thrombotics / anti-platelets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lmac et al.  (2013) [s3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355F5" w:rsidRPr="000355F5" w:rsidRDefault="000D49C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hibition of coagulation and inflammation</w:t>
            </w:r>
          </w:p>
        </w:tc>
        <w:tc>
          <w:tcPr>
            <w:tcW w:w="569" w:type="pct"/>
          </w:tcPr>
          <w:p w:rsidR="000355F5" w:rsidRPr="000355F5" w:rsidRDefault="000D49C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hosphorimetry, renal microvascular oxygen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effect on renal microvascular oxygenation and function</w:t>
            </w:r>
          </w:p>
        </w:tc>
        <w:tc>
          <w:tcPr>
            <w:tcW w:w="568" w:type="pct"/>
          </w:tcPr>
          <w:p w:rsidR="000355F5" w:rsidRPr="000355F5" w:rsidRDefault="000D49C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0355F5" w:rsidRPr="000355F5" w:rsidTr="00C24A07">
        <w:trPr>
          <w:trHeight w:val="229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Berthelsen et al. (2019) [s3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CT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ptic shock (n=18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loprost + eptifibatide</w:t>
            </w:r>
          </w:p>
        </w:tc>
        <w:tc>
          <w:tcPr>
            <w:tcW w:w="569" w:type="pct"/>
          </w:tcPr>
          <w:p w:rsidR="000355F5" w:rsidRPr="000355F5" w:rsidRDefault="000D49C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latelet-endothelium interaction</w:t>
            </w:r>
          </w:p>
        </w:tc>
        <w:tc>
          <w:tcPr>
            <w:tcW w:w="569" w:type="pct"/>
          </w:tcPr>
          <w:p w:rsidR="000355F5" w:rsidRPr="000355F5" w:rsidRDefault="000D49C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osage of serum biomarkers of endothelial activation, platelet consumption and fibrinololysis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of endothelial injury, platelet consumption and fibrinolytic biomarkers along with improveme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lastRenderedPageBreak/>
              <w:t>nt in SOFA score</w:t>
            </w:r>
          </w:p>
        </w:tc>
        <w:tc>
          <w:tcPr>
            <w:tcW w:w="568" w:type="pct"/>
          </w:tcPr>
          <w:p w:rsidR="000355F5" w:rsidRPr="000355F5" w:rsidRDefault="000D49C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lastRenderedPageBreak/>
              <w:t>Not assessed</w:t>
            </w:r>
          </w:p>
        </w:tc>
      </w:tr>
      <w:tr w:rsidR="000355F5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Carestia et al. (2020) [s3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IV or IP Staf. Aureus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cetylsalicylic acid</w:t>
            </w:r>
          </w:p>
        </w:tc>
        <w:tc>
          <w:tcPr>
            <w:tcW w:w="569" w:type="pct"/>
          </w:tcPr>
          <w:p w:rsidR="000355F5" w:rsidRPr="000355F5" w:rsidRDefault="00E32F9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thrombosis, leukocyte-endothelium interaction and platelet aggregation</w:t>
            </w:r>
          </w:p>
        </w:tc>
        <w:tc>
          <w:tcPr>
            <w:tcW w:w="569" w:type="pct"/>
          </w:tcPr>
          <w:p w:rsidR="000355F5" w:rsidRPr="000355F5" w:rsidRDefault="00E32F9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liver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in intravascular thrombin activity and microvascular occlusion</w:t>
            </w:r>
          </w:p>
        </w:tc>
        <w:tc>
          <w:tcPr>
            <w:tcW w:w="568" w:type="pct"/>
          </w:tcPr>
          <w:p w:rsidR="000355F5" w:rsidRPr="000355F5" w:rsidRDefault="00E32F9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355F5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e Backer et al. (2006) [s3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spective non-randomized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vere sepsis (n=40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355F5" w:rsidRPr="000355F5" w:rsidRDefault="00B10DF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</w:t>
            </w:r>
          </w:p>
        </w:tc>
        <w:tc>
          <w:tcPr>
            <w:tcW w:w="569" w:type="pct"/>
          </w:tcPr>
          <w:p w:rsidR="000355F5" w:rsidRPr="000355F5" w:rsidRDefault="00B10DF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OPS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sepsis-induced microvascular alterations</w:t>
            </w:r>
          </w:p>
        </w:tc>
        <w:tc>
          <w:tcPr>
            <w:tcW w:w="568" w:type="pct"/>
          </w:tcPr>
          <w:p w:rsidR="000355F5" w:rsidRPr="000355F5" w:rsidRDefault="00B10DF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correlation  between changes in microcirculation and MAP/CI)</w:t>
            </w:r>
          </w:p>
        </w:tc>
      </w:tr>
      <w:tr w:rsidR="000355F5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onati et al. (2009) [s3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spective non-randomized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vere sepsis or septic shock (n=16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355F5" w:rsidRPr="000355F5" w:rsidRDefault="00910CA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reactivity and tissue oxygenation</w:t>
            </w:r>
          </w:p>
        </w:tc>
        <w:tc>
          <w:tcPr>
            <w:tcW w:w="569" w:type="pct"/>
          </w:tcPr>
          <w:p w:rsidR="000355F5" w:rsidRPr="000355F5" w:rsidRDefault="00910CA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ear Infrared Spectroscopy, skeletal muscle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the skeletal muscle tissue oxygenation and microvascular reactivity</w:t>
            </w:r>
          </w:p>
        </w:tc>
        <w:tc>
          <w:tcPr>
            <w:tcW w:w="568" w:type="pct"/>
          </w:tcPr>
          <w:p w:rsidR="000355F5" w:rsidRPr="000355F5" w:rsidRDefault="00910CA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parallel improvement in tissue oxygenation and MAP)</w:t>
            </w:r>
          </w:p>
        </w:tc>
      </w:tr>
      <w:tr w:rsidR="000355F5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onati et al. (2013) [s3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spective non-randomized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vere sepsis (n=22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355F5" w:rsidRPr="000355F5" w:rsidRDefault="00910CA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</w:t>
            </w:r>
          </w:p>
        </w:tc>
        <w:tc>
          <w:tcPr>
            <w:tcW w:w="569" w:type="pct"/>
          </w:tcPr>
          <w:p w:rsidR="000355F5" w:rsidRPr="000355F5" w:rsidRDefault="00910CA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sublingual microvascular perfusion</w:t>
            </w:r>
          </w:p>
        </w:tc>
        <w:tc>
          <w:tcPr>
            <w:tcW w:w="568" w:type="pct"/>
          </w:tcPr>
          <w:p w:rsidR="000355F5" w:rsidRPr="000355F5" w:rsidRDefault="00910CA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correlation between changes in microcirculation and changes in MAP/CI)</w:t>
            </w:r>
          </w:p>
        </w:tc>
      </w:tr>
      <w:tr w:rsidR="000355F5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avory et al. (2013) [s3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spective 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vere sepsis (n=12)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355F5" w:rsidRPr="000355F5" w:rsidRDefault="00E82C8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reactivity</w:t>
            </w:r>
          </w:p>
        </w:tc>
        <w:tc>
          <w:tcPr>
            <w:tcW w:w="569" w:type="pct"/>
          </w:tcPr>
          <w:p w:rsidR="000355F5" w:rsidRPr="000355F5" w:rsidRDefault="00E82C8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kin Laser Doppler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macro- and microcirculatory vascular reactivity</w:t>
            </w:r>
          </w:p>
        </w:tc>
        <w:tc>
          <w:tcPr>
            <w:tcW w:w="568" w:type="pct"/>
          </w:tcPr>
          <w:p w:rsidR="000355F5" w:rsidRPr="000355F5" w:rsidRDefault="00E82C89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0355F5" w:rsidRPr="000355F5" w:rsidTr="00C24A07">
        <w:trPr>
          <w:trHeight w:val="255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ischer et al. (2009) [s3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ewborn pigle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355F5" w:rsidRPr="000355F5" w:rsidRDefault="005A44FD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</w:t>
            </w:r>
          </w:p>
        </w:tc>
        <w:tc>
          <w:tcPr>
            <w:tcW w:w="569" w:type="pct"/>
          </w:tcPr>
          <w:p w:rsidR="000355F5" w:rsidRPr="000355F5" w:rsidRDefault="005A44FD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ver of functional capillary density and intestinal microcirculatory red blood cell velocity and red blood cell flow</w:t>
            </w:r>
          </w:p>
        </w:tc>
        <w:tc>
          <w:tcPr>
            <w:tcW w:w="568" w:type="pct"/>
          </w:tcPr>
          <w:p w:rsidR="000355F5" w:rsidRPr="000355F5" w:rsidRDefault="005A44FD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0355F5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uchs et al. (2010) [s3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wis rats (n=40), colon ascendens stent peritonitis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rgatroban</w:t>
            </w:r>
          </w:p>
        </w:tc>
        <w:tc>
          <w:tcPr>
            <w:tcW w:w="569" w:type="pct"/>
          </w:tcPr>
          <w:p w:rsidR="000355F5" w:rsidRPr="000355F5" w:rsidRDefault="005A44FD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, leukocyte-endothelial interaction</w:t>
            </w:r>
          </w:p>
        </w:tc>
        <w:tc>
          <w:tcPr>
            <w:tcW w:w="569" w:type="pct"/>
          </w:tcPr>
          <w:p w:rsidR="000355F5" w:rsidRPr="000355F5" w:rsidRDefault="005A44FD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intestinal microcirculation and reduction in leukocyte adherence</w:t>
            </w:r>
          </w:p>
        </w:tc>
        <w:tc>
          <w:tcPr>
            <w:tcW w:w="568" w:type="pct"/>
          </w:tcPr>
          <w:p w:rsidR="000355F5" w:rsidRPr="000355F5" w:rsidRDefault="005A44FD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355F5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offmann et al. (2004) [s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0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amster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355F5" w:rsidRPr="000355F5" w:rsidRDefault="00CC59F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um interaction</w:t>
            </w:r>
          </w:p>
        </w:tc>
        <w:tc>
          <w:tcPr>
            <w:tcW w:w="569" w:type="pct"/>
          </w:tcPr>
          <w:p w:rsidR="000355F5" w:rsidRPr="000355F5" w:rsidRDefault="00CC59F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ski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in endothelial leukocyte adhesion and attenuation of microcirculatory dysfunction</w:t>
            </w:r>
          </w:p>
        </w:tc>
        <w:tc>
          <w:tcPr>
            <w:tcW w:w="568" w:type="pct"/>
          </w:tcPr>
          <w:p w:rsidR="000355F5" w:rsidRPr="000355F5" w:rsidRDefault="00CC59F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355F5" w:rsidRPr="000355F5" w:rsidTr="00C24A07">
        <w:trPr>
          <w:trHeight w:val="2040"/>
        </w:trPr>
        <w:tc>
          <w:tcPr>
            <w:tcW w:w="571" w:type="pct"/>
            <w:shd w:val="clear" w:color="auto" w:fill="auto"/>
            <w:noWrap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355F5" w:rsidRPr="000355F5" w:rsidRDefault="000355F5" w:rsidP="00BA7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ba et al. (2002) [s4</w:t>
            </w:r>
            <w:r w:rsidR="00BA7DC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X-9065a (Factor Xa inhibitor)</w:t>
            </w:r>
          </w:p>
        </w:tc>
        <w:tc>
          <w:tcPr>
            <w:tcW w:w="569" w:type="pct"/>
          </w:tcPr>
          <w:p w:rsidR="000355F5" w:rsidRPr="000355F5" w:rsidRDefault="00CC59F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um interaction</w:t>
            </w:r>
          </w:p>
        </w:tc>
        <w:tc>
          <w:tcPr>
            <w:tcW w:w="569" w:type="pct"/>
          </w:tcPr>
          <w:p w:rsidR="000355F5" w:rsidRPr="000355F5" w:rsidRDefault="00CC59F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355F5" w:rsidRPr="000355F5" w:rsidRDefault="000355F5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tective effect on the microcirculation by attenuating leukocyte-endothelial interaction</w:t>
            </w:r>
          </w:p>
        </w:tc>
        <w:tc>
          <w:tcPr>
            <w:tcW w:w="568" w:type="pct"/>
          </w:tcPr>
          <w:p w:rsidR="000355F5" w:rsidRPr="000355F5" w:rsidRDefault="00CC59F3" w:rsidP="00130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CC59F3" w:rsidRPr="000355F5" w:rsidTr="00C24A07">
        <w:trPr>
          <w:trHeight w:val="2040"/>
        </w:trPr>
        <w:tc>
          <w:tcPr>
            <w:tcW w:w="571" w:type="pct"/>
            <w:shd w:val="clear" w:color="auto" w:fill="auto"/>
            <w:noWrap/>
            <w:hideMark/>
          </w:tcPr>
          <w:p w:rsidR="00CC59F3" w:rsidRPr="000355F5" w:rsidRDefault="00CC59F3" w:rsidP="00CC59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CC59F3" w:rsidRPr="000355F5" w:rsidRDefault="00CC59F3" w:rsidP="00CC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ba et al. (2005) [s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CC59F3" w:rsidRPr="000355F5" w:rsidRDefault="00CC59F3" w:rsidP="00CC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CC59F3" w:rsidRPr="000355F5" w:rsidRDefault="00CC59F3" w:rsidP="00CC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CC59F3" w:rsidRPr="000355F5" w:rsidRDefault="00CC59F3" w:rsidP="00CC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CC59F3" w:rsidRPr="000355F5" w:rsidRDefault="00CC59F3" w:rsidP="00CC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um interaction</w:t>
            </w:r>
          </w:p>
        </w:tc>
        <w:tc>
          <w:tcPr>
            <w:tcW w:w="569" w:type="pct"/>
          </w:tcPr>
          <w:p w:rsidR="00CC59F3" w:rsidRPr="000355F5" w:rsidRDefault="00CC59F3" w:rsidP="00CC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CC59F3" w:rsidRPr="000355F5" w:rsidRDefault="00CC59F3" w:rsidP="00CC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hibition of leukocyte-endothelial interaction and suppression of inflammatory cytokine production</w:t>
            </w:r>
          </w:p>
        </w:tc>
        <w:tc>
          <w:tcPr>
            <w:tcW w:w="568" w:type="pct"/>
          </w:tcPr>
          <w:p w:rsidR="00CC59F3" w:rsidRPr="000355F5" w:rsidRDefault="00CC59F3" w:rsidP="00CC59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91168" w:rsidRPr="000355F5" w:rsidTr="00C24A07">
        <w:trPr>
          <w:trHeight w:val="2040"/>
        </w:trPr>
        <w:tc>
          <w:tcPr>
            <w:tcW w:w="571" w:type="pct"/>
            <w:shd w:val="clear" w:color="auto" w:fill="auto"/>
            <w:noWrap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ba et al. (2005) bis [s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ntithrombin +daparinoid sodium or unfractionated heparin</w:t>
            </w:r>
          </w:p>
        </w:tc>
        <w:tc>
          <w:tcPr>
            <w:tcW w:w="569" w:type="pct"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um interaction</w:t>
            </w:r>
          </w:p>
        </w:tc>
        <w:tc>
          <w:tcPr>
            <w:tcW w:w="569" w:type="pct"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uppression of leukocyte adhesion, red blood cell velocity better preserved with AT+DA</w:t>
            </w:r>
          </w:p>
        </w:tc>
        <w:tc>
          <w:tcPr>
            <w:tcW w:w="568" w:type="pct"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91168" w:rsidRPr="000355F5" w:rsidTr="00C24A07">
        <w:trPr>
          <w:trHeight w:val="3060"/>
        </w:trPr>
        <w:tc>
          <w:tcPr>
            <w:tcW w:w="571" w:type="pct"/>
            <w:shd w:val="clear" w:color="auto" w:fill="auto"/>
            <w:noWrap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ba et al. (2012) [s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oxaparin or fondaparinux</w:t>
            </w:r>
          </w:p>
        </w:tc>
        <w:tc>
          <w:tcPr>
            <w:tcW w:w="569" w:type="pct"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, Leukocyte-endothelium interaction</w:t>
            </w:r>
          </w:p>
        </w:tc>
        <w:tc>
          <w:tcPr>
            <w:tcW w:w="569" w:type="pct"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of leukocyte adherence to vascular endothelium and endothelial damage, with more prominent bleeding with fondaparinux</w:t>
            </w:r>
          </w:p>
        </w:tc>
        <w:tc>
          <w:tcPr>
            <w:tcW w:w="568" w:type="pct"/>
          </w:tcPr>
          <w:p w:rsidR="00991168" w:rsidRPr="000355F5" w:rsidRDefault="00991168" w:rsidP="00991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A177BB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A177BB" w:rsidRPr="000355F5" w:rsidRDefault="00A177BB" w:rsidP="00A177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A177BB" w:rsidRPr="000355F5" w:rsidRDefault="00A177BB" w:rsidP="00A17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ba et al. (2013) [s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A177BB" w:rsidRPr="000355F5" w:rsidRDefault="00A177BB" w:rsidP="00A17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A177BB" w:rsidRPr="000355F5" w:rsidRDefault="00A177BB" w:rsidP="00A17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A177BB" w:rsidRPr="000355F5" w:rsidRDefault="00A177BB" w:rsidP="00A17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thrombomodulin</w:t>
            </w:r>
          </w:p>
        </w:tc>
        <w:tc>
          <w:tcPr>
            <w:tcW w:w="569" w:type="pct"/>
          </w:tcPr>
          <w:p w:rsidR="00A177BB" w:rsidRPr="000355F5" w:rsidRDefault="00A177BB" w:rsidP="00A17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um interaction</w:t>
            </w:r>
          </w:p>
        </w:tc>
        <w:tc>
          <w:tcPr>
            <w:tcW w:w="569" w:type="pct"/>
          </w:tcPr>
          <w:p w:rsidR="00A177BB" w:rsidRPr="000355F5" w:rsidRDefault="00A177BB" w:rsidP="00A17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A177BB" w:rsidRPr="000355F5" w:rsidRDefault="00A177BB" w:rsidP="00A17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uppression in leukocyte adhesion, thrombus formation and endothelial damage</w:t>
            </w:r>
          </w:p>
        </w:tc>
        <w:tc>
          <w:tcPr>
            <w:tcW w:w="568" w:type="pct"/>
          </w:tcPr>
          <w:p w:rsidR="00A177BB" w:rsidRPr="000355F5" w:rsidRDefault="00A177BB" w:rsidP="00A17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272E9" w:rsidRPr="000355F5" w:rsidTr="00C24A07">
        <w:trPr>
          <w:trHeight w:val="2040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ba et al. (2014) [s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ntithrombin + recombinant human thrombomodulin</w:t>
            </w:r>
          </w:p>
        </w:tc>
        <w:tc>
          <w:tcPr>
            <w:tcW w:w="569" w:type="pct"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um interaction, microvascular blood flow</w:t>
            </w:r>
          </w:p>
        </w:tc>
        <w:tc>
          <w:tcPr>
            <w:tcW w:w="569" w:type="pct"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uppression of leukocyte adhesion and thrombus formation, preservation of venular blood flow</w:t>
            </w:r>
          </w:p>
        </w:tc>
        <w:tc>
          <w:tcPr>
            <w:tcW w:w="568" w:type="pct"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272E9" w:rsidRPr="000355F5" w:rsidTr="00C24A07">
        <w:trPr>
          <w:trHeight w:val="2550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ba et al. (2015) [s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 activation and endothelial function</w:t>
            </w:r>
          </w:p>
        </w:tc>
        <w:tc>
          <w:tcPr>
            <w:tcW w:w="569" w:type="pct"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tective effects on the microcirculation, reduction in leukocyte cell death and netrophil extracellular traps formation</w:t>
            </w:r>
          </w:p>
        </w:tc>
        <w:tc>
          <w:tcPr>
            <w:tcW w:w="568" w:type="pct"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272E9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ba et al. (2020) [s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antithrombin</w:t>
            </w:r>
          </w:p>
        </w:tc>
        <w:tc>
          <w:tcPr>
            <w:tcW w:w="569" w:type="pct"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 and glycocalyx protection</w:t>
            </w:r>
          </w:p>
        </w:tc>
        <w:tc>
          <w:tcPr>
            <w:tcW w:w="569" w:type="pct"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SDF (mesenteric microcirculation), serum biomarkers of glycocalyx injury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intenance of vascular integrity and microcirculation by preserving the glycocalyx</w:t>
            </w:r>
          </w:p>
        </w:tc>
        <w:tc>
          <w:tcPr>
            <w:tcW w:w="568" w:type="pct"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272E9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akino et al. (2022) [s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IP LPS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thrombomodulin</w:t>
            </w:r>
          </w:p>
        </w:tc>
        <w:tc>
          <w:tcPr>
            <w:tcW w:w="569" w:type="pct"/>
          </w:tcPr>
          <w:p w:rsidR="009272E9" w:rsidRPr="000355F5" w:rsidRDefault="002D290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lycocalyx protection</w:t>
            </w:r>
          </w:p>
        </w:tc>
        <w:tc>
          <w:tcPr>
            <w:tcW w:w="569" w:type="pct"/>
          </w:tcPr>
          <w:p w:rsidR="009272E9" w:rsidRPr="000355F5" w:rsidRDefault="002D290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luorescence microscopy, electron microscopy, immunohistochemestry, heart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tection of the capillary endothelium glycocalyx in the myocardium</w:t>
            </w:r>
          </w:p>
        </w:tc>
        <w:tc>
          <w:tcPr>
            <w:tcW w:w="568" w:type="pct"/>
          </w:tcPr>
          <w:p w:rsidR="009272E9" w:rsidRPr="000355F5" w:rsidRDefault="002D290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272E9" w:rsidRPr="000355F5" w:rsidTr="00C24A07">
        <w:trPr>
          <w:trHeight w:val="2805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ato et al. (2021) [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0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IP LPS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thrombomodulin</w:t>
            </w:r>
          </w:p>
        </w:tc>
        <w:tc>
          <w:tcPr>
            <w:tcW w:w="569" w:type="pct"/>
          </w:tcPr>
          <w:p w:rsidR="009272E9" w:rsidRPr="000355F5" w:rsidRDefault="002D290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hrombogenesis and endothelial function</w:t>
            </w:r>
          </w:p>
        </w:tc>
        <w:tc>
          <w:tcPr>
            <w:tcW w:w="569" w:type="pct"/>
          </w:tcPr>
          <w:p w:rsidR="009272E9" w:rsidRPr="000355F5" w:rsidRDefault="00B21B57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munfluorescence, electron microscopy, lung and liver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vention of neutrophil extracellular traps formation in the organs and suppression of the increase in pro-inflammatory cytokines</w:t>
            </w:r>
          </w:p>
        </w:tc>
        <w:tc>
          <w:tcPr>
            <w:tcW w:w="568" w:type="pct"/>
          </w:tcPr>
          <w:p w:rsidR="009272E9" w:rsidRPr="000355F5" w:rsidRDefault="00B21B57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272E9" w:rsidRPr="000355F5" w:rsidTr="00C24A07">
        <w:trPr>
          <w:trHeight w:val="1020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awasaki et al. (2020) [s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sepsis models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hrombomodulin alfa</w:t>
            </w:r>
          </w:p>
        </w:tc>
        <w:tc>
          <w:tcPr>
            <w:tcW w:w="569" w:type="pct"/>
          </w:tcPr>
          <w:p w:rsidR="009272E9" w:rsidRPr="000355F5" w:rsidRDefault="00A239B0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</w:t>
            </w:r>
          </w:p>
        </w:tc>
        <w:tc>
          <w:tcPr>
            <w:tcW w:w="569" w:type="pct"/>
          </w:tcPr>
          <w:p w:rsidR="009272E9" w:rsidRPr="000355F5" w:rsidRDefault="00B21B57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B21B57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n-contact optical imag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, skin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crease in microcirculatory blood velocity</w:t>
            </w:r>
          </w:p>
        </w:tc>
        <w:tc>
          <w:tcPr>
            <w:tcW w:w="568" w:type="pct"/>
          </w:tcPr>
          <w:p w:rsidR="009272E9" w:rsidRPr="000355F5" w:rsidRDefault="00A239B0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272E9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eller et al. (2011) [s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CLP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9272E9" w:rsidRPr="000355F5" w:rsidRDefault="00A239B0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A239B0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epatic vasoactive gene and protein expression</w:t>
            </w:r>
          </w:p>
        </w:tc>
        <w:tc>
          <w:tcPr>
            <w:tcW w:w="569" w:type="pct"/>
          </w:tcPr>
          <w:p w:rsidR="009272E9" w:rsidRPr="000355F5" w:rsidRDefault="00A239B0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liver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A239B0" w:rsidP="00A23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</w:t>
            </w:r>
            <w:r w:rsidR="009272E9"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provement of hepatic perfusion index and red blood cell velocity</w:t>
            </w:r>
          </w:p>
        </w:tc>
        <w:tc>
          <w:tcPr>
            <w:tcW w:w="568" w:type="pct"/>
          </w:tcPr>
          <w:p w:rsidR="009272E9" w:rsidRPr="000355F5" w:rsidRDefault="00A239B0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272E9" w:rsidRPr="000355F5" w:rsidTr="00C24A07">
        <w:trPr>
          <w:trHeight w:val="3113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irschenbaum et al. (2006) [s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 vitro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lasma/serum from patients with septic shock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 and low-dose heparin</w:t>
            </w:r>
          </w:p>
        </w:tc>
        <w:tc>
          <w:tcPr>
            <w:tcW w:w="569" w:type="pct"/>
          </w:tcPr>
          <w:p w:rsidR="009272E9" w:rsidRPr="000355F5" w:rsidRDefault="00A239B0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</w:t>
            </w:r>
            <w:r w:rsidRPr="00A239B0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utrophil-platelet-endothelial cell interactions</w:t>
            </w:r>
          </w:p>
        </w:tc>
        <w:tc>
          <w:tcPr>
            <w:tcW w:w="569" w:type="pct"/>
          </w:tcPr>
          <w:p w:rsidR="009272E9" w:rsidRPr="000355F5" w:rsidRDefault="00A239B0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</w:t>
            </w:r>
            <w:r w:rsidRPr="00A239B0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ase contrast microscop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, </w:t>
            </w:r>
            <w:r w:rsidRPr="00A239B0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lowing cell suspension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on endothelial cells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proofErr w:type="gramStart"/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hAPC</w:t>
            </w:r>
            <w:proofErr w:type="gramEnd"/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decreases sepsis-induced interactions between isolated platelets, neutrophils, and endothelial cells. Low-dose heparin attenuates the benefits observed with rhAPC.</w:t>
            </w:r>
          </w:p>
        </w:tc>
        <w:tc>
          <w:tcPr>
            <w:tcW w:w="568" w:type="pct"/>
          </w:tcPr>
          <w:p w:rsidR="009272E9" w:rsidRPr="000355F5" w:rsidRDefault="00A239B0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9272E9" w:rsidRPr="000355F5" w:rsidTr="00C24A07">
        <w:trPr>
          <w:trHeight w:val="2689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hmann et al. (2006) [s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wis rat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9272E9" w:rsidRPr="000355F5" w:rsidRDefault="00D446C2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, leukocyte-endothelial interactions</w:t>
            </w:r>
          </w:p>
        </w:tc>
        <w:tc>
          <w:tcPr>
            <w:tcW w:w="569" w:type="pct"/>
          </w:tcPr>
          <w:p w:rsidR="009272E9" w:rsidRPr="000355F5" w:rsidRDefault="00D446C2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crease in mucosal and muscular functional capillary density and reduction in the number of firmly adhering leucocytes in intestinal venules</w:t>
            </w:r>
          </w:p>
        </w:tc>
        <w:tc>
          <w:tcPr>
            <w:tcW w:w="568" w:type="pct"/>
          </w:tcPr>
          <w:p w:rsidR="009272E9" w:rsidRPr="000355F5" w:rsidRDefault="00D446C2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change in macrocirculation)</w:t>
            </w:r>
          </w:p>
        </w:tc>
      </w:tr>
      <w:tr w:rsidR="009272E9" w:rsidRPr="000355F5" w:rsidTr="00C24A07">
        <w:trPr>
          <w:trHeight w:val="1961"/>
        </w:trPr>
        <w:tc>
          <w:tcPr>
            <w:tcW w:w="571" w:type="pct"/>
            <w:shd w:val="clear" w:color="auto" w:fill="auto"/>
            <w:noWrap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hmann et al. (2008) [s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wis rat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9272E9" w:rsidRPr="000355F5" w:rsidRDefault="00062263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</w:t>
            </w:r>
            <w:r w:rsidRPr="0006226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ukocyte-endothelial interac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, endothelial function</w:t>
            </w:r>
          </w:p>
        </w:tc>
        <w:tc>
          <w:tcPr>
            <w:tcW w:w="569" w:type="pct"/>
          </w:tcPr>
          <w:p w:rsidR="009272E9" w:rsidRPr="000355F5" w:rsidRDefault="00062263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9272E9" w:rsidRPr="000355F5" w:rsidRDefault="009272E9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in IL-1, leukocyte adherence and plasma extravasation in the mesenteric microcirculation</w:t>
            </w:r>
          </w:p>
        </w:tc>
        <w:tc>
          <w:tcPr>
            <w:tcW w:w="568" w:type="pct"/>
          </w:tcPr>
          <w:p w:rsidR="009272E9" w:rsidRPr="000355F5" w:rsidRDefault="00062263" w:rsidP="00927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decrease in MAP)</w:t>
            </w:r>
          </w:p>
        </w:tc>
      </w:tr>
      <w:tr w:rsidR="00062263" w:rsidRPr="000355F5" w:rsidTr="00C24A07">
        <w:trPr>
          <w:trHeight w:val="280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ithäuser et al. (2007) [s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-Dawley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elagatran</w:t>
            </w:r>
          </w:p>
        </w:tc>
        <w:tc>
          <w:tcPr>
            <w:tcW w:w="569" w:type="pct"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</w:t>
            </w:r>
            <w:r w:rsidRPr="00062263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ukocyte-endothelial interac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, endothelial function</w:t>
            </w:r>
          </w:p>
        </w:tc>
        <w:tc>
          <w:tcPr>
            <w:tcW w:w="569" w:type="pct"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vention of the increase in microvascular permeability, leukocyte adherence and thrombin-antithrombin complex plasma concentration</w:t>
            </w:r>
          </w:p>
        </w:tc>
        <w:tc>
          <w:tcPr>
            <w:tcW w:w="568" w:type="pct"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sip et al. (2013) [s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Observation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vere sepsis or septic shock (n=58)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62263" w:rsidRPr="000355F5" w:rsidRDefault="004063E4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 and tissue oxygenation</w:t>
            </w:r>
          </w:p>
        </w:tc>
        <w:tc>
          <w:tcPr>
            <w:tcW w:w="569" w:type="pct"/>
          </w:tcPr>
          <w:p w:rsidR="00062263" w:rsidRPr="000355F5" w:rsidRDefault="004063E4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ear Infrared Spectroscopy, skeletal muscle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the skeletal muscle tissue oxygenation and microvascular reactivity</w:t>
            </w:r>
          </w:p>
        </w:tc>
        <w:tc>
          <w:tcPr>
            <w:tcW w:w="568" w:type="pct"/>
          </w:tcPr>
          <w:p w:rsidR="00062263" w:rsidRPr="000355F5" w:rsidRDefault="004063E4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increase in MAP and reduction in norepinephrine dose)</w:t>
            </w:r>
          </w:p>
        </w:tc>
      </w:tr>
      <w:tr w:rsidR="00062263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ybauer et al. (2010) [s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heeps, pulmonary instillation of live Pseudomonas Aeruginosa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62263" w:rsidRPr="000355F5" w:rsidRDefault="00EA295B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</w:t>
            </w:r>
          </w:p>
        </w:tc>
        <w:tc>
          <w:tcPr>
            <w:tcW w:w="569" w:type="pct"/>
          </w:tcPr>
          <w:p w:rsidR="00062263" w:rsidRPr="000355F5" w:rsidRDefault="00EA295B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jection of coloured microspheres, several organs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ttenuation of the changes in visceral and cerebral microcirculation</w:t>
            </w:r>
          </w:p>
        </w:tc>
        <w:tc>
          <w:tcPr>
            <w:tcW w:w="568" w:type="pct"/>
          </w:tcPr>
          <w:p w:rsidR="00062263" w:rsidRPr="000355F5" w:rsidRDefault="00EA295B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stable cardiac output and HR, more stable MAP)</w:t>
            </w:r>
          </w:p>
        </w:tc>
      </w:tr>
      <w:tr w:rsidR="00062263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iagnerelli et al. (2013) [s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Observation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psis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62263" w:rsidRPr="000355F5" w:rsidRDefault="00EE3508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 blood cell deformability</w:t>
            </w:r>
          </w:p>
        </w:tc>
        <w:tc>
          <w:tcPr>
            <w:tcW w:w="569" w:type="pct"/>
          </w:tcPr>
          <w:p w:rsidR="00062263" w:rsidRPr="000355F5" w:rsidRDefault="00EE3508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EE350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ktacytometry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clinically relevant effect on red blood cell deformability</w:t>
            </w:r>
          </w:p>
        </w:tc>
        <w:tc>
          <w:tcPr>
            <w:tcW w:w="568" w:type="pct"/>
          </w:tcPr>
          <w:p w:rsidR="00062263" w:rsidRPr="000355F5" w:rsidRDefault="00EE3508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1020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org et al. (2007) [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0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ntithrombin</w:t>
            </w:r>
          </w:p>
        </w:tc>
        <w:tc>
          <w:tcPr>
            <w:tcW w:w="569" w:type="pct"/>
          </w:tcPr>
          <w:p w:rsidR="00062263" w:rsidRPr="000355F5" w:rsidRDefault="00E7518A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vention of m</w:t>
            </w:r>
            <w:r w:rsidRPr="00E7518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crovascular thrombosis</w:t>
            </w:r>
          </w:p>
        </w:tc>
        <w:tc>
          <w:tcPr>
            <w:tcW w:w="569" w:type="pct"/>
          </w:tcPr>
          <w:p w:rsidR="00062263" w:rsidRPr="000355F5" w:rsidRDefault="00E7518A" w:rsidP="00E751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Intravital </w:t>
            </w:r>
            <w:r w:rsidRPr="00E7518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scop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, ear and cremaster muscle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vention of microvascular thrombotic occlusion</w:t>
            </w:r>
          </w:p>
        </w:tc>
        <w:tc>
          <w:tcPr>
            <w:tcW w:w="568" w:type="pct"/>
          </w:tcPr>
          <w:p w:rsidR="00062263" w:rsidRPr="000355F5" w:rsidRDefault="00E7518A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1816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uzuki et al (2020) [s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IP LPS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thrombomodulin</w:t>
            </w:r>
          </w:p>
        </w:tc>
        <w:tc>
          <w:tcPr>
            <w:tcW w:w="569" w:type="pct"/>
          </w:tcPr>
          <w:p w:rsidR="00062263" w:rsidRPr="000355F5" w:rsidRDefault="00281196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servation of endothelial glycocalyx</w:t>
            </w:r>
          </w:p>
        </w:tc>
        <w:tc>
          <w:tcPr>
            <w:tcW w:w="569" w:type="pct"/>
          </w:tcPr>
          <w:p w:rsidR="00062263" w:rsidRPr="000355F5" w:rsidRDefault="00FC783C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</w:t>
            </w:r>
            <w:r w:rsidRPr="00FC783C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stological, ultrastructural, and microarray analys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, lung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ttenuation of inflammation and endothelial glycocalyx injuri in the pulmonary microcirculation</w:t>
            </w:r>
          </w:p>
        </w:tc>
        <w:tc>
          <w:tcPr>
            <w:tcW w:w="568" w:type="pct"/>
          </w:tcPr>
          <w:p w:rsidR="00062263" w:rsidRPr="000355F5" w:rsidRDefault="00FC783C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280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ang et al. (2022) bis [s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inagliptin (Dipeptidyl peptidase-4 inhibitor)</w:t>
            </w:r>
          </w:p>
        </w:tc>
        <w:tc>
          <w:tcPr>
            <w:tcW w:w="569" w:type="pct"/>
          </w:tcPr>
          <w:p w:rsidR="00062263" w:rsidRPr="000355F5" w:rsidRDefault="00647A2A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nti-thrombotic effect</w:t>
            </w:r>
          </w:p>
        </w:tc>
        <w:tc>
          <w:tcPr>
            <w:tcW w:w="569" w:type="pct"/>
          </w:tcPr>
          <w:p w:rsidR="00062263" w:rsidRPr="000355F5" w:rsidRDefault="00647A2A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luorescence imaging, lung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Linagliptin suppressed expressions of IL-1β and ICAM-1, attenuated TF expression, </w:t>
            </w:r>
            <w:proofErr w:type="gramStart"/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ed</w:t>
            </w:r>
            <w:proofErr w:type="gramEnd"/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thrombosis in the pulmonary microcirculation.</w:t>
            </w:r>
          </w:p>
        </w:tc>
        <w:tc>
          <w:tcPr>
            <w:tcW w:w="568" w:type="pct"/>
          </w:tcPr>
          <w:p w:rsidR="00062263" w:rsidRPr="000355F5" w:rsidRDefault="00647A2A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Zhang et al. (2021) [s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Beagle dogs, E. Coli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Unfractionated heparin</w:t>
            </w:r>
          </w:p>
        </w:tc>
        <w:tc>
          <w:tcPr>
            <w:tcW w:w="569" w:type="pct"/>
          </w:tcPr>
          <w:p w:rsidR="00062263" w:rsidRPr="000355F5" w:rsidRDefault="00986865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</w:t>
            </w:r>
          </w:p>
        </w:tc>
        <w:tc>
          <w:tcPr>
            <w:tcW w:w="569" w:type="pct"/>
          </w:tcPr>
          <w:p w:rsidR="00062263" w:rsidRPr="000355F5" w:rsidRDefault="00986865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the small intestine microcircul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lastRenderedPageBreak/>
              <w:t>atory perfusion</w:t>
            </w:r>
          </w:p>
        </w:tc>
        <w:tc>
          <w:tcPr>
            <w:tcW w:w="568" w:type="pct"/>
          </w:tcPr>
          <w:p w:rsidR="00062263" w:rsidRPr="000355F5" w:rsidRDefault="00986865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lastRenderedPageBreak/>
              <w:t>No</w:t>
            </w:r>
          </w:p>
        </w:tc>
      </w:tr>
      <w:tr w:rsidR="00062263" w:rsidRPr="000355F5" w:rsidTr="00C24A07">
        <w:trPr>
          <w:trHeight w:val="3060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Zhou et al. (2012) [s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wis rat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combinant human activated protein C</w:t>
            </w:r>
          </w:p>
        </w:tc>
        <w:tc>
          <w:tcPr>
            <w:tcW w:w="569" w:type="pct"/>
          </w:tcPr>
          <w:p w:rsidR="00062263" w:rsidRPr="000355F5" w:rsidRDefault="00553C67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, leukocyte-endothelial interactions</w:t>
            </w:r>
          </w:p>
        </w:tc>
        <w:tc>
          <w:tcPr>
            <w:tcW w:w="569" w:type="pct"/>
          </w:tcPr>
          <w:p w:rsidR="00062263" w:rsidRPr="00553C67" w:rsidRDefault="00553C67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</w:pPr>
            <w:r w:rsidRPr="00553C67"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Intravital microscopy, cerebral (pial)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Improvement in the pial microcirculation by reducing leukocyte adhesion, increasing functional capillary density and reducing IL-1α levels </w:t>
            </w:r>
          </w:p>
        </w:tc>
        <w:tc>
          <w:tcPr>
            <w:tcW w:w="568" w:type="pct"/>
          </w:tcPr>
          <w:p w:rsidR="00062263" w:rsidRPr="000355F5" w:rsidRDefault="00553C67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300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9" w:type="pct"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8" w:type="pct"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</w:tr>
      <w:tr w:rsidR="00062263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Anti-oxidants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rmour et al. (2001) [s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-Dawley rats, CLP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V ascorbate</w:t>
            </w:r>
          </w:p>
        </w:tc>
        <w:tc>
          <w:tcPr>
            <w:tcW w:w="569" w:type="pct"/>
          </w:tcPr>
          <w:p w:rsidR="00062263" w:rsidRPr="000355F5" w:rsidRDefault="00553C67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</w:t>
            </w:r>
          </w:p>
        </w:tc>
        <w:tc>
          <w:tcPr>
            <w:tcW w:w="569" w:type="pct"/>
          </w:tcPr>
          <w:p w:rsidR="00062263" w:rsidRPr="000355F5" w:rsidRDefault="00553C67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skeletal muscle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crease in perfused capillaries in the skeletal muscle microcirculation</w:t>
            </w:r>
          </w:p>
        </w:tc>
        <w:tc>
          <w:tcPr>
            <w:tcW w:w="568" w:type="pct"/>
          </w:tcPr>
          <w:p w:rsidR="00062263" w:rsidRPr="000355F5" w:rsidRDefault="00553C67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prevention of MAP drop)</w:t>
            </w:r>
          </w:p>
        </w:tc>
      </w:tr>
      <w:tr w:rsidR="00062263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Baranutis  et al. (2017) [s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 vitro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uman lung endothelial cells, exposure to LPS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ydrocortisone + vitamin C</w:t>
            </w:r>
          </w:p>
        </w:tc>
        <w:tc>
          <w:tcPr>
            <w:tcW w:w="569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</w:t>
            </w:r>
          </w:p>
        </w:tc>
        <w:tc>
          <w:tcPr>
            <w:tcW w:w="569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Assessment of </w:t>
            </w:r>
            <w:r w:rsidRPr="004037C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ransendothelial electrical resistance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verse of LPS-induced endothelial barrier dysfunction</w:t>
            </w:r>
          </w:p>
        </w:tc>
        <w:tc>
          <w:tcPr>
            <w:tcW w:w="568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gan et al. (2001) [s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-Dawley 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aurine</w:t>
            </w:r>
          </w:p>
        </w:tc>
        <w:tc>
          <w:tcPr>
            <w:tcW w:w="569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um interactions</w:t>
            </w:r>
          </w:p>
        </w:tc>
        <w:tc>
          <w:tcPr>
            <w:tcW w:w="569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ecrease in leukocyte-endothelium interactions, adherence and transendothelial migration</w:t>
            </w:r>
          </w:p>
        </w:tc>
        <w:tc>
          <w:tcPr>
            <w:tcW w:w="568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3348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rgin et al. (2016) [s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-acetylcisteine</w:t>
            </w:r>
          </w:p>
        </w:tc>
        <w:tc>
          <w:tcPr>
            <w:tcW w:w="569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odulation of inflammation and oxidative stress</w:t>
            </w:r>
          </w:p>
        </w:tc>
        <w:tc>
          <w:tcPr>
            <w:tcW w:w="569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hosphorimetry, kidney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of cortical renal oxygenation, oxygen delivery, and oxygen consumption, reduction of the accumulation of NGAL or L-FABP, hyaluronic acid, and NO in the kidney</w:t>
            </w:r>
          </w:p>
        </w:tc>
        <w:tc>
          <w:tcPr>
            <w:tcW w:w="568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decrease in MAP)</w:t>
            </w:r>
          </w:p>
        </w:tc>
      </w:tr>
      <w:tr w:rsidR="00062263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Fisher et al. (2011) [s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P ascorbate</w:t>
            </w:r>
          </w:p>
        </w:tc>
        <w:tc>
          <w:tcPr>
            <w:tcW w:w="569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Modulation of the </w:t>
            </w:r>
            <w:r w:rsidRPr="004037C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inflammatory, procoagulant state</w:t>
            </w:r>
          </w:p>
        </w:tc>
        <w:tc>
          <w:tcPr>
            <w:tcW w:w="569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estern blot analysis, lung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ttenuation of proinflammatory chemokine expression and microvascular thrombosis in the lungs</w:t>
            </w:r>
          </w:p>
        </w:tc>
        <w:tc>
          <w:tcPr>
            <w:tcW w:w="568" w:type="pct"/>
          </w:tcPr>
          <w:p w:rsidR="00062263" w:rsidRPr="000355F5" w:rsidRDefault="004037C1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2295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uarda et al. (2015) [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0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IV E.Coli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thyl piruvate</w:t>
            </w:r>
          </w:p>
        </w:tc>
        <w:tc>
          <w:tcPr>
            <w:tcW w:w="569" w:type="pct"/>
          </w:tcPr>
          <w:p w:rsidR="00062263" w:rsidRPr="000355F5" w:rsidRDefault="001A72AA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</w:t>
            </w:r>
            <w:r w:rsidRPr="001A72AA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ukocyte-endothelial interactions</w:t>
            </w:r>
          </w:p>
        </w:tc>
        <w:tc>
          <w:tcPr>
            <w:tcW w:w="569" w:type="pct"/>
          </w:tcPr>
          <w:p w:rsidR="00062263" w:rsidRPr="000355F5" w:rsidRDefault="001A72AA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mesenteric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in the number of rolling, adherent and migrated leukocytes in the mesenteric microcirculation</w:t>
            </w:r>
          </w:p>
        </w:tc>
        <w:tc>
          <w:tcPr>
            <w:tcW w:w="568" w:type="pct"/>
          </w:tcPr>
          <w:p w:rsidR="00062263" w:rsidRPr="000355F5" w:rsidRDefault="001A72AA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062263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rysztopik et al. (1996) [s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live E. Coli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zaroid</w:t>
            </w:r>
          </w:p>
        </w:tc>
        <w:tc>
          <w:tcPr>
            <w:tcW w:w="569" w:type="pct"/>
          </w:tcPr>
          <w:p w:rsidR="00062263" w:rsidRPr="000355F5" w:rsidRDefault="00CA17B5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</w:t>
            </w:r>
            <w:r w:rsidRPr="00CA17B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dical scavenging</w:t>
            </w:r>
          </w:p>
        </w:tc>
        <w:tc>
          <w:tcPr>
            <w:tcW w:w="569" w:type="pct"/>
          </w:tcPr>
          <w:p w:rsidR="00062263" w:rsidRPr="000355F5" w:rsidRDefault="00CA17B5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kidney</w:t>
            </w:r>
          </w:p>
        </w:tc>
        <w:tc>
          <w:tcPr>
            <w:tcW w:w="569" w:type="pct"/>
            <w:shd w:val="clear" w:color="auto" w:fill="auto"/>
            <w:hideMark/>
          </w:tcPr>
          <w:p w:rsidR="00062263" w:rsidRPr="000355F5" w:rsidRDefault="00062263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ttenuation of renal LPS-induced vasoconstriction and hypoperfusion</w:t>
            </w:r>
          </w:p>
        </w:tc>
        <w:tc>
          <w:tcPr>
            <w:tcW w:w="568" w:type="pct"/>
          </w:tcPr>
          <w:p w:rsidR="00062263" w:rsidRPr="000355F5" w:rsidRDefault="00CA17B5" w:rsidP="00062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increase in cardiac output)</w:t>
            </w:r>
          </w:p>
        </w:tc>
      </w:tr>
      <w:tr w:rsidR="005B0DDA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rysztopik et al. (1997) [s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live E. Coli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zaroid</w:t>
            </w:r>
          </w:p>
        </w:tc>
        <w:tc>
          <w:tcPr>
            <w:tcW w:w="569" w:type="pct"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</w:t>
            </w:r>
            <w:r w:rsidRPr="00CA17B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dical scavenging</w:t>
            </w:r>
          </w:p>
        </w:tc>
        <w:tc>
          <w:tcPr>
            <w:tcW w:w="569" w:type="pct"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le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of intestinal vasoconstriction and hypoperfusion</w:t>
            </w:r>
          </w:p>
        </w:tc>
        <w:tc>
          <w:tcPr>
            <w:tcW w:w="568" w:type="pct"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increase in cardiac output)</w:t>
            </w:r>
          </w:p>
        </w:tc>
      </w:tr>
      <w:tr w:rsidR="005B0DDA" w:rsidRPr="000355F5" w:rsidTr="00C24A07">
        <w:trPr>
          <w:trHeight w:val="2805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villegrand et al. (2022) [s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spective non-randomized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ptic shock (n=30)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V ascorbate</w:t>
            </w:r>
          </w:p>
        </w:tc>
        <w:tc>
          <w:tcPr>
            <w:tcW w:w="569" w:type="pct"/>
          </w:tcPr>
          <w:p w:rsidR="005B0DDA" w:rsidRPr="000355F5" w:rsidRDefault="00620821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</w:t>
            </w:r>
            <w:r w:rsidRPr="0062082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tioxidant and anti-inflammatory properties</w:t>
            </w:r>
          </w:p>
        </w:tc>
        <w:tc>
          <w:tcPr>
            <w:tcW w:w="569" w:type="pct"/>
          </w:tcPr>
          <w:p w:rsidR="005B0DDA" w:rsidRPr="000355F5" w:rsidRDefault="00620821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ontophoresis, skin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microvascular reactivity, mottling score, finger-tip and knee capillary refill time and central-to-peripery temperature gradient</w:t>
            </w:r>
          </w:p>
        </w:tc>
        <w:tc>
          <w:tcPr>
            <w:tcW w:w="568" w:type="pct"/>
          </w:tcPr>
          <w:p w:rsidR="005B0DDA" w:rsidRPr="000355F5" w:rsidRDefault="00620821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change in systemic hemodynamic parameter)</w:t>
            </w:r>
          </w:p>
        </w:tc>
      </w:tr>
      <w:tr w:rsidR="005B0DDA" w:rsidRPr="000355F5" w:rsidTr="00C24A07">
        <w:trPr>
          <w:trHeight w:val="4258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tejovic et al. (2005) [s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igs, infusion of live Pseudomonas Aeruginosa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empol</w:t>
            </w:r>
          </w:p>
        </w:tc>
        <w:tc>
          <w:tcPr>
            <w:tcW w:w="569" w:type="pct"/>
          </w:tcPr>
          <w:p w:rsidR="005B0DDA" w:rsidRPr="000355F5" w:rsidRDefault="002E2DA1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</w:t>
            </w:r>
            <w:r w:rsidRPr="00CA17B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dical scavenging</w:t>
            </w:r>
          </w:p>
        </w:tc>
        <w:tc>
          <w:tcPr>
            <w:tcW w:w="569" w:type="pct"/>
          </w:tcPr>
          <w:p w:rsidR="005B0DDA" w:rsidRPr="000355F5" w:rsidRDefault="002E2DA1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onometry and Laser Doppler Flowmetry, ile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ttenuation of the deterioration in ileal mucosal microcirculation, reduction in sepsis-induced endothelial (von Willebrand factor) and hemostatic dysfunction (thrombin-antithrombin complexes, plasminogen activator inhibitor-type 1)</w:t>
            </w:r>
          </w:p>
        </w:tc>
        <w:tc>
          <w:tcPr>
            <w:tcW w:w="568" w:type="pct"/>
          </w:tcPr>
          <w:p w:rsidR="005B0DDA" w:rsidRPr="000355F5" w:rsidRDefault="002E2DA1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5B0DDA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ybauer et al. (2011) [s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heeps, Pseudomonas Aeruginosa-induced pneumonia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W-85 (peroxynitrate decomposition catalyst)</w:t>
            </w:r>
          </w:p>
        </w:tc>
        <w:tc>
          <w:tcPr>
            <w:tcW w:w="569" w:type="pct"/>
          </w:tcPr>
          <w:p w:rsidR="005B0DDA" w:rsidRPr="000355F5" w:rsidRDefault="000D08B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nti-oxidant activity</w:t>
            </w:r>
          </w:p>
        </w:tc>
        <w:tc>
          <w:tcPr>
            <w:tcW w:w="569" w:type="pct"/>
          </w:tcPr>
          <w:p w:rsidR="005B0DDA" w:rsidRPr="000355F5" w:rsidRDefault="000D08B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estern Blot, lung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gas exchange and reduction in microvascular leakage</w:t>
            </w:r>
          </w:p>
        </w:tc>
        <w:tc>
          <w:tcPr>
            <w:tcW w:w="568" w:type="pct"/>
          </w:tcPr>
          <w:p w:rsidR="005B0DDA" w:rsidRPr="000355F5" w:rsidRDefault="000D08B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5B0DDA" w:rsidRPr="000355F5" w:rsidTr="00C24A07">
        <w:trPr>
          <w:trHeight w:val="255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ecor et al. (2017) [s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 vitro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urine endothelial cells, exposure to LPS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scorbate pretreatment</w:t>
            </w:r>
          </w:p>
        </w:tc>
        <w:tc>
          <w:tcPr>
            <w:tcW w:w="569" w:type="pct"/>
          </w:tcPr>
          <w:p w:rsidR="005B0DDA" w:rsidRPr="000355F5" w:rsidRDefault="000D08B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</w:t>
            </w:r>
            <w:r w:rsidRPr="000D08B6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telet-endothelial adhesion</w:t>
            </w:r>
          </w:p>
        </w:tc>
        <w:tc>
          <w:tcPr>
            <w:tcW w:w="569" w:type="pct"/>
          </w:tcPr>
          <w:p w:rsidR="005B0DDA" w:rsidRPr="000355F5" w:rsidRDefault="000D08B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al-time PCR, immunofluorescence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hibition of platelet adhesion, reduced surface expression of P-selectin and vonWillebrand factor secretion</w:t>
            </w:r>
          </w:p>
        </w:tc>
        <w:tc>
          <w:tcPr>
            <w:tcW w:w="568" w:type="pct"/>
          </w:tcPr>
          <w:p w:rsidR="005B0DDA" w:rsidRPr="000355F5" w:rsidRDefault="000D08B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5B0DDA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yml et al. (2005) [s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-Dawley rats, CLP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V ascorbate</w:t>
            </w:r>
          </w:p>
        </w:tc>
        <w:tc>
          <w:tcPr>
            <w:tcW w:w="569" w:type="pct"/>
          </w:tcPr>
          <w:p w:rsidR="005B0DDA" w:rsidRPr="000355F5" w:rsidRDefault="00556159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</w:t>
            </w:r>
            <w:r w:rsidRPr="00620821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tioxidant and anti-inflammatory properties</w:t>
            </w:r>
          </w:p>
        </w:tc>
        <w:tc>
          <w:tcPr>
            <w:tcW w:w="569" w:type="pct"/>
          </w:tcPr>
          <w:p w:rsidR="005B0DDA" w:rsidRPr="000355F5" w:rsidRDefault="00556159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ser Doppler flowmetry, skeletal muscle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vention of the maldistribution of capillary blood flow in the skeletal muscle</w:t>
            </w:r>
          </w:p>
        </w:tc>
        <w:tc>
          <w:tcPr>
            <w:tcW w:w="568" w:type="pct"/>
          </w:tcPr>
          <w:p w:rsidR="005B0DDA" w:rsidRPr="000355F5" w:rsidRDefault="00556159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5B0DDA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ang et al. (2023) [s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CT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ptic shock (n=22)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Hydrocortisone + vitamin C + vitamin B1</w:t>
            </w:r>
          </w:p>
        </w:tc>
        <w:tc>
          <w:tcPr>
            <w:tcW w:w="569" w:type="pct"/>
          </w:tcPr>
          <w:p w:rsidR="005B0DDA" w:rsidRPr="00DF568C" w:rsidRDefault="00735208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Microvascular blood flow</w:t>
            </w:r>
          </w:p>
        </w:tc>
        <w:tc>
          <w:tcPr>
            <w:tcW w:w="569" w:type="pct"/>
          </w:tcPr>
          <w:p w:rsidR="005B0DDA" w:rsidRPr="00DF568C" w:rsidRDefault="00735208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sublingual microcirculation at 4 and 24 hours after treatment</w:t>
            </w:r>
          </w:p>
        </w:tc>
        <w:tc>
          <w:tcPr>
            <w:tcW w:w="568" w:type="pct"/>
          </w:tcPr>
          <w:p w:rsidR="005B0DDA" w:rsidRPr="000355F5" w:rsidRDefault="00735208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change in MAP or cardiac output)</w:t>
            </w:r>
          </w:p>
        </w:tc>
      </w:tr>
      <w:tr w:rsidR="005B0DDA" w:rsidRPr="000355F5" w:rsidTr="00C24A07">
        <w:trPr>
          <w:trHeight w:val="2617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u et al. (2003) [s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CLP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V ascorbate</w:t>
            </w:r>
          </w:p>
        </w:tc>
        <w:tc>
          <w:tcPr>
            <w:tcW w:w="569" w:type="pct"/>
          </w:tcPr>
          <w:p w:rsidR="005B0DDA" w:rsidRPr="000355F5" w:rsidRDefault="00A0552C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hibition of iNOS expression</w:t>
            </w:r>
          </w:p>
        </w:tc>
        <w:tc>
          <w:tcPr>
            <w:tcW w:w="569" w:type="pct"/>
          </w:tcPr>
          <w:p w:rsidR="005B0DDA" w:rsidRPr="000355F5" w:rsidRDefault="00A0552C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estern blot, real-time PCR, intravital microscopy, skeletal muscle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ecrease in oxidative stress, prevention of endothelial iNOS expression, and improvement of vascular reactivity in skeletal muscle</w:t>
            </w:r>
          </w:p>
        </w:tc>
        <w:tc>
          <w:tcPr>
            <w:tcW w:w="568" w:type="pct"/>
          </w:tcPr>
          <w:p w:rsidR="005B0DDA" w:rsidRPr="000355F5" w:rsidRDefault="00A0552C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increase in MAP)</w:t>
            </w:r>
          </w:p>
        </w:tc>
      </w:tr>
      <w:tr w:rsidR="005B0DDA" w:rsidRPr="000355F5" w:rsidTr="00C24A07">
        <w:trPr>
          <w:trHeight w:val="255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u et al. (2004) [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80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CLP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V ascorbate</w:t>
            </w:r>
          </w:p>
        </w:tc>
        <w:tc>
          <w:tcPr>
            <w:tcW w:w="569" w:type="pct"/>
          </w:tcPr>
          <w:p w:rsidR="005B0DDA" w:rsidRPr="000355F5" w:rsidRDefault="00CB6892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reactivity</w:t>
            </w:r>
          </w:p>
        </w:tc>
        <w:tc>
          <w:tcPr>
            <w:tcW w:w="569" w:type="pct"/>
          </w:tcPr>
          <w:p w:rsidR="005B0DDA" w:rsidRPr="000355F5" w:rsidRDefault="00CB6892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estern blot, real-time PCR, intravital microscopy, skeletal muscle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tection against the increase in plasma nitrite/nitrate concentration and against pressor response impairment</w:t>
            </w:r>
          </w:p>
        </w:tc>
        <w:tc>
          <w:tcPr>
            <w:tcW w:w="568" w:type="pct"/>
          </w:tcPr>
          <w:p w:rsidR="005B0DDA" w:rsidRPr="000355F5" w:rsidRDefault="00CB6892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5B0DDA" w:rsidRPr="000355F5" w:rsidTr="00C24A07">
        <w:trPr>
          <w:trHeight w:val="296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Zhou et al. (2012) [s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CLP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V ascorbate</w:t>
            </w:r>
          </w:p>
        </w:tc>
        <w:tc>
          <w:tcPr>
            <w:tcW w:w="569" w:type="pct"/>
          </w:tcPr>
          <w:p w:rsidR="005B0DDA" w:rsidRPr="000355F5" w:rsidRDefault="00281088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</w:t>
            </w:r>
          </w:p>
        </w:tc>
        <w:tc>
          <w:tcPr>
            <w:tcW w:w="569" w:type="pct"/>
          </w:tcPr>
          <w:p w:rsidR="005B0DDA" w:rsidRPr="000355F5" w:rsidRDefault="00281088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estern blot, intravital microscopy, cremaster muscle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Protection against vascular leakage by inhibiting excessive production of NO and superoxide, formation of peroxynitrite, PP2A activation, and occludin 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lastRenderedPageBreak/>
              <w:t xml:space="preserve">dephosphorylation. </w:t>
            </w:r>
          </w:p>
        </w:tc>
        <w:tc>
          <w:tcPr>
            <w:tcW w:w="568" w:type="pct"/>
          </w:tcPr>
          <w:p w:rsidR="005B0DDA" w:rsidRPr="000355F5" w:rsidRDefault="00281088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lastRenderedPageBreak/>
              <w:t>Not assessed</w:t>
            </w:r>
          </w:p>
        </w:tc>
      </w:tr>
      <w:tr w:rsidR="005B0DDA" w:rsidRPr="000355F5" w:rsidTr="00C24A07">
        <w:trPr>
          <w:trHeight w:val="30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9" w:type="pct"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8" w:type="pct"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</w:tr>
      <w:tr w:rsidR="005B0DDA" w:rsidRPr="000355F5" w:rsidTr="00C24A07">
        <w:trPr>
          <w:trHeight w:val="1530"/>
        </w:trPr>
        <w:tc>
          <w:tcPr>
            <w:tcW w:w="571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Blood purification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ykora et al. (2009) [s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igs, fecal peritonitis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Coupled plasma filtration adsorption</w:t>
            </w:r>
          </w:p>
        </w:tc>
        <w:tc>
          <w:tcPr>
            <w:tcW w:w="569" w:type="pct"/>
          </w:tcPr>
          <w:p w:rsidR="005B0DDA" w:rsidRPr="000355F5" w:rsidRDefault="0064111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moval of circulation inflammatory mediators</w:t>
            </w:r>
          </w:p>
        </w:tc>
        <w:tc>
          <w:tcPr>
            <w:tcW w:w="569" w:type="pct"/>
          </w:tcPr>
          <w:p w:rsidR="005B0DDA" w:rsidRPr="000355F5" w:rsidRDefault="0064111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ileal mucosa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improvement in sepsis-induced alterations in microcirculation</w:t>
            </w:r>
          </w:p>
        </w:tc>
        <w:tc>
          <w:tcPr>
            <w:tcW w:w="568" w:type="pct"/>
          </w:tcPr>
          <w:p w:rsidR="005B0DDA" w:rsidRPr="000355F5" w:rsidRDefault="0064111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5B0DDA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Zuccari et al. (2020) [s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ospective observation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psis/septic shock undergoing renal replacement therapy (n=9)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Cytosorb</w:t>
            </w:r>
          </w:p>
        </w:tc>
        <w:tc>
          <w:tcPr>
            <w:tcW w:w="569" w:type="pct"/>
          </w:tcPr>
          <w:p w:rsidR="005B0DDA" w:rsidRPr="000355F5" w:rsidRDefault="0064111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moval of circulation inflammatory mediators</w:t>
            </w:r>
          </w:p>
        </w:tc>
        <w:tc>
          <w:tcPr>
            <w:tcW w:w="569" w:type="pct"/>
          </w:tcPr>
          <w:p w:rsidR="005B0DDA" w:rsidRPr="000355F5" w:rsidRDefault="0064111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sublingual microcirculation</w:t>
            </w:r>
          </w:p>
        </w:tc>
        <w:tc>
          <w:tcPr>
            <w:tcW w:w="568" w:type="pct"/>
          </w:tcPr>
          <w:p w:rsidR="005B0DDA" w:rsidRPr="000355F5" w:rsidRDefault="00641116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variations in macro-hemodynamics)</w:t>
            </w:r>
          </w:p>
        </w:tc>
      </w:tr>
      <w:tr w:rsidR="005B0DDA" w:rsidRPr="000355F5" w:rsidTr="00C24A07">
        <w:trPr>
          <w:trHeight w:val="30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9" w:type="pct"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8" w:type="pct"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</w:p>
        </w:tc>
      </w:tr>
      <w:tr w:rsidR="005B0DDA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Others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lfieri et al. (2012) [s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AT.Ang-1 (Matilin-1 Angiopoietin-1)</w:t>
            </w:r>
          </w:p>
        </w:tc>
        <w:tc>
          <w:tcPr>
            <w:tcW w:w="569" w:type="pct"/>
          </w:tcPr>
          <w:p w:rsidR="005B0DDA" w:rsidRPr="000355F5" w:rsidRDefault="008C7A42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odulation of inflammation, endothelial function</w:t>
            </w:r>
          </w:p>
        </w:tc>
        <w:tc>
          <w:tcPr>
            <w:tcW w:w="569" w:type="pct"/>
          </w:tcPr>
          <w:p w:rsidR="005B0DDA" w:rsidRPr="000355F5" w:rsidRDefault="00077ADB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</w:t>
            </w:r>
            <w:r w:rsidRPr="00077AD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travital microscopy and Doppler fluximetr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, skin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d tissue perfusion, reduced inflammation</w:t>
            </w:r>
          </w:p>
        </w:tc>
        <w:tc>
          <w:tcPr>
            <w:tcW w:w="568" w:type="pct"/>
          </w:tcPr>
          <w:p w:rsidR="005B0DDA" w:rsidRPr="000355F5" w:rsidRDefault="00077ADB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5B0DDA" w:rsidRPr="000355F5" w:rsidTr="00C24A07">
        <w:trPr>
          <w:trHeight w:val="102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omizi et al. (2019) [s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5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CT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atients with sepsis/septic shock (n=19)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gM-enriched immunoglobulins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odulation of inflammation, microvascular blood flow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crease in sublingual microvascular perfusion</w:t>
            </w:r>
          </w:p>
        </w:tc>
        <w:tc>
          <w:tcPr>
            <w:tcW w:w="568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improvement in microcirculation independent of macro-hemodynamic changes)</w:t>
            </w:r>
          </w:p>
        </w:tc>
      </w:tr>
      <w:tr w:rsidR="005B0DDA" w:rsidRPr="000355F5" w:rsidTr="00C24A07">
        <w:trPr>
          <w:trHeight w:val="204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offman et al. (2008) [s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6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Hamster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gM-enriched immunoglobulins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al interaction, microvascular blood flow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skin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Reduction in leukocyte adhesion in venules, normalization of capillary 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lastRenderedPageBreak/>
              <w:t>perfusion at 24 hours</w:t>
            </w:r>
          </w:p>
        </w:tc>
        <w:tc>
          <w:tcPr>
            <w:tcW w:w="568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lastRenderedPageBreak/>
              <w:t>Not assessed</w:t>
            </w:r>
          </w:p>
        </w:tc>
      </w:tr>
      <w:tr w:rsidR="005B0DDA" w:rsidRPr="000355F5" w:rsidTr="00C24A07">
        <w:trPr>
          <w:trHeight w:val="1530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Kao et al. (2011) [s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7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fecal peritonitis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rythropoietin (rHuEPO)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nti-inflammatory activity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skeletal muscle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capillary perfusion density due to the activation of eNOS</w:t>
            </w:r>
          </w:p>
        </w:tc>
        <w:tc>
          <w:tcPr>
            <w:tcW w:w="568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5B0DDA" w:rsidRPr="000355F5" w:rsidTr="00C24A07">
        <w:trPr>
          <w:trHeight w:val="2295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La Mura et al. (2013) [s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8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it-IT"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imvastatin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, endothelial function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estern blot, PCR, histopathology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vention of the liver microvascular dysfunction (with treatment from 3 days before LPS) and reduced liver inflammation</w:t>
            </w:r>
          </w:p>
        </w:tc>
        <w:tc>
          <w:tcPr>
            <w:tcW w:w="568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5B0DDA" w:rsidRPr="000355F5" w:rsidTr="00C24A07">
        <w:trPr>
          <w:trHeight w:val="2295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andsberger et al. (2010) [s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wis rats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ctin-like oxidized low-density lipoprotein receptor-1 (LOX-1) antibodies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al interactions</w:t>
            </w:r>
          </w:p>
        </w:tc>
        <w:tc>
          <w:tcPr>
            <w:tcW w:w="569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intestinal microcirculation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in leukocyte adhesion in intestinal submucosal venules</w:t>
            </w:r>
          </w:p>
        </w:tc>
        <w:tc>
          <w:tcPr>
            <w:tcW w:w="568" w:type="pct"/>
          </w:tcPr>
          <w:p w:rsidR="005B0DDA" w:rsidRPr="000355F5" w:rsidRDefault="00F14994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5B0DDA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cCuskey et al. (1996) [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90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CLP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munoglobulins G</w:t>
            </w:r>
          </w:p>
        </w:tc>
        <w:tc>
          <w:tcPr>
            <w:tcW w:w="569" w:type="pct"/>
          </w:tcPr>
          <w:p w:rsidR="005B0DDA" w:rsidRPr="000355F5" w:rsidRDefault="00C703BC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eukocyte-endothelial interaction, microvascular blood flow</w:t>
            </w:r>
          </w:p>
        </w:tc>
        <w:tc>
          <w:tcPr>
            <w:tcW w:w="569" w:type="pct"/>
          </w:tcPr>
          <w:p w:rsidR="005B0DDA" w:rsidRPr="000355F5" w:rsidRDefault="00C703BC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liver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duction of leukocyte-endothelial interactions in the liver</w:t>
            </w:r>
          </w:p>
        </w:tc>
        <w:tc>
          <w:tcPr>
            <w:tcW w:w="568" w:type="pct"/>
          </w:tcPr>
          <w:p w:rsidR="005B0DDA" w:rsidRPr="000355F5" w:rsidRDefault="00C703BC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5B0DDA" w:rsidRPr="000355F5" w:rsidTr="00C24A07">
        <w:trPr>
          <w:trHeight w:val="3825"/>
        </w:trPr>
        <w:tc>
          <w:tcPr>
            <w:tcW w:w="571" w:type="pct"/>
            <w:shd w:val="clear" w:color="auto" w:fill="auto"/>
            <w:noWrap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cGown et al. (2010) [s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1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 (n=18)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avastatin</w:t>
            </w:r>
          </w:p>
        </w:tc>
        <w:tc>
          <w:tcPr>
            <w:tcW w:w="569" w:type="pct"/>
          </w:tcPr>
          <w:p w:rsidR="005B0DDA" w:rsidRPr="000355F5" w:rsidRDefault="00A753B5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odulation of inflammation</w:t>
            </w:r>
          </w:p>
        </w:tc>
        <w:tc>
          <w:tcPr>
            <w:tcW w:w="569" w:type="pct"/>
          </w:tcPr>
          <w:p w:rsidR="005B0DDA" w:rsidRPr="000355F5" w:rsidRDefault="00A753B5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</w:t>
            </w:r>
          </w:p>
        </w:tc>
        <w:tc>
          <w:tcPr>
            <w:tcW w:w="569" w:type="pct"/>
            <w:shd w:val="clear" w:color="auto" w:fill="auto"/>
            <w:hideMark/>
          </w:tcPr>
          <w:p w:rsidR="005B0DDA" w:rsidRPr="000355F5" w:rsidRDefault="005B0DDA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avastatin preserved blood pressure, limited the increase in nitrite and the venular macromolecular leak, reduced leukocyte adhesion, increased endothelial cell expression of NOS III</w:t>
            </w:r>
          </w:p>
        </w:tc>
        <w:tc>
          <w:tcPr>
            <w:tcW w:w="568" w:type="pct"/>
          </w:tcPr>
          <w:p w:rsidR="005B0DDA" w:rsidRPr="000355F5" w:rsidRDefault="00A753B5" w:rsidP="005B0D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improvement in MAP)</w:t>
            </w:r>
          </w:p>
        </w:tc>
      </w:tr>
      <w:tr w:rsidR="00A753B5" w:rsidRPr="000355F5" w:rsidTr="00C24A07">
        <w:trPr>
          <w:trHeight w:val="1785"/>
        </w:trPr>
        <w:tc>
          <w:tcPr>
            <w:tcW w:w="571" w:type="pct"/>
            <w:shd w:val="clear" w:color="auto" w:fill="auto"/>
            <w:noWrap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cGown et al. (2015) [s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2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 (n=54), LPS infusion</w:t>
            </w:r>
          </w:p>
        </w:tc>
        <w:tc>
          <w:tcPr>
            <w:tcW w:w="570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Atorvastatin</w:t>
            </w:r>
          </w:p>
        </w:tc>
        <w:tc>
          <w:tcPr>
            <w:tcW w:w="569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odulation of inflammation</w:t>
            </w:r>
          </w:p>
        </w:tc>
        <w:tc>
          <w:tcPr>
            <w:tcW w:w="569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</w:t>
            </w:r>
          </w:p>
        </w:tc>
        <w:tc>
          <w:tcPr>
            <w:tcW w:w="569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ecreased the upregulation of pro-inflammatory endothelial cell NOSII expression</w:t>
            </w:r>
          </w:p>
        </w:tc>
        <w:tc>
          <w:tcPr>
            <w:tcW w:w="568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 (improvement in MAP)</w:t>
            </w:r>
          </w:p>
        </w:tc>
      </w:tr>
      <w:tr w:rsidR="00A753B5" w:rsidRPr="000355F5" w:rsidTr="00C24A07">
        <w:trPr>
          <w:trHeight w:val="1275"/>
        </w:trPr>
        <w:tc>
          <w:tcPr>
            <w:tcW w:w="571" w:type="pct"/>
            <w:shd w:val="clear" w:color="auto" w:fill="auto"/>
            <w:noWrap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is et al. (2017) [s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3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fecal peritonitis</w:t>
            </w:r>
          </w:p>
        </w:tc>
        <w:tc>
          <w:tcPr>
            <w:tcW w:w="570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tatins</w:t>
            </w:r>
          </w:p>
        </w:tc>
        <w:tc>
          <w:tcPr>
            <w:tcW w:w="569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odulation of inflammation</w:t>
            </w:r>
          </w:p>
        </w:tc>
        <w:tc>
          <w:tcPr>
            <w:tcW w:w="569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ntravital microscopy, brain</w:t>
            </w:r>
          </w:p>
        </w:tc>
        <w:tc>
          <w:tcPr>
            <w:tcW w:w="569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everse of cerebral microcirculatory blood flow impairment</w:t>
            </w:r>
          </w:p>
        </w:tc>
        <w:tc>
          <w:tcPr>
            <w:tcW w:w="568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A753B5" w:rsidRPr="000355F5" w:rsidTr="00C24A07">
        <w:trPr>
          <w:trHeight w:val="2295"/>
        </w:trPr>
        <w:tc>
          <w:tcPr>
            <w:tcW w:w="571" w:type="pct"/>
            <w:shd w:val="clear" w:color="auto" w:fill="auto"/>
            <w:noWrap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toyanoff et al. (2018) [s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</w:t>
            </w: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570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e, LPS injection</w:t>
            </w:r>
          </w:p>
        </w:tc>
        <w:tc>
          <w:tcPr>
            <w:tcW w:w="570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rythropoietin</w:t>
            </w:r>
          </w:p>
        </w:tc>
        <w:tc>
          <w:tcPr>
            <w:tcW w:w="569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</w:t>
            </w:r>
          </w:p>
        </w:tc>
        <w:tc>
          <w:tcPr>
            <w:tcW w:w="569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munohistochemestry, Western blot analysis</w:t>
            </w:r>
          </w:p>
        </w:tc>
        <w:tc>
          <w:tcPr>
            <w:tcW w:w="569" w:type="pct"/>
            <w:shd w:val="clear" w:color="auto" w:fill="auto"/>
            <w:hideMark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0355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ecreased expression of HIF-1alpha, iNOS, NF-kB; enhancement of vascular endothelium growth factor system</w:t>
            </w:r>
          </w:p>
        </w:tc>
        <w:tc>
          <w:tcPr>
            <w:tcW w:w="568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t assessed</w:t>
            </w:r>
          </w:p>
        </w:tc>
      </w:tr>
      <w:tr w:rsidR="00A753B5" w:rsidRPr="000355F5" w:rsidTr="00C24A07">
        <w:trPr>
          <w:trHeight w:val="2295"/>
        </w:trPr>
        <w:tc>
          <w:tcPr>
            <w:tcW w:w="571" w:type="pct"/>
            <w:shd w:val="clear" w:color="auto" w:fill="auto"/>
            <w:noWrap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4" w:type="pct"/>
            <w:shd w:val="clear" w:color="auto" w:fill="auto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Ge et al. (2019) [s95]</w:t>
            </w:r>
          </w:p>
        </w:tc>
        <w:tc>
          <w:tcPr>
            <w:tcW w:w="570" w:type="pct"/>
            <w:shd w:val="clear" w:color="auto" w:fill="auto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Rats, CLP</w:t>
            </w:r>
          </w:p>
        </w:tc>
        <w:tc>
          <w:tcPr>
            <w:tcW w:w="570" w:type="pct"/>
            <w:shd w:val="clear" w:color="auto" w:fill="auto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62061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LDK37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 xml:space="preserve"> (ALK-inhibitor)</w:t>
            </w:r>
          </w:p>
        </w:tc>
        <w:tc>
          <w:tcPr>
            <w:tcW w:w="569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</w:t>
            </w:r>
          </w:p>
        </w:tc>
        <w:tc>
          <w:tcPr>
            <w:tcW w:w="569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ublingual microcirculation</w:t>
            </w:r>
          </w:p>
        </w:tc>
        <w:tc>
          <w:tcPr>
            <w:tcW w:w="569" w:type="pct"/>
            <w:shd w:val="clear" w:color="auto" w:fill="auto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of perfused small vessel density and microvascular flow index</w:t>
            </w:r>
          </w:p>
        </w:tc>
        <w:tc>
          <w:tcPr>
            <w:tcW w:w="568" w:type="pct"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Yes</w:t>
            </w:r>
          </w:p>
        </w:tc>
      </w:tr>
      <w:tr w:rsidR="00A753B5" w:rsidRPr="000355F5" w:rsidTr="00C24A07">
        <w:trPr>
          <w:trHeight w:val="2295"/>
        </w:trPr>
        <w:tc>
          <w:tcPr>
            <w:tcW w:w="571" w:type="pct"/>
            <w:shd w:val="clear" w:color="auto" w:fill="auto"/>
            <w:noWrap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4" w:type="pct"/>
            <w:shd w:val="clear" w:color="auto" w:fill="auto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Tang et al. (2023) [s96]</w:t>
            </w:r>
          </w:p>
        </w:tc>
        <w:tc>
          <w:tcPr>
            <w:tcW w:w="570" w:type="pct"/>
            <w:shd w:val="clear" w:color="auto" w:fill="auto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prangue-Dawley rats, CLP</w:t>
            </w:r>
          </w:p>
        </w:tc>
        <w:tc>
          <w:tcPr>
            <w:tcW w:w="570" w:type="pct"/>
            <w:shd w:val="clear" w:color="auto" w:fill="auto"/>
          </w:tcPr>
          <w:p w:rsidR="00A753B5" w:rsidRPr="0062061D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 w:rsidRPr="005F3D16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l-3-n-butylphthalide</w:t>
            </w:r>
          </w:p>
        </w:tc>
        <w:tc>
          <w:tcPr>
            <w:tcW w:w="569" w:type="pct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Endothelial function (activation of PI3K/AKT signalling pathway, inhibition of autophagy) and microvascular blood flow</w:t>
            </w:r>
          </w:p>
        </w:tc>
        <w:tc>
          <w:tcPr>
            <w:tcW w:w="569" w:type="pct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electron microscopy, intestinal microcirculation</w:t>
            </w:r>
          </w:p>
        </w:tc>
        <w:tc>
          <w:tcPr>
            <w:tcW w:w="569" w:type="pct"/>
            <w:shd w:val="clear" w:color="auto" w:fill="auto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microvascular blood flow</w:t>
            </w:r>
          </w:p>
        </w:tc>
        <w:tc>
          <w:tcPr>
            <w:tcW w:w="568" w:type="pct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no improvement in MAP or HR)</w:t>
            </w:r>
          </w:p>
        </w:tc>
      </w:tr>
      <w:tr w:rsidR="00A753B5" w:rsidRPr="000355F5" w:rsidTr="00C24A07">
        <w:trPr>
          <w:trHeight w:val="2295"/>
        </w:trPr>
        <w:tc>
          <w:tcPr>
            <w:tcW w:w="571" w:type="pct"/>
            <w:shd w:val="clear" w:color="auto" w:fill="auto"/>
            <w:noWrap/>
          </w:tcPr>
          <w:p w:rsidR="00A753B5" w:rsidRPr="000355F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44" w:type="pct"/>
            <w:shd w:val="clear" w:color="auto" w:fill="auto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Damiani et al. (2016) [s97]</w:t>
            </w:r>
          </w:p>
        </w:tc>
        <w:tc>
          <w:tcPr>
            <w:tcW w:w="570" w:type="pct"/>
            <w:shd w:val="clear" w:color="auto" w:fill="auto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Preclinical study</w:t>
            </w:r>
          </w:p>
        </w:tc>
        <w:tc>
          <w:tcPr>
            <w:tcW w:w="570" w:type="pct"/>
            <w:shd w:val="clear" w:color="auto" w:fill="auto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Wistar rats, LPS infusion</w:t>
            </w:r>
          </w:p>
        </w:tc>
        <w:tc>
          <w:tcPr>
            <w:tcW w:w="570" w:type="pct"/>
            <w:shd w:val="clear" w:color="auto" w:fill="auto"/>
          </w:tcPr>
          <w:p w:rsidR="00A753B5" w:rsidRPr="005F3D16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4% or 20% human serum albumin</w:t>
            </w:r>
          </w:p>
        </w:tc>
        <w:tc>
          <w:tcPr>
            <w:tcW w:w="569" w:type="pct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Microvascular blood flow (by exerting anti-inflammatory and anti-oxidant activity)</w:t>
            </w:r>
          </w:p>
        </w:tc>
        <w:tc>
          <w:tcPr>
            <w:tcW w:w="569" w:type="pct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SDF, skeletal muscle microcirculation</w:t>
            </w:r>
          </w:p>
        </w:tc>
        <w:tc>
          <w:tcPr>
            <w:tcW w:w="569" w:type="pct"/>
            <w:shd w:val="clear" w:color="auto" w:fill="auto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Improvement in microvascular blood flow, which was more stable with 20% human serum albumin</w:t>
            </w:r>
          </w:p>
        </w:tc>
        <w:tc>
          <w:tcPr>
            <w:tcW w:w="568" w:type="pct"/>
          </w:tcPr>
          <w:p w:rsidR="00A753B5" w:rsidRDefault="00A753B5" w:rsidP="00A75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GB"/>
              </w:rPr>
              <w:t>No (MAP was stable over time despite microvascular alterations)</w:t>
            </w:r>
          </w:p>
        </w:tc>
      </w:tr>
      <w:bookmarkEnd w:id="0"/>
    </w:tbl>
    <w:p w:rsidR="00130D47" w:rsidRDefault="00130D47" w:rsidP="00BA09C3">
      <w:pPr>
        <w:pStyle w:val="Paragrafoelenco"/>
        <w:spacing w:line="240" w:lineRule="auto"/>
        <w:jc w:val="both"/>
        <w:rPr>
          <w:b/>
        </w:rPr>
      </w:pPr>
    </w:p>
    <w:p w:rsidR="00130D47" w:rsidRDefault="00B03D62" w:rsidP="00BA09C3">
      <w:pPr>
        <w:pStyle w:val="Paragrafoelenco"/>
        <w:spacing w:line="240" w:lineRule="auto"/>
        <w:jc w:val="both"/>
      </w:pPr>
      <w:r w:rsidRPr="00B03D62">
        <w:t>RCT randomized controlled trial, LPS lipopolysaccharide, CLP cecal ligation and puncture</w:t>
      </w:r>
      <w:r w:rsidR="0062061D">
        <w:t>, SDF sidestream dark field</w:t>
      </w:r>
      <w:r w:rsidR="00803F4D">
        <w:t>, MAP mean arterial pressure, HR heart rate</w:t>
      </w:r>
      <w:r w:rsidR="00A753B5">
        <w:t>, CI cardiac index, OPS orthogonal polarization system</w:t>
      </w:r>
    </w:p>
    <w:p w:rsidR="0062061D" w:rsidRPr="00B03D62" w:rsidRDefault="0062061D" w:rsidP="00BA09C3">
      <w:pPr>
        <w:pStyle w:val="Paragrafoelenco"/>
        <w:spacing w:line="240" w:lineRule="auto"/>
        <w:jc w:val="both"/>
      </w:pPr>
    </w:p>
    <w:p w:rsidR="00130D47" w:rsidRDefault="00130D47" w:rsidP="00BA09C3">
      <w:pPr>
        <w:pStyle w:val="Paragrafoelenco"/>
        <w:spacing w:line="240" w:lineRule="auto"/>
        <w:jc w:val="both"/>
        <w:rPr>
          <w:b/>
        </w:rPr>
      </w:pPr>
    </w:p>
    <w:p w:rsidR="00130D47" w:rsidRDefault="00130D47" w:rsidP="00BA09C3">
      <w:pPr>
        <w:pStyle w:val="Paragrafoelenco"/>
        <w:spacing w:line="240" w:lineRule="auto"/>
        <w:jc w:val="both"/>
        <w:rPr>
          <w:b/>
        </w:rPr>
      </w:pPr>
    </w:p>
    <w:p w:rsidR="00130D47" w:rsidRDefault="00130D47" w:rsidP="00BA09C3">
      <w:pPr>
        <w:pStyle w:val="Paragrafoelenco"/>
        <w:spacing w:line="240" w:lineRule="auto"/>
        <w:jc w:val="both"/>
        <w:rPr>
          <w:b/>
        </w:rPr>
      </w:pPr>
    </w:p>
    <w:p w:rsidR="00130D47" w:rsidRDefault="00130D47" w:rsidP="00BA09C3">
      <w:pPr>
        <w:pStyle w:val="Paragrafoelenco"/>
        <w:spacing w:line="240" w:lineRule="auto"/>
        <w:jc w:val="both"/>
        <w:rPr>
          <w:b/>
        </w:rPr>
      </w:pPr>
    </w:p>
    <w:p w:rsidR="00B03D62" w:rsidRDefault="00B03D62">
      <w:pPr>
        <w:rPr>
          <w:b/>
        </w:rPr>
      </w:pPr>
      <w:r>
        <w:rPr>
          <w:b/>
        </w:rPr>
        <w:br w:type="page"/>
      </w:r>
    </w:p>
    <w:p w:rsidR="0082753F" w:rsidRPr="00B47260" w:rsidRDefault="00B47260" w:rsidP="00BA09C3">
      <w:pPr>
        <w:pStyle w:val="Paragrafoelenco"/>
        <w:spacing w:line="240" w:lineRule="auto"/>
        <w:jc w:val="both"/>
        <w:rPr>
          <w:b/>
        </w:rPr>
      </w:pPr>
      <w:r w:rsidRPr="00B47260">
        <w:rPr>
          <w:b/>
        </w:rPr>
        <w:lastRenderedPageBreak/>
        <w:t>References</w:t>
      </w:r>
    </w:p>
    <w:p w:rsidR="00B47260" w:rsidRPr="00B47260" w:rsidRDefault="00B47260" w:rsidP="00BA09C3">
      <w:pPr>
        <w:pStyle w:val="Paragrafoelenco"/>
        <w:spacing w:line="240" w:lineRule="auto"/>
        <w:jc w:val="both"/>
      </w:pPr>
    </w:p>
    <w:p w:rsidR="00B47260" w:rsidRDefault="00B47260" w:rsidP="00BA09C3">
      <w:pPr>
        <w:pStyle w:val="Paragrafoelenco"/>
        <w:spacing w:line="240" w:lineRule="auto"/>
        <w:jc w:val="both"/>
      </w:pPr>
      <w:r>
        <w:t>[s</w:t>
      </w:r>
      <w:r w:rsidRPr="00B47260">
        <w:t>1</w:t>
      </w:r>
      <w:r>
        <w:t>]</w:t>
      </w:r>
      <w:r w:rsidRPr="00B47260">
        <w:t xml:space="preserve"> </w:t>
      </w:r>
      <w:r w:rsidRPr="00CB65DD">
        <w:t xml:space="preserve">Boerma EC, Koopmans M, Konijn A, Kaiferova K, Bakker AJ, van Roon EN, </w:t>
      </w:r>
      <w:r>
        <w:t>et al</w:t>
      </w:r>
      <w:r w:rsidRPr="00CB65DD">
        <w:t>.</w:t>
      </w:r>
      <w:r>
        <w:t xml:space="preserve"> </w:t>
      </w:r>
      <w:r w:rsidRPr="00CB65DD">
        <w:t>Effects of nitroglycerin on sublingual microcirculatory blood flow in patients with severe sepsis/septic shock after a strict resuscitation protocol: a double-blind randomized placebo controlled trial.</w:t>
      </w:r>
      <w:r>
        <w:t xml:space="preserve"> </w:t>
      </w:r>
      <w:r w:rsidRPr="00CB65DD">
        <w:t>Crit Care Med</w:t>
      </w:r>
      <w:r>
        <w:t xml:space="preserve"> 2010, 38, </w:t>
      </w:r>
      <w:r w:rsidRPr="00CB65DD">
        <w:t xml:space="preserve">93-100. </w:t>
      </w:r>
    </w:p>
    <w:p w:rsidR="00B47260" w:rsidRDefault="00B47260" w:rsidP="00BA09C3">
      <w:pPr>
        <w:pStyle w:val="Paragrafoelenco"/>
        <w:spacing w:line="240" w:lineRule="auto"/>
        <w:jc w:val="both"/>
      </w:pPr>
    </w:p>
    <w:p w:rsidR="00B47260" w:rsidRDefault="00B47260" w:rsidP="00BA09C3">
      <w:pPr>
        <w:pStyle w:val="Paragrafoelenco"/>
        <w:spacing w:line="240" w:lineRule="auto"/>
        <w:jc w:val="both"/>
      </w:pPr>
      <w:r>
        <w:t>[s2] D</w:t>
      </w:r>
      <w:r w:rsidRPr="00323E5E">
        <w:t>e Miranda ML, Pereira SJ, Santos AO, Villela NR, Kraemer-Aguiar LG, Bouskela E. Milrinone attenuates arteriolar vasoconstriction and capillary perfusion deficits on endotoxemic hamsters.</w:t>
      </w:r>
      <w:r>
        <w:t xml:space="preserve"> PLoS One 2015, 10, </w:t>
      </w:r>
      <w:r w:rsidRPr="00323E5E">
        <w:t>e0117004.</w:t>
      </w:r>
    </w:p>
    <w:p w:rsidR="00BA7DC3" w:rsidRDefault="00BA7DC3" w:rsidP="00BA09C3">
      <w:pPr>
        <w:pStyle w:val="Paragrafoelenco"/>
        <w:spacing w:line="240" w:lineRule="auto"/>
        <w:jc w:val="both"/>
      </w:pPr>
    </w:p>
    <w:p w:rsidR="00BA7DC3" w:rsidRDefault="00BA7DC3" w:rsidP="00BA09C3">
      <w:pPr>
        <w:pStyle w:val="Paragrafoelenco"/>
        <w:spacing w:line="240" w:lineRule="auto"/>
        <w:jc w:val="both"/>
      </w:pPr>
      <w:r>
        <w:t>[s</w:t>
      </w:r>
      <w:r w:rsidR="00E6096D">
        <w:t>3</w:t>
      </w:r>
      <w:r>
        <w:t xml:space="preserve">] </w:t>
      </w:r>
      <w:r w:rsidRPr="00BA7DC3">
        <w:t xml:space="preserve">Dumbarton TC, Maxan A, Farah N, Sharawy N, Zhou J, Nantais J, </w:t>
      </w:r>
      <w:r w:rsidR="00E6096D">
        <w:t>et al</w:t>
      </w:r>
      <w:r w:rsidRPr="00BA7DC3">
        <w:t>. Tetrahydrobiopterin improves microcirculation in experimental s</w:t>
      </w:r>
      <w:r w:rsidR="00E6096D">
        <w:t xml:space="preserve">epsis. Clin Hemorheol Microcirc 2017, 67, </w:t>
      </w:r>
      <w:r w:rsidRPr="00BA7DC3">
        <w:t>15-24.</w:t>
      </w:r>
    </w:p>
    <w:p w:rsidR="00B47260" w:rsidRDefault="00B47260" w:rsidP="00BA09C3">
      <w:pPr>
        <w:pStyle w:val="Paragrafoelenco"/>
        <w:spacing w:line="240" w:lineRule="auto"/>
        <w:jc w:val="both"/>
      </w:pPr>
    </w:p>
    <w:p w:rsidR="00B47260" w:rsidRDefault="00B47260" w:rsidP="00BA09C3">
      <w:pPr>
        <w:pStyle w:val="Paragrafoelenco"/>
        <w:spacing w:line="240" w:lineRule="auto"/>
        <w:jc w:val="both"/>
      </w:pPr>
      <w:r>
        <w:t>[s</w:t>
      </w:r>
      <w:r w:rsidR="00E6096D">
        <w:t>4</w:t>
      </w:r>
      <w:r>
        <w:t>] Flemming S, Schlegel N, Wunder C, Meir M, Baar W, Wollborn J, et al. Phosphodiesterase 4 inhibition dose dependently stabilizes microvascular barrier functions and microcirculationin a rodent model of polymicrobial sepsis. Shock 2014, 41, 537-45.</w:t>
      </w:r>
    </w:p>
    <w:p w:rsidR="00B47260" w:rsidRDefault="00B47260" w:rsidP="00BA09C3">
      <w:pPr>
        <w:pStyle w:val="Paragrafoelenco"/>
        <w:spacing w:line="240" w:lineRule="auto"/>
        <w:jc w:val="both"/>
      </w:pPr>
    </w:p>
    <w:p w:rsidR="00B47260" w:rsidRDefault="00B47260" w:rsidP="00BA09C3">
      <w:pPr>
        <w:pStyle w:val="Paragrafoelenco"/>
        <w:spacing w:line="240" w:lineRule="auto"/>
        <w:jc w:val="both"/>
      </w:pPr>
      <w:r>
        <w:t>[s</w:t>
      </w:r>
      <w:r w:rsidR="00E6096D">
        <w:t>5</w:t>
      </w:r>
      <w:r>
        <w:t xml:space="preserve">] </w:t>
      </w:r>
      <w:r w:rsidRPr="00D23CC7">
        <w:t>Grotowska M, Harbut P, Frostell C, Goździk W.</w:t>
      </w:r>
      <w:r>
        <w:t xml:space="preserve"> </w:t>
      </w:r>
      <w:r w:rsidRPr="00D23CC7">
        <w:t>Fluid resuscitation, but not inhaled nitric oxide, improves microcirculation in septic pigs.</w:t>
      </w:r>
      <w:r>
        <w:t xml:space="preserve"> Adv Clin Exp Med 2022,</w:t>
      </w:r>
      <w:r w:rsidRPr="00D23CC7">
        <w:t xml:space="preserve"> doi: 10.17219/acem/156700.</w:t>
      </w:r>
    </w:p>
    <w:p w:rsidR="00B47260" w:rsidRDefault="00B47260" w:rsidP="00BA09C3">
      <w:pPr>
        <w:pStyle w:val="Paragrafoelenco"/>
        <w:spacing w:line="240" w:lineRule="auto"/>
        <w:jc w:val="both"/>
      </w:pPr>
    </w:p>
    <w:p w:rsidR="00B47260" w:rsidRDefault="00B47260" w:rsidP="00BA09C3">
      <w:pPr>
        <w:pStyle w:val="Paragrafoelenco"/>
        <w:spacing w:line="240" w:lineRule="auto"/>
        <w:jc w:val="both"/>
      </w:pPr>
      <w:r>
        <w:t>[s</w:t>
      </w:r>
      <w:r w:rsidR="00E6096D">
        <w:t>6</w:t>
      </w:r>
      <w:r>
        <w:t xml:space="preserve">] </w:t>
      </w:r>
      <w:r w:rsidRPr="00FC326B">
        <w:t xml:space="preserve">He X, Su F, Velissaris D, Salgado DR, de Souza Barros D, Lorent S, </w:t>
      </w:r>
      <w:r>
        <w:t>et al</w:t>
      </w:r>
      <w:r w:rsidRPr="00FC326B">
        <w:t>.</w:t>
      </w:r>
      <w:r>
        <w:t xml:space="preserve"> </w:t>
      </w:r>
      <w:r w:rsidRPr="00FC326B">
        <w:t>Administration of tetrahydrobiopterin improves the microcirculation and outcome in an ovine model of septic shock.</w:t>
      </w:r>
      <w:r>
        <w:t xml:space="preserve"> Crit Care Med 2012, 40, </w:t>
      </w:r>
      <w:r w:rsidRPr="00FC326B">
        <w:t>2833-40.</w:t>
      </w:r>
    </w:p>
    <w:p w:rsidR="00B47260" w:rsidRDefault="00B47260" w:rsidP="00BA09C3">
      <w:pPr>
        <w:pStyle w:val="Paragrafoelenco"/>
        <w:spacing w:line="240" w:lineRule="auto"/>
        <w:jc w:val="both"/>
      </w:pPr>
    </w:p>
    <w:p w:rsidR="00B47260" w:rsidRDefault="00B47260" w:rsidP="00BA09C3">
      <w:pPr>
        <w:pStyle w:val="Paragrafoelenco"/>
        <w:spacing w:line="240" w:lineRule="auto"/>
        <w:jc w:val="both"/>
      </w:pPr>
      <w:r>
        <w:t>[s</w:t>
      </w:r>
      <w:r w:rsidR="00E6096D">
        <w:t>7</w:t>
      </w:r>
      <w:r>
        <w:t xml:space="preserve">] </w:t>
      </w:r>
      <w:r w:rsidRPr="00B01364">
        <w:t>Hersch M, Madorin WS, Sibbald WJ, Martin CM.</w:t>
      </w:r>
      <w:r>
        <w:t xml:space="preserve"> </w:t>
      </w:r>
      <w:r w:rsidRPr="00B01364">
        <w:t>Selective gut microcirculatory control (SGMC) in septic rats: a novel approach with a locally applied vasoactive drug.</w:t>
      </w:r>
      <w:r>
        <w:t xml:space="preserve"> Shock 1998, 10, </w:t>
      </w:r>
      <w:r w:rsidRPr="00B01364">
        <w:t>292-7.</w:t>
      </w:r>
    </w:p>
    <w:p w:rsidR="00B47260" w:rsidRDefault="00B47260" w:rsidP="00BA09C3">
      <w:pPr>
        <w:pStyle w:val="Paragrafoelenco"/>
        <w:spacing w:line="240" w:lineRule="auto"/>
        <w:jc w:val="both"/>
      </w:pPr>
    </w:p>
    <w:p w:rsidR="00E03DE3" w:rsidRDefault="00B47260" w:rsidP="00BA09C3">
      <w:pPr>
        <w:pStyle w:val="Paragrafoelenco"/>
        <w:spacing w:line="240" w:lineRule="auto"/>
        <w:jc w:val="both"/>
      </w:pPr>
      <w:r>
        <w:t>[s</w:t>
      </w:r>
      <w:r w:rsidR="00E6096D">
        <w:t>8</w:t>
      </w:r>
      <w:r>
        <w:t xml:space="preserve">] </w:t>
      </w:r>
      <w:r w:rsidR="00E03DE3" w:rsidRPr="00281DD1">
        <w:t>Holthoff JH, Wang Z, Seely KA, Gokden N, Mayeux PR.</w:t>
      </w:r>
      <w:r w:rsidR="00E03DE3">
        <w:t xml:space="preserve"> </w:t>
      </w:r>
      <w:r w:rsidR="00E03DE3" w:rsidRPr="00281DD1">
        <w:t>Resveratrol improves renal microcirculation, protects the tubular epithelium, and prolongs survival in a mouse model of sepsis-induced acute kidney injury.</w:t>
      </w:r>
      <w:r w:rsidR="00E03DE3">
        <w:t xml:space="preserve"> Kidney Int 2012, 81, </w:t>
      </w:r>
      <w:r w:rsidR="00E03DE3" w:rsidRPr="00284681">
        <w:t>370-8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B47260" w:rsidRDefault="00E03DE3" w:rsidP="00BA09C3">
      <w:pPr>
        <w:pStyle w:val="Paragrafoelenco"/>
        <w:spacing w:line="240" w:lineRule="auto"/>
        <w:jc w:val="both"/>
      </w:pPr>
      <w:r>
        <w:t>[s</w:t>
      </w:r>
      <w:r w:rsidR="00E6096D">
        <w:t>9</w:t>
      </w:r>
      <w:r>
        <w:t xml:space="preserve">] </w:t>
      </w:r>
      <w:r w:rsidR="00B47260" w:rsidRPr="00C23339">
        <w:t>Holthoff JH, Wang Z, Patil NK, Gokden N, Mayeux PR.</w:t>
      </w:r>
      <w:r w:rsidR="00B47260">
        <w:t xml:space="preserve"> </w:t>
      </w:r>
      <w:r w:rsidR="00B47260" w:rsidRPr="00C23339">
        <w:t>Rolipram improves renal perfusion and function during sepsis in the mouse.</w:t>
      </w:r>
      <w:r w:rsidR="00B47260">
        <w:t xml:space="preserve"> J Pharmacol Exp Ther 2013, 347, </w:t>
      </w:r>
      <w:r w:rsidR="00B47260" w:rsidRPr="00C23339">
        <w:t>357-64.</w:t>
      </w:r>
    </w:p>
    <w:p w:rsidR="00B47260" w:rsidRDefault="00B47260" w:rsidP="00BA09C3">
      <w:pPr>
        <w:pStyle w:val="Paragrafoelenco"/>
        <w:spacing w:line="240" w:lineRule="auto"/>
        <w:jc w:val="both"/>
      </w:pPr>
    </w:p>
    <w:p w:rsidR="00B47260" w:rsidRDefault="00B47260" w:rsidP="00BA09C3">
      <w:pPr>
        <w:pStyle w:val="Paragrafoelenco"/>
        <w:spacing w:line="240" w:lineRule="auto"/>
        <w:jc w:val="both"/>
      </w:pPr>
      <w:r>
        <w:t>[s</w:t>
      </w:r>
      <w:r w:rsidR="00E6096D">
        <w:t>10</w:t>
      </w:r>
      <w:r>
        <w:t xml:space="preserve">] </w:t>
      </w:r>
      <w:r w:rsidR="00E03DE3" w:rsidRPr="00D45E1E">
        <w:t>Krysztopik RJ, Bentley FR, Wilson MA, Spain DA, Garrison RN.</w:t>
      </w:r>
      <w:r w:rsidR="00E03DE3">
        <w:t xml:space="preserve"> </w:t>
      </w:r>
      <w:r w:rsidR="00E03DE3" w:rsidRPr="00D45E1E">
        <w:t>Vasomotor response to pentoxifylline mediates improved renal blood flow to bacteremia.</w:t>
      </w:r>
      <w:r w:rsidR="00E03DE3">
        <w:t xml:space="preserve"> </w:t>
      </w:r>
      <w:r w:rsidR="00E03DE3" w:rsidRPr="00D45E1E">
        <w:t>J Surg Res</w:t>
      </w:r>
      <w:r w:rsidR="00E03DE3">
        <w:t xml:space="preserve"> 1996, 63, </w:t>
      </w:r>
      <w:r w:rsidR="00E03DE3" w:rsidRPr="00D45E1E">
        <w:t>17-22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1</w:t>
      </w:r>
      <w:r w:rsidR="00E6096D">
        <w:t>1</w:t>
      </w:r>
      <w:r>
        <w:t xml:space="preserve">] </w:t>
      </w:r>
      <w:r w:rsidRPr="000F477C">
        <w:t xml:space="preserve">Luiking YC, Poeze M, Deutz NE. </w:t>
      </w:r>
      <w:r w:rsidRPr="00E24719">
        <w:t>A randomized-controlled trial of arginine infusion in severe sepsis on microcirculation and metabolism.</w:t>
      </w:r>
      <w:r>
        <w:t xml:space="preserve"> Clin Nutr 2020, 39, </w:t>
      </w:r>
      <w:r w:rsidRPr="00E24719">
        <w:t>1764-1773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1</w:t>
      </w:r>
      <w:r w:rsidR="00E6096D">
        <w:t>2</w:t>
      </w:r>
      <w:r>
        <w:t xml:space="preserve">] </w:t>
      </w:r>
      <w:r w:rsidRPr="00CA2A4F">
        <w:t>Pranskunas A, Vellinga NA, Pilvinis V, Koopmans M, Boerma EC.</w:t>
      </w:r>
      <w:r>
        <w:t xml:space="preserve"> </w:t>
      </w:r>
      <w:r w:rsidRPr="00CA2A4F">
        <w:t xml:space="preserve">Microcirculatory changes during open </w:t>
      </w:r>
      <w:proofErr w:type="gramStart"/>
      <w:r w:rsidRPr="00CA2A4F">
        <w:t>label magnesium sulphate infusion</w:t>
      </w:r>
      <w:proofErr w:type="gramEnd"/>
      <w:r w:rsidRPr="00CA2A4F">
        <w:t xml:space="preserve"> in patients with severe sepsis and septic shock.</w:t>
      </w:r>
      <w:r>
        <w:t xml:space="preserve"> BMC Anesthesiol 2011, </w:t>
      </w:r>
      <w:r w:rsidRPr="00CA2A4F">
        <w:t>11:12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1</w:t>
      </w:r>
      <w:r w:rsidR="00E6096D">
        <w:t>3</w:t>
      </w:r>
      <w:r>
        <w:t xml:space="preserve">] </w:t>
      </w:r>
      <w:r w:rsidRPr="00337B22">
        <w:t xml:space="preserve">Rutai A, Fejes R, Juhász L, Tallósy SP, Poles MZ, Földesi I, </w:t>
      </w:r>
      <w:r>
        <w:t>et al</w:t>
      </w:r>
      <w:r w:rsidRPr="00337B22">
        <w:t>.</w:t>
      </w:r>
      <w:r>
        <w:t xml:space="preserve"> </w:t>
      </w:r>
      <w:r w:rsidRPr="00E837F1">
        <w:t>Endothelin A and B Receptors: Potential Targets for Microcirculatory-Mitochondrial Therapy in Experimental Sepsis.</w:t>
      </w:r>
      <w:r>
        <w:t xml:space="preserve"> Shock 2020, 54, </w:t>
      </w:r>
      <w:r w:rsidRPr="00E837F1">
        <w:t>87-95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lastRenderedPageBreak/>
        <w:t>[s1</w:t>
      </w:r>
      <w:r w:rsidR="00E6096D">
        <w:t>4</w:t>
      </w:r>
      <w:r>
        <w:t xml:space="preserve">] </w:t>
      </w:r>
      <w:r w:rsidRPr="009000CC">
        <w:t xml:space="preserve">Schmidt H, Secchi A, Wellmann R, Böhrer H, Bach </w:t>
      </w:r>
      <w:proofErr w:type="gramStart"/>
      <w:r w:rsidRPr="009000CC">
        <w:t>A</w:t>
      </w:r>
      <w:proofErr w:type="gramEnd"/>
      <w:r w:rsidRPr="009000CC">
        <w:t>, Martin E.</w:t>
      </w:r>
      <w:r>
        <w:t xml:space="preserve"> </w:t>
      </w:r>
      <w:r w:rsidRPr="009000CC">
        <w:t>Effect of low-dose dopamine on intestinal villus microcirculation during normotensive endotoxaemia in rats.</w:t>
      </w:r>
      <w:r>
        <w:t xml:space="preserve"> </w:t>
      </w:r>
      <w:r w:rsidRPr="009000CC">
        <w:t>Br J Anaesth</w:t>
      </w:r>
      <w:r>
        <w:t xml:space="preserve"> 1996, 76, </w:t>
      </w:r>
      <w:r w:rsidRPr="009000CC">
        <w:t>707-12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1</w:t>
      </w:r>
      <w:r w:rsidR="00E6096D">
        <w:t>5</w:t>
      </w:r>
      <w:r>
        <w:t xml:space="preserve">] </w:t>
      </w:r>
      <w:r w:rsidRPr="00C51552">
        <w:t xml:space="preserve">Siegemund M, Van Bommel J, Sinaasappel M, Schwarte LA, Studer W, Girard T, </w:t>
      </w:r>
      <w:r>
        <w:t>et al</w:t>
      </w:r>
      <w:r w:rsidRPr="00C51552">
        <w:t xml:space="preserve">. The NO donor SIN-1 improves intestinal-arterial </w:t>
      </w:r>
      <w:proofErr w:type="gramStart"/>
      <w:r w:rsidRPr="00C51552">
        <w:t>P(</w:t>
      </w:r>
      <w:proofErr w:type="gramEnd"/>
      <w:r w:rsidRPr="00C51552">
        <w:t>CO(2)) gap in experimental endotoxemia: an animal study.</w:t>
      </w:r>
      <w:r>
        <w:t xml:space="preserve"> Acta Anaesthesiol Scand 2007, 51, </w:t>
      </w:r>
      <w:r w:rsidRPr="00C51552">
        <w:t>693-700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1</w:t>
      </w:r>
      <w:r w:rsidR="00E6096D">
        <w:t>6</w:t>
      </w:r>
      <w:r>
        <w:t xml:space="preserve">] </w:t>
      </w:r>
      <w:r w:rsidRPr="009C3CB4">
        <w:t>Steeb GD, Wilson MA, Garrison RN.</w:t>
      </w:r>
      <w:r>
        <w:t xml:space="preserve"> </w:t>
      </w:r>
      <w:r w:rsidRPr="009C3CB4">
        <w:t>Pentoxifylline preserves small-intestine microvascular blood flow during bacteremia.</w:t>
      </w:r>
      <w:r>
        <w:t xml:space="preserve"> Surgery 1992, </w:t>
      </w:r>
      <w:r w:rsidRPr="009C3CB4">
        <w:t>1</w:t>
      </w:r>
      <w:r>
        <w:t xml:space="preserve">12, </w:t>
      </w:r>
      <w:r w:rsidRPr="009C3CB4">
        <w:t>756-63</w:t>
      </w:r>
      <w:r>
        <w:t>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1</w:t>
      </w:r>
      <w:r w:rsidR="00E6096D">
        <w:t>7</w:t>
      </w:r>
      <w:r>
        <w:t xml:space="preserve">] </w:t>
      </w:r>
      <w:r w:rsidRPr="00D674F8">
        <w:t xml:space="preserve">Trzeciak S, Glaspey LJ, Dellinger RP, Durflinger P, Anderson K, Dezfulian C, </w:t>
      </w:r>
      <w:r>
        <w:t>et al</w:t>
      </w:r>
      <w:r w:rsidRPr="00D674F8">
        <w:t>.</w:t>
      </w:r>
      <w:r>
        <w:t xml:space="preserve"> </w:t>
      </w:r>
      <w:r w:rsidRPr="00D674F8">
        <w:t>Randomized controlled trial of inhaled nitric oxide for the treatment of microcirculatory dysfunction in patients with sepsis</w:t>
      </w:r>
      <w:r>
        <w:t xml:space="preserve">. Crit Care Med 2014, 42, </w:t>
      </w:r>
      <w:r w:rsidRPr="00D674F8">
        <w:t>2482-92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1</w:t>
      </w:r>
      <w:r w:rsidR="00E6096D">
        <w:t>8</w:t>
      </w:r>
      <w:r>
        <w:t>] V</w:t>
      </w:r>
      <w:r w:rsidRPr="00337B22">
        <w:t xml:space="preserve">an der Voort PH, van Zanten M, Bosman RJ, van Stijn I, Wester JP, van Raalte R, </w:t>
      </w:r>
      <w:r>
        <w:t>et al</w:t>
      </w:r>
      <w:r w:rsidRPr="00337B22">
        <w:t>.</w:t>
      </w:r>
      <w:r>
        <w:t xml:space="preserve"> </w:t>
      </w:r>
      <w:r w:rsidRPr="00337B22">
        <w:t>Testing a conceptual model on early opening of the microcirculation in severe sepsis and septic shock: a randomised controlled pilot study.</w:t>
      </w:r>
      <w:r>
        <w:t xml:space="preserve"> Eur J Anaesthesiol 2015, </w:t>
      </w:r>
      <w:r w:rsidRPr="00337B22">
        <w:t>32</w:t>
      </w:r>
      <w:r>
        <w:t xml:space="preserve">, </w:t>
      </w:r>
      <w:r w:rsidRPr="00337B22">
        <w:t>189-98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1</w:t>
      </w:r>
      <w:r w:rsidR="00E6096D">
        <w:t>9</w:t>
      </w:r>
      <w:r>
        <w:t xml:space="preserve">] </w:t>
      </w:r>
      <w:r w:rsidRPr="000F477C">
        <w:t xml:space="preserve">Vellinga NA, Veenstra G, Scorcella C, Koopmans M, van Roon EN, Ince C, </w:t>
      </w:r>
      <w:r>
        <w:t>et al</w:t>
      </w:r>
      <w:r w:rsidRPr="000F477C">
        <w:t xml:space="preserve">. </w:t>
      </w:r>
      <w:r w:rsidRPr="00381C1A">
        <w:t>Effects of ketanserin on microcirculatory alterations in septic shock: An open-label pilot study.</w:t>
      </w:r>
      <w:r>
        <w:t xml:space="preserve"> J Crit Care 2015, 30, </w:t>
      </w:r>
      <w:r w:rsidRPr="00381C1A">
        <w:t>1156-62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</w:t>
      </w:r>
      <w:r w:rsidR="00E6096D">
        <w:t>20</w:t>
      </w:r>
      <w:r>
        <w:t xml:space="preserve">] </w:t>
      </w:r>
      <w:r w:rsidRPr="00BF6CAD">
        <w:t>Wafa K, Lehmann C, Wagner L, Drzymulski I, Wegner A, Pavlovic D.</w:t>
      </w:r>
      <w:r>
        <w:t xml:space="preserve"> </w:t>
      </w:r>
      <w:r w:rsidRPr="00FA242D">
        <w:t>Desmopressin improves intestinal functional capillary density and decreases leukocyte activation in experimental endotoxemia.</w:t>
      </w:r>
      <w:r>
        <w:t xml:space="preserve"> Microvasc Res</w:t>
      </w:r>
      <w:r w:rsidRPr="00FA242D">
        <w:t xml:space="preserve"> 2</w:t>
      </w:r>
      <w:r>
        <w:t xml:space="preserve">015, 97, </w:t>
      </w:r>
      <w:r w:rsidRPr="00FA242D">
        <w:t>98-104.</w:t>
      </w:r>
    </w:p>
    <w:p w:rsidR="00E03DE3" w:rsidRDefault="00E03DE3" w:rsidP="00BA09C3">
      <w:pPr>
        <w:pStyle w:val="Paragrafoelenco"/>
        <w:spacing w:line="240" w:lineRule="auto"/>
        <w:jc w:val="both"/>
      </w:pPr>
    </w:p>
    <w:p w:rsidR="00E03DE3" w:rsidRDefault="00E03DE3" w:rsidP="00BA09C3">
      <w:pPr>
        <w:pStyle w:val="Paragrafoelenco"/>
        <w:spacing w:line="240" w:lineRule="auto"/>
        <w:jc w:val="both"/>
      </w:pPr>
      <w:r>
        <w:t>[s2</w:t>
      </w:r>
      <w:r w:rsidR="00E6096D">
        <w:t>1</w:t>
      </w:r>
      <w:r>
        <w:t xml:space="preserve">] </w:t>
      </w:r>
      <w:r w:rsidRPr="00083674">
        <w:t xml:space="preserve">Wang S, Liu G, Chen L, Xu X, Jia T, Zhu C, </w:t>
      </w:r>
      <w:r w:rsidR="00A47905">
        <w:t>et al</w:t>
      </w:r>
      <w:r w:rsidRPr="00083674">
        <w:t>.</w:t>
      </w:r>
      <w:r>
        <w:t xml:space="preserve"> </w:t>
      </w:r>
      <w:r w:rsidR="00A47905">
        <w:t>E</w:t>
      </w:r>
      <w:r w:rsidR="00A47905" w:rsidRPr="00083674">
        <w:t>ffects of shenfu injection on sublingual microcirculation in septic shock patients: a randomized controlled trial</w:t>
      </w:r>
      <w:r w:rsidRPr="00083674">
        <w:t>.</w:t>
      </w:r>
      <w:r>
        <w:t xml:space="preserve"> </w:t>
      </w:r>
      <w:r w:rsidR="00A47905">
        <w:t xml:space="preserve">Shock 2022, 58, </w:t>
      </w:r>
      <w:r w:rsidRPr="00083674">
        <w:t>196-203.</w:t>
      </w:r>
    </w:p>
    <w:p w:rsidR="00A47905" w:rsidRDefault="00A47905" w:rsidP="00BA09C3">
      <w:pPr>
        <w:pStyle w:val="Paragrafoelenco"/>
        <w:spacing w:line="240" w:lineRule="auto"/>
        <w:jc w:val="both"/>
      </w:pPr>
    </w:p>
    <w:p w:rsidR="00A47905" w:rsidRDefault="00A47905" w:rsidP="00BA09C3">
      <w:pPr>
        <w:pStyle w:val="Paragrafoelenco"/>
        <w:spacing w:line="240" w:lineRule="auto"/>
        <w:jc w:val="both"/>
      </w:pPr>
      <w:r>
        <w:t>[s2</w:t>
      </w:r>
      <w:r w:rsidR="00E6096D">
        <w:t>2</w:t>
      </w:r>
      <w:r>
        <w:t xml:space="preserve">] </w:t>
      </w:r>
      <w:r w:rsidRPr="00FC326B">
        <w:t xml:space="preserve">Hessler M, Pinto BB, Arnemann PH, Kampmeier TG, Seidel L, Morelli A, </w:t>
      </w:r>
      <w:r>
        <w:t>et al</w:t>
      </w:r>
      <w:r w:rsidRPr="00FC326B">
        <w:t>.</w:t>
      </w:r>
      <w:r>
        <w:t xml:space="preserve"> </w:t>
      </w:r>
      <w:r w:rsidRPr="00FC326B">
        <w:t>Differential Effects of Selective and Nonselective Potassium Channel Inhibitors in Ovine Endotoxemic Shock (Macrocirculation) and in a Rat Model of Septic Shock (Microcirculation).</w:t>
      </w:r>
      <w:r>
        <w:t xml:space="preserve"> Shock 2019, 51, </w:t>
      </w:r>
      <w:r w:rsidRPr="00FC326B">
        <w:t>247-255.</w:t>
      </w:r>
    </w:p>
    <w:p w:rsidR="00A47905" w:rsidRDefault="00A47905" w:rsidP="00BA09C3">
      <w:pPr>
        <w:pStyle w:val="Paragrafoelenco"/>
        <w:spacing w:line="240" w:lineRule="auto"/>
        <w:jc w:val="both"/>
      </w:pPr>
    </w:p>
    <w:p w:rsidR="00A47905" w:rsidRDefault="00A47905" w:rsidP="00A47905">
      <w:pPr>
        <w:pStyle w:val="Paragrafoelenco"/>
        <w:spacing w:line="240" w:lineRule="auto"/>
        <w:jc w:val="both"/>
      </w:pPr>
      <w:r>
        <w:t>[s2</w:t>
      </w:r>
      <w:r w:rsidR="00E6096D">
        <w:t>3</w:t>
      </w:r>
      <w:r>
        <w:t xml:space="preserve">] </w:t>
      </w:r>
      <w:r w:rsidRPr="00E824BA">
        <w:t>Hwang TL, Han ML.</w:t>
      </w:r>
      <w:r>
        <w:t xml:space="preserve"> </w:t>
      </w:r>
      <w:r w:rsidRPr="00337B22">
        <w:t>The changes of hepatic sinusoidal microcirculation and effects of nitric oxide synthase inhibitor during sepsis.</w:t>
      </w:r>
      <w:r>
        <w:t xml:space="preserve"> </w:t>
      </w:r>
      <w:r w:rsidRPr="00337B22">
        <w:t>Hepatogastroenterology</w:t>
      </w:r>
      <w:r>
        <w:t xml:space="preserve"> 2003, 50, </w:t>
      </w:r>
      <w:r w:rsidRPr="00337B22">
        <w:t>213-6.</w:t>
      </w:r>
    </w:p>
    <w:p w:rsidR="00A47905" w:rsidRDefault="00A47905" w:rsidP="00A47905">
      <w:pPr>
        <w:pStyle w:val="Paragrafoelenco"/>
        <w:spacing w:line="240" w:lineRule="auto"/>
        <w:jc w:val="both"/>
      </w:pPr>
    </w:p>
    <w:p w:rsidR="00A47905" w:rsidRDefault="00A47905" w:rsidP="00A47905">
      <w:pPr>
        <w:pStyle w:val="Paragrafoelenco"/>
        <w:spacing w:line="240" w:lineRule="auto"/>
        <w:jc w:val="both"/>
      </w:pPr>
      <w:r>
        <w:t>[s2</w:t>
      </w:r>
      <w:r w:rsidR="00E6096D">
        <w:t>4</w:t>
      </w:r>
      <w:r>
        <w:t xml:space="preserve">] </w:t>
      </w:r>
      <w:r w:rsidRPr="00C15435">
        <w:t>Hwang TL, Yeh CC.</w:t>
      </w:r>
      <w:r>
        <w:t xml:space="preserve"> </w:t>
      </w:r>
      <w:r w:rsidRPr="00397ADB">
        <w:t>Hemodynamic and hepatic microcirculational changes in endotoxemic rats treated with different NOS inhibitors.</w:t>
      </w:r>
      <w:r>
        <w:t xml:space="preserve"> Hepatogastroenterology 2003, 50, </w:t>
      </w:r>
      <w:r w:rsidRPr="00397ADB">
        <w:t>188-91.</w:t>
      </w:r>
    </w:p>
    <w:p w:rsidR="00B47260" w:rsidRDefault="00B47260" w:rsidP="00BA09C3">
      <w:pPr>
        <w:pStyle w:val="Paragrafoelenco"/>
        <w:spacing w:line="240" w:lineRule="auto"/>
        <w:jc w:val="both"/>
      </w:pPr>
    </w:p>
    <w:p w:rsidR="00A47905" w:rsidRDefault="00A47905" w:rsidP="00BA09C3">
      <w:pPr>
        <w:pStyle w:val="Paragrafoelenco"/>
        <w:spacing w:line="240" w:lineRule="auto"/>
        <w:jc w:val="both"/>
      </w:pPr>
      <w:r>
        <w:t>[s2</w:t>
      </w:r>
      <w:r w:rsidR="00E6096D">
        <w:t>5</w:t>
      </w:r>
      <w:r>
        <w:t xml:space="preserve">] </w:t>
      </w:r>
      <w:r w:rsidRPr="004E525E">
        <w:t xml:space="preserve">Jourdain M, Tournoys A, Leroy X, Mangalaboyi J, Fourrier F, Goudemand J, </w:t>
      </w:r>
      <w:r>
        <w:t>et al</w:t>
      </w:r>
      <w:r w:rsidRPr="004E525E">
        <w:t>.</w:t>
      </w:r>
      <w:r>
        <w:t xml:space="preserve"> </w:t>
      </w:r>
      <w:r w:rsidRPr="004E525E">
        <w:t>Effects of N omega-nitro-L-arginine methyl ester on the endotoxin-induced disseminated intravascular coagulation in porcine septic shock.</w:t>
      </w:r>
      <w:r>
        <w:t xml:space="preserve"> Crit Care Med 1997, 25, </w:t>
      </w:r>
      <w:r w:rsidRPr="004E525E">
        <w:t>452-9.</w:t>
      </w:r>
    </w:p>
    <w:p w:rsidR="00A47905" w:rsidRDefault="00A47905" w:rsidP="00BA09C3">
      <w:pPr>
        <w:pStyle w:val="Paragrafoelenco"/>
        <w:spacing w:line="240" w:lineRule="auto"/>
        <w:jc w:val="both"/>
      </w:pPr>
    </w:p>
    <w:p w:rsidR="00A47905" w:rsidRDefault="00A47905" w:rsidP="00BA09C3">
      <w:pPr>
        <w:pStyle w:val="Paragrafoelenco"/>
        <w:spacing w:line="240" w:lineRule="auto"/>
        <w:jc w:val="both"/>
      </w:pPr>
      <w:r>
        <w:t>[s2</w:t>
      </w:r>
      <w:r w:rsidR="00E6096D">
        <w:t>6</w:t>
      </w:r>
      <w:r>
        <w:t xml:space="preserve">] </w:t>
      </w:r>
      <w:r w:rsidRPr="00E824BA">
        <w:t xml:space="preserve">Matejovic M, Krouzecky A, Rokyta R Jr, Radej J, Kralova H, Treska V, </w:t>
      </w:r>
      <w:r>
        <w:t>et al</w:t>
      </w:r>
      <w:r w:rsidRPr="00E824BA">
        <w:t>.</w:t>
      </w:r>
      <w:r>
        <w:t xml:space="preserve"> </w:t>
      </w:r>
      <w:r w:rsidRPr="00E824BA">
        <w:t>Effects of combining inducible nitric oxide synthase inhibitor and radical scavenger during porcine bacteremia.</w:t>
      </w:r>
      <w:r>
        <w:t xml:space="preserve"> Shock 2007, 27, </w:t>
      </w:r>
      <w:r w:rsidRPr="00E824BA">
        <w:t>61-8.</w:t>
      </w:r>
    </w:p>
    <w:p w:rsidR="00A47905" w:rsidRDefault="00A47905" w:rsidP="00BA09C3">
      <w:pPr>
        <w:pStyle w:val="Paragrafoelenco"/>
        <w:spacing w:line="240" w:lineRule="auto"/>
        <w:jc w:val="both"/>
      </w:pPr>
    </w:p>
    <w:p w:rsidR="00A47905" w:rsidRDefault="00A47905" w:rsidP="00BA09C3">
      <w:pPr>
        <w:pStyle w:val="Paragrafoelenco"/>
        <w:spacing w:line="240" w:lineRule="auto"/>
        <w:jc w:val="both"/>
      </w:pPr>
      <w:r>
        <w:lastRenderedPageBreak/>
        <w:t>[s2</w:t>
      </w:r>
      <w:r w:rsidR="00E6096D">
        <w:t>7</w:t>
      </w:r>
      <w:r>
        <w:t xml:space="preserve">] </w:t>
      </w:r>
      <w:r w:rsidRPr="00456F85">
        <w:t xml:space="preserve">Nantais J, Dumbarton TC, Farah N, Maxan A, Zhou J, Minor S, </w:t>
      </w:r>
      <w:r>
        <w:t>et al</w:t>
      </w:r>
      <w:r w:rsidRPr="00456F85">
        <w:t>.</w:t>
      </w:r>
      <w:r>
        <w:t xml:space="preserve"> </w:t>
      </w:r>
      <w:r w:rsidRPr="00456F85">
        <w:t>Impact of methylene blue in addition to norepinephrine on the intestinal microcirculation in experimental septic shock.</w:t>
      </w:r>
      <w:r>
        <w:t xml:space="preserve"> Clin Hemorheol Microcirc 2014, 58, </w:t>
      </w:r>
      <w:r w:rsidRPr="00456F85">
        <w:t>97-105.</w:t>
      </w:r>
    </w:p>
    <w:p w:rsidR="00A47905" w:rsidRDefault="00A47905" w:rsidP="00BA09C3">
      <w:pPr>
        <w:pStyle w:val="Paragrafoelenco"/>
        <w:spacing w:line="240" w:lineRule="auto"/>
        <w:jc w:val="both"/>
      </w:pPr>
    </w:p>
    <w:p w:rsidR="00A47905" w:rsidRDefault="00A47905" w:rsidP="00BA09C3">
      <w:pPr>
        <w:pStyle w:val="Paragrafoelenco"/>
        <w:spacing w:line="240" w:lineRule="auto"/>
        <w:jc w:val="both"/>
      </w:pPr>
      <w:r>
        <w:t>[s2</w:t>
      </w:r>
      <w:r w:rsidR="00E6096D">
        <w:t>8</w:t>
      </w:r>
      <w:r>
        <w:t xml:space="preserve">] </w:t>
      </w:r>
      <w:r w:rsidRPr="00083674">
        <w:t xml:space="preserve">Pullamsetti SS, Maring D, Ghofrani HA, Mayer K, Weissmann N, Rosengarten B, </w:t>
      </w:r>
      <w:r>
        <w:t>et al</w:t>
      </w:r>
      <w:r w:rsidRPr="00083674">
        <w:t>.</w:t>
      </w:r>
      <w:r>
        <w:t xml:space="preserve"> </w:t>
      </w:r>
      <w:r w:rsidRPr="00083674">
        <w:t>Effect of nitric oxide synthase (NOS) inhibition on macro- and microcirculation in a model of rat endotoxic shock.</w:t>
      </w:r>
      <w:r>
        <w:t xml:space="preserve"> </w:t>
      </w:r>
      <w:r w:rsidRPr="00FC326B">
        <w:t>Thromb Haemost</w:t>
      </w:r>
      <w:r>
        <w:t xml:space="preserve"> 2006, 95, </w:t>
      </w:r>
      <w:r w:rsidRPr="00FC326B">
        <w:t>720-7.</w:t>
      </w:r>
    </w:p>
    <w:p w:rsidR="00A47905" w:rsidRDefault="00A47905" w:rsidP="00BA09C3">
      <w:pPr>
        <w:pStyle w:val="Paragrafoelenco"/>
        <w:spacing w:line="240" w:lineRule="auto"/>
        <w:jc w:val="both"/>
      </w:pPr>
    </w:p>
    <w:p w:rsidR="00A47905" w:rsidRDefault="00A47905" w:rsidP="00BA09C3">
      <w:pPr>
        <w:pStyle w:val="Paragrafoelenco"/>
        <w:spacing w:line="240" w:lineRule="auto"/>
        <w:jc w:val="both"/>
      </w:pPr>
      <w:r>
        <w:t>[s2</w:t>
      </w:r>
      <w:r w:rsidR="00E6096D">
        <w:t>9</w:t>
      </w:r>
      <w:r>
        <w:t xml:space="preserve">] </w:t>
      </w:r>
      <w:r w:rsidR="002A23E9" w:rsidRPr="002A23E9">
        <w:t>Rehberg S, Yamamoto Y, Sousse L, Bartha E, Jonkam C, Hasselbach AK</w:t>
      </w:r>
      <w:r w:rsidRPr="00105311">
        <w:t xml:space="preserve">, </w:t>
      </w:r>
      <w:r>
        <w:t>et al</w:t>
      </w:r>
      <w:r w:rsidRPr="00105311">
        <w:t>.</w:t>
      </w:r>
      <w:r>
        <w:t xml:space="preserve"> </w:t>
      </w:r>
      <w:r w:rsidR="002A23E9" w:rsidRPr="002A23E9">
        <w:t>Selective V(1a) agonism attenuates vascular dysfunction and fluid accu</w:t>
      </w:r>
      <w:r w:rsidR="002A23E9">
        <w:t>mulation in ovine severe sepsis</w:t>
      </w:r>
      <w:r w:rsidRPr="00105311">
        <w:t>.</w:t>
      </w:r>
      <w:r>
        <w:t xml:space="preserve"> </w:t>
      </w:r>
      <w:r w:rsidR="002A23E9">
        <w:t xml:space="preserve">Am J Physiol Heart Circ Physiol 2012, 303, </w:t>
      </w:r>
      <w:r w:rsidR="002A23E9" w:rsidRPr="002A23E9">
        <w:t>H1245-</w:t>
      </w:r>
      <w:proofErr w:type="gramStart"/>
      <w:r w:rsidR="002A23E9" w:rsidRPr="002A23E9">
        <w:t>54.</w:t>
      </w:r>
      <w:proofErr w:type="gramEnd"/>
    </w:p>
    <w:p w:rsidR="00A47905" w:rsidRDefault="00A47905" w:rsidP="00BA09C3">
      <w:pPr>
        <w:pStyle w:val="Paragrafoelenco"/>
        <w:spacing w:line="240" w:lineRule="auto"/>
        <w:jc w:val="both"/>
      </w:pPr>
    </w:p>
    <w:p w:rsidR="00A47905" w:rsidRDefault="00A47905" w:rsidP="00BA09C3">
      <w:pPr>
        <w:pStyle w:val="Paragrafoelenco"/>
        <w:spacing w:line="240" w:lineRule="auto"/>
        <w:jc w:val="both"/>
      </w:pPr>
      <w:r>
        <w:t>[s</w:t>
      </w:r>
      <w:r w:rsidR="00E6096D">
        <w:t>30</w:t>
      </w:r>
      <w:r>
        <w:t xml:space="preserve">] </w:t>
      </w:r>
      <w:r w:rsidRPr="00D674F8">
        <w:t>Rosengarten B, Wolff S, Klatt S, Schermuly RT.</w:t>
      </w:r>
      <w:r>
        <w:t xml:space="preserve"> </w:t>
      </w:r>
      <w:r w:rsidRPr="00D674F8">
        <w:t>Effects of inducible nitric oxide synthase inhibition or norepinephrine on the neurovascular coupling in an endotoxic rat shock model.</w:t>
      </w:r>
      <w:r>
        <w:t xml:space="preserve"> Crit Care 2009, 13, </w:t>
      </w:r>
      <w:r w:rsidRPr="000B253F">
        <w:t>R139.</w:t>
      </w:r>
    </w:p>
    <w:p w:rsidR="00A47905" w:rsidRDefault="00A47905" w:rsidP="00BA09C3">
      <w:pPr>
        <w:pStyle w:val="Paragrafoelenco"/>
        <w:spacing w:line="240" w:lineRule="auto"/>
        <w:jc w:val="both"/>
      </w:pPr>
    </w:p>
    <w:p w:rsidR="00A47905" w:rsidRDefault="00A47905" w:rsidP="00BA09C3">
      <w:pPr>
        <w:pStyle w:val="Paragrafoelenco"/>
        <w:spacing w:line="240" w:lineRule="auto"/>
        <w:jc w:val="both"/>
      </w:pPr>
      <w:r>
        <w:t>[s3</w:t>
      </w:r>
      <w:r w:rsidR="00E6096D">
        <w:t>1</w:t>
      </w:r>
      <w:r>
        <w:t xml:space="preserve">] </w:t>
      </w:r>
      <w:r w:rsidRPr="00D1143A">
        <w:t xml:space="preserve">Almac E, Johannes T, Bezemer R, Mik EG, Unertl KE, Groeneveld AB, </w:t>
      </w:r>
      <w:r>
        <w:t>et al</w:t>
      </w:r>
      <w:r w:rsidRPr="00D1143A">
        <w:t>.</w:t>
      </w:r>
      <w:r>
        <w:t xml:space="preserve"> </w:t>
      </w:r>
      <w:r w:rsidRPr="00D1143A">
        <w:t>Activated protein C ameliorates impaired renal microvascular oxygenation and sodium reabsorption in endotoxemic rats.</w:t>
      </w:r>
      <w:r>
        <w:t xml:space="preserve"> Intensive Care Med Exp 2013, 1, </w:t>
      </w:r>
      <w:r w:rsidRPr="00D1143A">
        <w:t>24.</w:t>
      </w:r>
    </w:p>
    <w:p w:rsidR="00A47905" w:rsidRDefault="00A47905" w:rsidP="00BA09C3">
      <w:pPr>
        <w:pStyle w:val="Paragrafoelenco"/>
        <w:spacing w:line="240" w:lineRule="auto"/>
        <w:jc w:val="both"/>
      </w:pPr>
    </w:p>
    <w:p w:rsidR="00A47905" w:rsidRDefault="00A47905" w:rsidP="00BA09C3">
      <w:pPr>
        <w:pStyle w:val="Paragrafoelenco"/>
        <w:spacing w:line="240" w:lineRule="auto"/>
        <w:jc w:val="both"/>
      </w:pPr>
      <w:r>
        <w:t>[s3</w:t>
      </w:r>
      <w:r w:rsidR="00E6096D">
        <w:t>2</w:t>
      </w:r>
      <w:r>
        <w:t xml:space="preserve">] </w:t>
      </w:r>
      <w:r w:rsidRPr="004D6A66">
        <w:t>Berthelsen RE, Ostrowski SR, Bestle MH, Johansson PI.</w:t>
      </w:r>
      <w:r>
        <w:t xml:space="preserve"> </w:t>
      </w:r>
      <w:r w:rsidRPr="004D6A66">
        <w:t>Co-administration of iloprost and eptifibatide in septic shock (CO-ILEPSS)-a randomised, controlled, double-blind investigator-initiated trial investigating safety and efficacy.</w:t>
      </w:r>
      <w:r>
        <w:t xml:space="preserve"> </w:t>
      </w:r>
      <w:r w:rsidR="00D02FD9">
        <w:t xml:space="preserve">Crit Care 2019, 23, </w:t>
      </w:r>
      <w:r w:rsidRPr="004D6A66">
        <w:t>301.</w:t>
      </w:r>
    </w:p>
    <w:p w:rsidR="00D02FD9" w:rsidRDefault="00D02FD9" w:rsidP="00BA09C3">
      <w:pPr>
        <w:pStyle w:val="Paragrafoelenco"/>
        <w:spacing w:line="240" w:lineRule="auto"/>
        <w:jc w:val="both"/>
      </w:pPr>
    </w:p>
    <w:p w:rsidR="00D02FD9" w:rsidRDefault="00D02FD9" w:rsidP="00BA09C3">
      <w:pPr>
        <w:pStyle w:val="Paragrafoelenco"/>
        <w:spacing w:line="240" w:lineRule="auto"/>
        <w:jc w:val="both"/>
      </w:pPr>
      <w:r>
        <w:t>[s3</w:t>
      </w:r>
      <w:r w:rsidR="00E6096D">
        <w:t>3</w:t>
      </w:r>
      <w:r>
        <w:t xml:space="preserve">] </w:t>
      </w:r>
      <w:r w:rsidRPr="00CF5F9B">
        <w:t>Carestia A, Davis RP, Grosjean H, Lau MW, Jenne CN.</w:t>
      </w:r>
      <w:r>
        <w:t xml:space="preserve"> </w:t>
      </w:r>
      <w:r w:rsidRPr="00CF5F9B">
        <w:t>Acetylsalicylic acid inhibits intravascular coagulation during Staphylococcus aureus-induced sepsis in mice.</w:t>
      </w:r>
      <w:r>
        <w:t xml:space="preserve"> Blood 2020, 135, </w:t>
      </w:r>
      <w:r w:rsidRPr="00CF5F9B">
        <w:t>1281-1286.</w:t>
      </w:r>
    </w:p>
    <w:p w:rsidR="00D02FD9" w:rsidRDefault="00D02FD9" w:rsidP="00BA09C3">
      <w:pPr>
        <w:pStyle w:val="Paragrafoelenco"/>
        <w:spacing w:line="240" w:lineRule="auto"/>
        <w:jc w:val="both"/>
      </w:pPr>
    </w:p>
    <w:p w:rsidR="00D02FD9" w:rsidRPr="00E6096D" w:rsidRDefault="00D02FD9" w:rsidP="00BA09C3">
      <w:pPr>
        <w:pStyle w:val="Paragrafoelenco"/>
        <w:spacing w:line="240" w:lineRule="auto"/>
        <w:jc w:val="both"/>
        <w:rPr>
          <w:lang w:val="it-IT"/>
        </w:rPr>
      </w:pPr>
      <w:r>
        <w:t>[s3</w:t>
      </w:r>
      <w:r w:rsidR="00E6096D">
        <w:t>4</w:t>
      </w:r>
      <w:r>
        <w:t xml:space="preserve">] </w:t>
      </w:r>
      <w:r w:rsidRPr="002640DD">
        <w:t>De Backer D, Verdant C, Chierego M, Koch M, Gullo A, Vincent JL.</w:t>
      </w:r>
      <w:r>
        <w:t xml:space="preserve"> </w:t>
      </w:r>
      <w:r w:rsidRPr="002640DD">
        <w:t>Effects of drotrecogin alfa activated on microcirculatory alterations in patients with severe sepsis.</w:t>
      </w:r>
      <w:r>
        <w:t xml:space="preserve"> </w:t>
      </w:r>
      <w:r w:rsidRPr="00E6096D">
        <w:rPr>
          <w:lang w:val="it-IT"/>
        </w:rPr>
        <w:t>Crit Care Med 2006, 34, 1918-24.</w:t>
      </w:r>
    </w:p>
    <w:p w:rsidR="00D02FD9" w:rsidRPr="00E6096D" w:rsidRDefault="00D02FD9" w:rsidP="00BA09C3">
      <w:pPr>
        <w:pStyle w:val="Paragrafoelenco"/>
        <w:spacing w:line="240" w:lineRule="auto"/>
        <w:jc w:val="both"/>
        <w:rPr>
          <w:lang w:val="it-IT"/>
        </w:rPr>
      </w:pPr>
    </w:p>
    <w:p w:rsidR="00D02FD9" w:rsidRPr="00E6096D" w:rsidRDefault="00D02FD9" w:rsidP="00BA09C3">
      <w:pPr>
        <w:pStyle w:val="Paragrafoelenco"/>
        <w:spacing w:line="240" w:lineRule="auto"/>
        <w:jc w:val="both"/>
        <w:rPr>
          <w:lang w:val="it-IT"/>
        </w:rPr>
      </w:pPr>
      <w:r w:rsidRPr="00D02FD9">
        <w:rPr>
          <w:lang w:val="it-IT"/>
        </w:rPr>
        <w:t>[</w:t>
      </w:r>
      <w:proofErr w:type="gramStart"/>
      <w:r w:rsidRPr="00D02FD9">
        <w:rPr>
          <w:lang w:val="it-IT"/>
        </w:rPr>
        <w:t>s</w:t>
      </w:r>
      <w:proofErr w:type="gramEnd"/>
      <w:r w:rsidRPr="00D02FD9">
        <w:rPr>
          <w:lang w:val="it-IT"/>
        </w:rPr>
        <w:t>3</w:t>
      </w:r>
      <w:r w:rsidR="00E6096D">
        <w:rPr>
          <w:lang w:val="it-IT"/>
        </w:rPr>
        <w:t>5</w:t>
      </w:r>
      <w:r w:rsidRPr="00D02FD9">
        <w:rPr>
          <w:lang w:val="it-IT"/>
        </w:rPr>
        <w:t xml:space="preserve">] Donati A, Romanelli M, Botticelli L, Valentini A, Gabbanelli V, Nataloni S, et al. </w:t>
      </w:r>
      <w:r w:rsidRPr="00C81062">
        <w:t>Recombinant activated protein C treatment improves tissue perfusion and oxygenation in septic patients measured by near-infrared spectroscopy.</w:t>
      </w:r>
      <w:r>
        <w:t xml:space="preserve"> </w:t>
      </w:r>
      <w:r w:rsidRPr="00E6096D">
        <w:rPr>
          <w:lang w:val="it-IT"/>
        </w:rPr>
        <w:t>Crit Care 2009, 13 Suppl 5, S12.</w:t>
      </w:r>
    </w:p>
    <w:p w:rsidR="00D02FD9" w:rsidRPr="00E6096D" w:rsidRDefault="00D02FD9" w:rsidP="00BA09C3">
      <w:pPr>
        <w:pStyle w:val="Paragrafoelenco"/>
        <w:spacing w:line="240" w:lineRule="auto"/>
        <w:jc w:val="both"/>
        <w:rPr>
          <w:lang w:val="it-IT"/>
        </w:rPr>
      </w:pPr>
    </w:p>
    <w:p w:rsidR="00D02FD9" w:rsidRDefault="00D02FD9" w:rsidP="00BA09C3">
      <w:pPr>
        <w:pStyle w:val="Paragrafoelenco"/>
        <w:spacing w:line="240" w:lineRule="auto"/>
        <w:jc w:val="both"/>
      </w:pPr>
      <w:r w:rsidRPr="00D02FD9">
        <w:rPr>
          <w:lang w:val="it-IT"/>
        </w:rPr>
        <w:t>[</w:t>
      </w:r>
      <w:proofErr w:type="gramStart"/>
      <w:r w:rsidRPr="00D02FD9">
        <w:rPr>
          <w:lang w:val="it-IT"/>
        </w:rPr>
        <w:t>s</w:t>
      </w:r>
      <w:proofErr w:type="gramEnd"/>
      <w:r w:rsidRPr="00D02FD9">
        <w:rPr>
          <w:lang w:val="it-IT"/>
        </w:rPr>
        <w:t>3</w:t>
      </w:r>
      <w:r w:rsidR="00E6096D">
        <w:rPr>
          <w:lang w:val="it-IT"/>
        </w:rPr>
        <w:t>6</w:t>
      </w:r>
      <w:r w:rsidRPr="00D02FD9">
        <w:rPr>
          <w:lang w:val="it-IT"/>
        </w:rPr>
        <w:t xml:space="preserve">] Donati A, Damiani E, Botticelli L, Adrario E, Lombrano MR, Domizi R, et al. </w:t>
      </w:r>
      <w:r w:rsidRPr="000F477C">
        <w:t xml:space="preserve">The aPC treatment improves microcirculation in severe sepsis/septic shock syndrome. </w:t>
      </w:r>
      <w:r>
        <w:t xml:space="preserve">BMC Anesthesiol 2013, 13, </w:t>
      </w:r>
      <w:r w:rsidRPr="000F477C">
        <w:t>25.</w:t>
      </w:r>
    </w:p>
    <w:p w:rsidR="00D02FD9" w:rsidRDefault="00D02FD9" w:rsidP="00BA09C3">
      <w:pPr>
        <w:pStyle w:val="Paragrafoelenco"/>
        <w:spacing w:line="240" w:lineRule="auto"/>
        <w:jc w:val="both"/>
      </w:pPr>
    </w:p>
    <w:p w:rsidR="00D02FD9" w:rsidRDefault="00D02FD9" w:rsidP="00BA09C3">
      <w:pPr>
        <w:pStyle w:val="Paragrafoelenco"/>
        <w:spacing w:line="240" w:lineRule="auto"/>
        <w:jc w:val="both"/>
      </w:pPr>
      <w:r>
        <w:t>[s3</w:t>
      </w:r>
      <w:r w:rsidR="00E6096D">
        <w:t>7</w:t>
      </w:r>
      <w:r>
        <w:t xml:space="preserve">] </w:t>
      </w:r>
      <w:r w:rsidRPr="00BF377B">
        <w:t xml:space="preserve">Favory R, Poissy J, Alves I, Guerry MJ, Lemyze M, Parmentier-Decrucq E, </w:t>
      </w:r>
      <w:r>
        <w:t>et al</w:t>
      </w:r>
      <w:r w:rsidRPr="00BF377B">
        <w:t>.</w:t>
      </w:r>
      <w:r>
        <w:t xml:space="preserve"> </w:t>
      </w:r>
      <w:r w:rsidRPr="00BF377B">
        <w:t>Activated protein C improves macrovascular and microvascular reactivity in human severe sepsis and septic shock.</w:t>
      </w:r>
      <w:r>
        <w:t xml:space="preserve"> Shock 2013, 40, </w:t>
      </w:r>
      <w:r w:rsidRPr="00BF377B">
        <w:t>512-8.</w:t>
      </w:r>
    </w:p>
    <w:p w:rsidR="00D02FD9" w:rsidRDefault="00D02FD9" w:rsidP="00BA09C3">
      <w:pPr>
        <w:pStyle w:val="Paragrafoelenco"/>
        <w:spacing w:line="240" w:lineRule="auto"/>
        <w:jc w:val="both"/>
      </w:pPr>
    </w:p>
    <w:p w:rsidR="00D02FD9" w:rsidRDefault="00D02FD9" w:rsidP="00BA09C3">
      <w:pPr>
        <w:pStyle w:val="Paragrafoelenco"/>
        <w:spacing w:line="240" w:lineRule="auto"/>
        <w:jc w:val="both"/>
      </w:pPr>
      <w:r>
        <w:t>[s3</w:t>
      </w:r>
      <w:r w:rsidR="00E6096D">
        <w:t>8</w:t>
      </w:r>
      <w:r>
        <w:t xml:space="preserve">] </w:t>
      </w:r>
      <w:r w:rsidRPr="00B17891">
        <w:t>Fischer D, Nold MF, Nold-Petry CA, Furlan A, Veldman A.</w:t>
      </w:r>
      <w:r>
        <w:t xml:space="preserve"> </w:t>
      </w:r>
      <w:r w:rsidRPr="00B17891">
        <w:t>Protein C preserves microcirculation in a model of neonatal septic shock.</w:t>
      </w:r>
      <w:r>
        <w:t xml:space="preserve"> </w:t>
      </w:r>
      <w:r w:rsidRPr="00B17891">
        <w:t>Vasc Health R</w:t>
      </w:r>
      <w:r>
        <w:t xml:space="preserve">isk Manag 2009, 5, </w:t>
      </w:r>
      <w:r w:rsidRPr="00B17891">
        <w:t>775-81.</w:t>
      </w:r>
    </w:p>
    <w:p w:rsidR="00D02FD9" w:rsidRDefault="00D02FD9" w:rsidP="00BA09C3">
      <w:pPr>
        <w:pStyle w:val="Paragrafoelenco"/>
        <w:spacing w:line="240" w:lineRule="auto"/>
        <w:jc w:val="both"/>
      </w:pPr>
    </w:p>
    <w:p w:rsidR="00D02FD9" w:rsidRDefault="00D02FD9" w:rsidP="00BA09C3">
      <w:pPr>
        <w:pStyle w:val="Paragrafoelenco"/>
        <w:spacing w:line="240" w:lineRule="auto"/>
        <w:jc w:val="both"/>
      </w:pPr>
      <w:r>
        <w:t>[s3</w:t>
      </w:r>
      <w:r w:rsidR="00E6096D">
        <w:t>9</w:t>
      </w:r>
      <w:r>
        <w:t xml:space="preserve">] </w:t>
      </w:r>
      <w:r w:rsidRPr="00204BF5">
        <w:t xml:space="preserve">Fuchs C, Ladwig E, Zhou J, Pavlovic D, Behrend K, Whynot S, </w:t>
      </w:r>
      <w:r>
        <w:t>et al</w:t>
      </w:r>
      <w:r w:rsidRPr="00204BF5">
        <w:t>.</w:t>
      </w:r>
      <w:r>
        <w:t xml:space="preserve"> </w:t>
      </w:r>
      <w:r w:rsidRPr="00204BF5">
        <w:t>Argatroban administration reduces leukocyte adhesion and improves capillary perfusion within the intestinal microcirculation in experimental sepsis.</w:t>
      </w:r>
      <w:r>
        <w:t xml:space="preserve"> Thromb Haemost 2010, 104, </w:t>
      </w:r>
      <w:r w:rsidRPr="00160241">
        <w:t>1022-8.</w:t>
      </w:r>
    </w:p>
    <w:p w:rsidR="00D02FD9" w:rsidRDefault="00D02FD9" w:rsidP="00BA09C3">
      <w:pPr>
        <w:pStyle w:val="Paragrafoelenco"/>
        <w:spacing w:line="240" w:lineRule="auto"/>
        <w:jc w:val="both"/>
      </w:pPr>
    </w:p>
    <w:p w:rsidR="00D02FD9" w:rsidRDefault="00D02FD9" w:rsidP="00BA09C3">
      <w:pPr>
        <w:pStyle w:val="Paragrafoelenco"/>
        <w:spacing w:line="240" w:lineRule="auto"/>
        <w:jc w:val="both"/>
      </w:pPr>
      <w:r>
        <w:lastRenderedPageBreak/>
        <w:t>[s</w:t>
      </w:r>
      <w:r w:rsidR="00E6096D">
        <w:t>40</w:t>
      </w:r>
      <w:r>
        <w:t xml:space="preserve">] </w:t>
      </w:r>
      <w:r w:rsidRPr="000D3F26">
        <w:t xml:space="preserve">Hoffmann JN, Vollmar B, Laschke MW, Inthorn D, Fertmann J, Schildberg FW, </w:t>
      </w:r>
      <w:r>
        <w:t>et al</w:t>
      </w:r>
      <w:r w:rsidRPr="000D3F26">
        <w:t>.</w:t>
      </w:r>
      <w:r>
        <w:t xml:space="preserve"> </w:t>
      </w:r>
      <w:r w:rsidRPr="000D3F26">
        <w:t>Microhemodynamic and cellular mechanisms of activated protein C action during endotoxemia.</w:t>
      </w:r>
      <w:r>
        <w:t xml:space="preserve"> Crit Care Med 2004, 32, </w:t>
      </w:r>
      <w:r w:rsidRPr="000D3F26">
        <w:t>1011-7.</w:t>
      </w:r>
    </w:p>
    <w:p w:rsidR="00D02FD9" w:rsidRDefault="00D02FD9" w:rsidP="00BA09C3">
      <w:pPr>
        <w:pStyle w:val="Paragrafoelenco"/>
        <w:spacing w:line="240" w:lineRule="auto"/>
        <w:jc w:val="both"/>
      </w:pPr>
    </w:p>
    <w:p w:rsidR="00D02FD9" w:rsidRDefault="00D02FD9" w:rsidP="00BA09C3">
      <w:pPr>
        <w:pStyle w:val="Paragrafoelenco"/>
        <w:spacing w:line="240" w:lineRule="auto"/>
        <w:jc w:val="both"/>
      </w:pPr>
      <w:r>
        <w:t>[s4</w:t>
      </w:r>
      <w:r w:rsidR="00E6096D">
        <w:t>1</w:t>
      </w:r>
      <w:r>
        <w:t xml:space="preserve">] </w:t>
      </w:r>
      <w:r w:rsidRPr="00A11127">
        <w:t xml:space="preserve">Iba T, Kidokoro A, Fukunaga M, Fuse S, Suda M, Kunitada S, </w:t>
      </w:r>
      <w:r>
        <w:t>et al</w:t>
      </w:r>
      <w:r w:rsidRPr="00A11127">
        <w:t>.</w:t>
      </w:r>
      <w:r>
        <w:t xml:space="preserve"> </w:t>
      </w:r>
      <w:r w:rsidRPr="00A11127">
        <w:t>Factor Xa-inhibitor (DX-9065a) modulates the leukocyte-endothelial cell interaction in endotoxemic rat.</w:t>
      </w:r>
      <w:r>
        <w:t xml:space="preserve"> Shock 2002, 17, </w:t>
      </w:r>
      <w:r w:rsidRPr="00A11127">
        <w:t>159-62.</w:t>
      </w:r>
    </w:p>
    <w:p w:rsidR="00D02FD9" w:rsidRDefault="00D02FD9" w:rsidP="00BA09C3">
      <w:pPr>
        <w:pStyle w:val="Paragrafoelenco"/>
        <w:spacing w:line="240" w:lineRule="auto"/>
        <w:jc w:val="both"/>
      </w:pPr>
    </w:p>
    <w:p w:rsidR="00D02FD9" w:rsidRDefault="00D02FD9" w:rsidP="00BA09C3">
      <w:pPr>
        <w:pStyle w:val="Paragrafoelenco"/>
        <w:spacing w:line="240" w:lineRule="auto"/>
        <w:jc w:val="both"/>
      </w:pPr>
      <w:r>
        <w:t>[s4</w:t>
      </w:r>
      <w:r w:rsidR="00E6096D">
        <w:t>2</w:t>
      </w:r>
      <w:r>
        <w:t xml:space="preserve">] </w:t>
      </w:r>
      <w:r w:rsidRPr="006C4661">
        <w:t xml:space="preserve">Iba T, Kidokoro A, Fukunaga M, Nagakari K, Shirahama A, </w:t>
      </w:r>
      <w:r>
        <w:t>et al</w:t>
      </w:r>
      <w:r w:rsidRPr="006C4661">
        <w:t>. Activated protein C improves the visceral microcirculation by attenuating the leukocyte-endothelial interaction in a rat lipopolysaccharide model.</w:t>
      </w:r>
      <w:r>
        <w:t xml:space="preserve"> Crit Care Med 2005, 33, </w:t>
      </w:r>
      <w:r w:rsidRPr="006C4661">
        <w:t>368-72.</w:t>
      </w:r>
    </w:p>
    <w:p w:rsidR="00D02FD9" w:rsidRDefault="00D02FD9" w:rsidP="00BA09C3">
      <w:pPr>
        <w:pStyle w:val="Paragrafoelenco"/>
        <w:spacing w:line="240" w:lineRule="auto"/>
        <w:jc w:val="both"/>
      </w:pPr>
    </w:p>
    <w:p w:rsidR="00D02FD9" w:rsidRDefault="00D02FD9" w:rsidP="00BA09C3">
      <w:pPr>
        <w:pStyle w:val="Paragrafoelenco"/>
        <w:spacing w:line="240" w:lineRule="auto"/>
        <w:jc w:val="both"/>
      </w:pPr>
      <w:r>
        <w:t>[s4</w:t>
      </w:r>
      <w:r w:rsidR="00E6096D">
        <w:t>3</w:t>
      </w:r>
      <w:r>
        <w:t xml:space="preserve">] </w:t>
      </w:r>
      <w:r w:rsidRPr="00A11127">
        <w:t xml:space="preserve">Iba T, Kidokoro A, Fukunaga M, Nagakari K, Suda M, Yoshikawa S, </w:t>
      </w:r>
      <w:r w:rsidR="00CA511A">
        <w:t>et al</w:t>
      </w:r>
      <w:r w:rsidRPr="00A11127">
        <w:t>.</w:t>
      </w:r>
      <w:r>
        <w:t xml:space="preserve"> </w:t>
      </w:r>
      <w:r w:rsidRPr="00A11127">
        <w:t>Antithrombin ameliorates endotoxin-induced organ dysfunction more efficiently when combined with danaparoid sodium than with unfractionated heparin.</w:t>
      </w:r>
      <w:r>
        <w:t xml:space="preserve"> </w:t>
      </w:r>
      <w:r w:rsidR="00CA511A">
        <w:t xml:space="preserve">Intensive Care Med 2005, 31, </w:t>
      </w:r>
      <w:r w:rsidRPr="00A11127">
        <w:t>1101-8.</w:t>
      </w:r>
    </w:p>
    <w:p w:rsidR="00CA511A" w:rsidRDefault="00CA511A" w:rsidP="00BA09C3">
      <w:pPr>
        <w:pStyle w:val="Paragrafoelenco"/>
        <w:spacing w:line="240" w:lineRule="auto"/>
        <w:jc w:val="both"/>
      </w:pPr>
    </w:p>
    <w:p w:rsidR="00CA511A" w:rsidRDefault="00CA511A" w:rsidP="00BA09C3">
      <w:pPr>
        <w:pStyle w:val="Paragrafoelenco"/>
        <w:spacing w:line="240" w:lineRule="auto"/>
        <w:jc w:val="both"/>
      </w:pPr>
      <w:r>
        <w:t>[s4</w:t>
      </w:r>
      <w:r w:rsidR="00E6096D">
        <w:t>4</w:t>
      </w:r>
      <w:r>
        <w:t xml:space="preserve">] </w:t>
      </w:r>
      <w:r w:rsidRPr="00C3358B">
        <w:t xml:space="preserve">Iba T, Okamoto K, Ohike T, Tajirika T, Aihara K, Watanabe S, </w:t>
      </w:r>
      <w:r>
        <w:t>et al</w:t>
      </w:r>
      <w:r w:rsidRPr="00C3358B">
        <w:t>.</w:t>
      </w:r>
      <w:r>
        <w:t xml:space="preserve"> </w:t>
      </w:r>
      <w:r w:rsidRPr="00C3358B">
        <w:t>Enoxaparin and fondaparinux attenuates endothelial damage in endotoxemic rats.</w:t>
      </w:r>
      <w:r>
        <w:t xml:space="preserve"> </w:t>
      </w:r>
      <w:r w:rsidRPr="00C3358B">
        <w:t>J Trauma Acute Care Surg</w:t>
      </w:r>
      <w:r>
        <w:t xml:space="preserve"> 2012, 72, </w:t>
      </w:r>
      <w:r w:rsidRPr="00C3358B">
        <w:t>177-82.</w:t>
      </w:r>
    </w:p>
    <w:p w:rsidR="00CA511A" w:rsidRDefault="00CA511A" w:rsidP="00BA09C3">
      <w:pPr>
        <w:pStyle w:val="Paragrafoelenco"/>
        <w:spacing w:line="240" w:lineRule="auto"/>
        <w:jc w:val="both"/>
      </w:pPr>
    </w:p>
    <w:p w:rsidR="00CA511A" w:rsidRDefault="00CA511A" w:rsidP="00BA09C3">
      <w:pPr>
        <w:pStyle w:val="Paragrafoelenco"/>
        <w:spacing w:line="240" w:lineRule="auto"/>
        <w:jc w:val="both"/>
      </w:pPr>
      <w:r>
        <w:t>[s4</w:t>
      </w:r>
      <w:r w:rsidR="00E6096D">
        <w:t>5</w:t>
      </w:r>
      <w:r>
        <w:t xml:space="preserve">] </w:t>
      </w:r>
      <w:r w:rsidRPr="00A11127">
        <w:t xml:space="preserve">Iba T, Aihara K, Watanabe S, Yanagawa Y, Takemoto M, Yamada A, </w:t>
      </w:r>
      <w:r>
        <w:t>et al</w:t>
      </w:r>
      <w:r w:rsidRPr="00A11127">
        <w:t>.</w:t>
      </w:r>
      <w:r>
        <w:t xml:space="preserve"> </w:t>
      </w:r>
      <w:r w:rsidRPr="00A11127">
        <w:t>Recombinant thrombomodulin improves the visceral microcirculation by attenuating the leukocyte-endothelial interaction in a rat LPS model.</w:t>
      </w:r>
      <w:r>
        <w:t xml:space="preserve"> </w:t>
      </w:r>
      <w:r w:rsidRPr="00A11127">
        <w:t>Thromb Res</w:t>
      </w:r>
      <w:r>
        <w:t xml:space="preserve"> 2013, 131, </w:t>
      </w:r>
      <w:r w:rsidRPr="00A11127">
        <w:t>295-9.</w:t>
      </w:r>
    </w:p>
    <w:p w:rsidR="00CA511A" w:rsidRDefault="00CA511A" w:rsidP="00BA09C3">
      <w:pPr>
        <w:pStyle w:val="Paragrafoelenco"/>
        <w:spacing w:line="240" w:lineRule="auto"/>
        <w:jc w:val="both"/>
      </w:pPr>
    </w:p>
    <w:p w:rsidR="00CA511A" w:rsidRDefault="00CA511A" w:rsidP="00BA09C3">
      <w:pPr>
        <w:pStyle w:val="Paragrafoelenco"/>
        <w:spacing w:line="240" w:lineRule="auto"/>
        <w:jc w:val="both"/>
      </w:pPr>
      <w:r>
        <w:t>[s4</w:t>
      </w:r>
      <w:r w:rsidR="00E6096D">
        <w:t>6</w:t>
      </w:r>
      <w:r>
        <w:t xml:space="preserve">] </w:t>
      </w:r>
      <w:r w:rsidRPr="00C81062">
        <w:t>Iba T, Miki T, Hashiguchi N, Yamada A, Nagaoka I.</w:t>
      </w:r>
      <w:r>
        <w:t xml:space="preserve"> </w:t>
      </w:r>
      <w:r w:rsidRPr="00C81062">
        <w:t>Combination of antithrombin and recombinant thrombomodulin attenuates leukocyte-endothelial interaction and suppresses the increase of intrinsic damage-associated molecular patterns in endotoxemic rats.</w:t>
      </w:r>
      <w:r>
        <w:t xml:space="preserve"> J Surg Res 2014, 187, </w:t>
      </w:r>
      <w:r w:rsidRPr="00C81062">
        <w:t>581-6.</w:t>
      </w:r>
    </w:p>
    <w:p w:rsidR="00CA511A" w:rsidRDefault="00CA511A" w:rsidP="00BA09C3">
      <w:pPr>
        <w:pStyle w:val="Paragrafoelenco"/>
        <w:spacing w:line="240" w:lineRule="auto"/>
        <w:jc w:val="both"/>
      </w:pPr>
    </w:p>
    <w:p w:rsidR="00CA511A" w:rsidRDefault="00CA511A" w:rsidP="00BA09C3">
      <w:pPr>
        <w:pStyle w:val="Paragrafoelenco"/>
        <w:spacing w:line="240" w:lineRule="auto"/>
        <w:jc w:val="both"/>
      </w:pPr>
      <w:r>
        <w:t>[s4</w:t>
      </w:r>
      <w:r w:rsidR="00E6096D">
        <w:t>7</w:t>
      </w:r>
      <w:r>
        <w:t xml:space="preserve">] </w:t>
      </w:r>
      <w:r w:rsidRPr="00877A12">
        <w:t>Iba T, Nagakari K.</w:t>
      </w:r>
      <w:r>
        <w:t xml:space="preserve"> </w:t>
      </w:r>
      <w:r w:rsidRPr="00877A12">
        <w:t>The effect of plasma-derived activated protein C on leukocyte cell-death and vascular endothelial damage.</w:t>
      </w:r>
      <w:r>
        <w:t xml:space="preserve"> Thromb Res 2015, 135, </w:t>
      </w:r>
      <w:r w:rsidRPr="00877A12">
        <w:t>963-9.</w:t>
      </w:r>
    </w:p>
    <w:p w:rsidR="00CA511A" w:rsidRDefault="00CA511A" w:rsidP="00BA09C3">
      <w:pPr>
        <w:pStyle w:val="Paragrafoelenco"/>
        <w:spacing w:line="240" w:lineRule="auto"/>
        <w:jc w:val="both"/>
      </w:pPr>
    </w:p>
    <w:p w:rsidR="00CA511A" w:rsidRDefault="00CA511A" w:rsidP="00BA09C3">
      <w:pPr>
        <w:pStyle w:val="Paragrafoelenco"/>
        <w:spacing w:line="240" w:lineRule="auto"/>
        <w:jc w:val="both"/>
      </w:pPr>
      <w:r>
        <w:t>[s4</w:t>
      </w:r>
      <w:r w:rsidR="00E6096D">
        <w:t>8</w:t>
      </w:r>
      <w:r>
        <w:t xml:space="preserve">] </w:t>
      </w:r>
      <w:r w:rsidRPr="00A11127">
        <w:t xml:space="preserve">Iba T, Levy JH, Aihara K, Kadota K, Tanaka H, Sato K, </w:t>
      </w:r>
      <w:r>
        <w:t>et al</w:t>
      </w:r>
      <w:r w:rsidRPr="00A11127">
        <w:t>.</w:t>
      </w:r>
      <w:r>
        <w:t xml:space="preserve"> </w:t>
      </w:r>
      <w:r w:rsidRPr="00A11127">
        <w:t>Newly Developed Recombinant Antithrombin Protects the Endothelial Glycocalyx in an Endotoxin-Induced Rat Model of Sepsis.</w:t>
      </w:r>
      <w:r>
        <w:t xml:space="preserve"> Int J Mol Sci 2020, 22, </w:t>
      </w:r>
      <w:r w:rsidRPr="00A11127">
        <w:t>176.</w:t>
      </w:r>
    </w:p>
    <w:p w:rsidR="00CA511A" w:rsidRDefault="00CA511A" w:rsidP="00BA09C3">
      <w:pPr>
        <w:pStyle w:val="Paragrafoelenco"/>
        <w:spacing w:line="240" w:lineRule="auto"/>
        <w:jc w:val="both"/>
      </w:pPr>
    </w:p>
    <w:p w:rsidR="00CA511A" w:rsidRDefault="00CA511A" w:rsidP="00BA09C3">
      <w:pPr>
        <w:pStyle w:val="Paragrafoelenco"/>
        <w:spacing w:line="240" w:lineRule="auto"/>
        <w:jc w:val="both"/>
      </w:pPr>
      <w:r>
        <w:t>[s4</w:t>
      </w:r>
      <w:r w:rsidR="00E6096D">
        <w:t>9</w:t>
      </w:r>
      <w:r>
        <w:t xml:space="preserve">] </w:t>
      </w:r>
      <w:r w:rsidRPr="00E11829">
        <w:t xml:space="preserve">Kakino Y, Doi T, Okada H, Suzuki K, Takada C, Tomita H, </w:t>
      </w:r>
      <w:r>
        <w:t>et al</w:t>
      </w:r>
      <w:r w:rsidRPr="00E11829">
        <w:t>.</w:t>
      </w:r>
      <w:r>
        <w:t xml:space="preserve"> </w:t>
      </w:r>
      <w:r w:rsidRPr="00E11829">
        <w:t>Recombinant thrombomodulin may protect cardiac capillary endothelial glycocalyx through promoting Glypican-1 expression under experimental endotoxemia.</w:t>
      </w:r>
      <w:r>
        <w:t xml:space="preserve"> Heliyon 2022, 8, </w:t>
      </w:r>
      <w:r w:rsidRPr="00E11829">
        <w:t>e11262.</w:t>
      </w:r>
    </w:p>
    <w:p w:rsidR="00CA511A" w:rsidRDefault="00CA511A" w:rsidP="00BA09C3">
      <w:pPr>
        <w:pStyle w:val="Paragrafoelenco"/>
        <w:spacing w:line="240" w:lineRule="auto"/>
        <w:jc w:val="both"/>
      </w:pPr>
    </w:p>
    <w:p w:rsidR="00CA511A" w:rsidRDefault="00CA511A" w:rsidP="00BA09C3">
      <w:pPr>
        <w:pStyle w:val="Paragrafoelenco"/>
        <w:spacing w:line="240" w:lineRule="auto"/>
        <w:jc w:val="both"/>
      </w:pPr>
      <w:r>
        <w:t>[s</w:t>
      </w:r>
      <w:r w:rsidR="00E6096D">
        <w:t>50</w:t>
      </w:r>
      <w:r>
        <w:t xml:space="preserve">] </w:t>
      </w:r>
      <w:r w:rsidRPr="000D21D4">
        <w:t xml:space="preserve">Kato Y, Nishida O, Kuriyama N, Nakamura T, Kawaji T, Onouchi T, </w:t>
      </w:r>
      <w:r>
        <w:t>et al</w:t>
      </w:r>
      <w:r w:rsidRPr="000D21D4">
        <w:t>.</w:t>
      </w:r>
      <w:r>
        <w:t xml:space="preserve"> </w:t>
      </w:r>
      <w:r w:rsidRPr="000D21D4">
        <w:t>Effects of Thrombomodulin in Reducing Lethality and Suppressing Neutrophil Extracellular Trap Formation in the Lungs and Liver in a Lipopolysaccharide-Induced Murine Septic Shock Model.</w:t>
      </w:r>
      <w:r>
        <w:t xml:space="preserve"> Int J Mol Sci</w:t>
      </w:r>
      <w:r w:rsidR="00186506">
        <w:t xml:space="preserve"> 2021, 22, </w:t>
      </w:r>
      <w:r w:rsidRPr="000D21D4">
        <w:t>4933.</w:t>
      </w:r>
    </w:p>
    <w:p w:rsidR="00186506" w:rsidRDefault="00186506" w:rsidP="00BA09C3">
      <w:pPr>
        <w:pStyle w:val="Paragrafoelenco"/>
        <w:spacing w:line="240" w:lineRule="auto"/>
        <w:jc w:val="both"/>
      </w:pPr>
    </w:p>
    <w:p w:rsidR="00186506" w:rsidRDefault="00186506" w:rsidP="00BA09C3">
      <w:pPr>
        <w:pStyle w:val="Paragrafoelenco"/>
        <w:spacing w:line="240" w:lineRule="auto"/>
        <w:jc w:val="both"/>
      </w:pPr>
      <w:r>
        <w:t>[s5</w:t>
      </w:r>
      <w:r w:rsidR="00E6096D">
        <w:t>1</w:t>
      </w:r>
      <w:r>
        <w:t xml:space="preserve">] </w:t>
      </w:r>
      <w:r w:rsidRPr="00D1143A">
        <w:t xml:space="preserve">Kawasaki M, Nakano K, Ohnishi T, Sekine M, Watanabe E, Oda S, </w:t>
      </w:r>
      <w:r>
        <w:t>et al</w:t>
      </w:r>
      <w:r w:rsidRPr="00D1143A">
        <w:t>.</w:t>
      </w:r>
      <w:r>
        <w:t xml:space="preserve"> </w:t>
      </w:r>
      <w:r w:rsidRPr="00D1143A">
        <w:t>Investigation into Effect of Thrombomodulin Alfa for Septic Model Rats based on Microcirculation Image Analysis.</w:t>
      </w:r>
      <w:r>
        <w:t xml:space="preserve"> </w:t>
      </w:r>
      <w:r w:rsidRPr="00D1143A">
        <w:t xml:space="preserve">Annu Int Conf IEEE Eng Med Biol </w:t>
      </w:r>
      <w:r>
        <w:t xml:space="preserve">Soc 2020, 2020, </w:t>
      </w:r>
      <w:r w:rsidRPr="00D1143A">
        <w:t>1844-1847.</w:t>
      </w:r>
    </w:p>
    <w:p w:rsidR="00186506" w:rsidRDefault="00186506" w:rsidP="00BA09C3">
      <w:pPr>
        <w:pStyle w:val="Paragrafoelenco"/>
        <w:spacing w:line="240" w:lineRule="auto"/>
        <w:jc w:val="both"/>
      </w:pPr>
    </w:p>
    <w:p w:rsidR="00186506" w:rsidRDefault="00186506" w:rsidP="00BA09C3">
      <w:pPr>
        <w:pStyle w:val="Paragrafoelenco"/>
        <w:spacing w:line="240" w:lineRule="auto"/>
        <w:jc w:val="both"/>
      </w:pPr>
      <w:r>
        <w:lastRenderedPageBreak/>
        <w:t>[s5</w:t>
      </w:r>
      <w:r w:rsidR="00E6096D">
        <w:t>2</w:t>
      </w:r>
      <w:r>
        <w:t xml:space="preserve">] </w:t>
      </w:r>
      <w:r w:rsidRPr="00B17891">
        <w:t>Keller SA, Moore CC, Clemens MG, McKillop IH, Huynh T.</w:t>
      </w:r>
      <w:r>
        <w:t xml:space="preserve"> </w:t>
      </w:r>
      <w:r w:rsidRPr="00B17891">
        <w:t>Activated protein C restores hepatic microcirculation during sepsis by modulating vasoregulator expression.</w:t>
      </w:r>
      <w:r>
        <w:t xml:space="preserve"> Shock 2011, 36, </w:t>
      </w:r>
      <w:r w:rsidRPr="00B17891">
        <w:t>361-9.</w:t>
      </w:r>
    </w:p>
    <w:p w:rsidR="00186506" w:rsidRDefault="00186506" w:rsidP="00BA09C3">
      <w:pPr>
        <w:pStyle w:val="Paragrafoelenco"/>
        <w:spacing w:line="240" w:lineRule="auto"/>
        <w:jc w:val="both"/>
      </w:pPr>
    </w:p>
    <w:p w:rsidR="00186506" w:rsidRPr="00FC037B" w:rsidRDefault="00186506" w:rsidP="00BA09C3">
      <w:pPr>
        <w:pStyle w:val="Paragrafoelenco"/>
        <w:spacing w:line="240" w:lineRule="auto"/>
        <w:jc w:val="both"/>
      </w:pPr>
      <w:r>
        <w:t>[s5</w:t>
      </w:r>
      <w:r w:rsidR="00E6096D">
        <w:t>3</w:t>
      </w:r>
      <w:r>
        <w:t xml:space="preserve">] </w:t>
      </w:r>
      <w:r w:rsidRPr="00212071">
        <w:t>Kirschenbaum LA, Lopez WC, Ohrum P, Tsen A, Khazin J, Astiz ME.</w:t>
      </w:r>
      <w:r>
        <w:t xml:space="preserve"> </w:t>
      </w:r>
      <w:r w:rsidRPr="00212071">
        <w:t>Effect of recombinant activated protein C and low-dose heparin on neutrophil-endothelial cell interactions in septic shock.</w:t>
      </w:r>
      <w:r>
        <w:t xml:space="preserve"> </w:t>
      </w:r>
      <w:r w:rsidRPr="00FC037B">
        <w:t>Crit Care Med 2006, 34, 2207-12.</w:t>
      </w:r>
    </w:p>
    <w:p w:rsidR="00186506" w:rsidRPr="00FC037B" w:rsidRDefault="00186506" w:rsidP="00BA09C3">
      <w:pPr>
        <w:pStyle w:val="Paragrafoelenco"/>
        <w:spacing w:line="240" w:lineRule="auto"/>
        <w:jc w:val="both"/>
      </w:pPr>
    </w:p>
    <w:p w:rsidR="00186506" w:rsidRDefault="00186506" w:rsidP="00BA09C3">
      <w:pPr>
        <w:pStyle w:val="Paragrafoelenco"/>
        <w:spacing w:line="240" w:lineRule="auto"/>
        <w:jc w:val="both"/>
      </w:pPr>
      <w:r w:rsidRPr="00186506">
        <w:t>[s5</w:t>
      </w:r>
      <w:r w:rsidR="00E6096D">
        <w:t>4</w:t>
      </w:r>
      <w:r w:rsidRPr="00186506">
        <w:t xml:space="preserve">] </w:t>
      </w:r>
      <w:r w:rsidRPr="002620AA">
        <w:t xml:space="preserve">Lehmann C, Meissner K, Knöck A, Diedrich S, Pavlovic D, Gründling M, </w:t>
      </w:r>
      <w:r>
        <w:t>et al</w:t>
      </w:r>
      <w:r w:rsidRPr="002620AA">
        <w:t>.</w:t>
      </w:r>
      <w:r>
        <w:t xml:space="preserve"> </w:t>
      </w:r>
      <w:r w:rsidRPr="002620AA">
        <w:t>Activated protein C improves intestinal microcirculation in experimental endotoxaemia in the rat.</w:t>
      </w:r>
      <w:r>
        <w:t xml:space="preserve"> Crit Care 2006, 10, </w:t>
      </w:r>
      <w:r w:rsidRPr="002620AA">
        <w:t>R157.</w:t>
      </w:r>
    </w:p>
    <w:p w:rsidR="00186506" w:rsidRDefault="00186506" w:rsidP="00BA09C3">
      <w:pPr>
        <w:pStyle w:val="Paragrafoelenco"/>
        <w:spacing w:line="240" w:lineRule="auto"/>
        <w:jc w:val="both"/>
      </w:pPr>
    </w:p>
    <w:p w:rsidR="00186506" w:rsidRDefault="00186506" w:rsidP="00BA09C3">
      <w:pPr>
        <w:pStyle w:val="Paragrafoelenco"/>
        <w:spacing w:line="240" w:lineRule="auto"/>
        <w:jc w:val="both"/>
      </w:pPr>
      <w:r>
        <w:t>[s5</w:t>
      </w:r>
      <w:r w:rsidR="00E6096D">
        <w:t>5</w:t>
      </w:r>
      <w:r>
        <w:t xml:space="preserve">] </w:t>
      </w:r>
      <w:r w:rsidRPr="00C618BA">
        <w:t xml:space="preserve">Lehmann C, Scheibe R, Schade M, Meissner K, Gründling M, Usichenko T, </w:t>
      </w:r>
      <w:r>
        <w:t>et al</w:t>
      </w:r>
      <w:r w:rsidRPr="00C618BA">
        <w:t>.</w:t>
      </w:r>
      <w:r>
        <w:t xml:space="preserve"> </w:t>
      </w:r>
      <w:r w:rsidRPr="00C618BA">
        <w:t>Effects of activated protein C on the mesenteric microcirculation and cytokine release during experimental endotoxemia.</w:t>
      </w:r>
      <w:r>
        <w:t xml:space="preserve"> Can J Anaesth 2008, 55, </w:t>
      </w:r>
      <w:r w:rsidRPr="00C618BA">
        <w:t>155-62.</w:t>
      </w:r>
    </w:p>
    <w:p w:rsidR="00186506" w:rsidRDefault="00186506" w:rsidP="00BA09C3">
      <w:pPr>
        <w:pStyle w:val="Paragrafoelenco"/>
        <w:spacing w:line="240" w:lineRule="auto"/>
        <w:jc w:val="both"/>
      </w:pPr>
    </w:p>
    <w:p w:rsidR="00186506" w:rsidRDefault="00186506" w:rsidP="00BA09C3">
      <w:pPr>
        <w:pStyle w:val="Paragrafoelenco"/>
        <w:spacing w:line="240" w:lineRule="auto"/>
        <w:jc w:val="both"/>
      </w:pPr>
      <w:r>
        <w:t>[s5</w:t>
      </w:r>
      <w:r w:rsidR="00E6096D">
        <w:t>6</w:t>
      </w:r>
      <w:r>
        <w:t xml:space="preserve">] </w:t>
      </w:r>
      <w:r w:rsidRPr="00A11127">
        <w:t>Leithäuser B, Fassbender M, Eickhoff M, Elg M, Eichner G, Matthias FR.</w:t>
      </w:r>
      <w:r>
        <w:t xml:space="preserve"> </w:t>
      </w:r>
      <w:r w:rsidRPr="00A11127">
        <w:t>The direct thrombin inhibitor melagatran counteracts endotoxin-induced endothelial leukocyte adherence and microvascular leakage in the rat mesentery. Rationale for the treatment of inflammatory disorders beyond sepsis?</w:t>
      </w:r>
      <w:r>
        <w:t xml:space="preserve"> Clin Hemorheol Microcirc 2007, 36, </w:t>
      </w:r>
      <w:r w:rsidRPr="00A11127">
        <w:t>277-89.</w:t>
      </w:r>
    </w:p>
    <w:p w:rsidR="00186506" w:rsidRDefault="00186506" w:rsidP="00BA09C3">
      <w:pPr>
        <w:pStyle w:val="Paragrafoelenco"/>
        <w:spacing w:line="240" w:lineRule="auto"/>
        <w:jc w:val="both"/>
      </w:pPr>
    </w:p>
    <w:p w:rsidR="00186506" w:rsidRDefault="00186506" w:rsidP="00BA09C3">
      <w:pPr>
        <w:pStyle w:val="Paragrafoelenco"/>
        <w:spacing w:line="240" w:lineRule="auto"/>
        <w:jc w:val="both"/>
      </w:pPr>
      <w:r w:rsidRPr="00186506">
        <w:rPr>
          <w:lang w:val="it-IT"/>
        </w:rPr>
        <w:t>[</w:t>
      </w:r>
      <w:proofErr w:type="gramStart"/>
      <w:r w:rsidRPr="00186506">
        <w:rPr>
          <w:lang w:val="it-IT"/>
        </w:rPr>
        <w:t>s</w:t>
      </w:r>
      <w:proofErr w:type="gramEnd"/>
      <w:r w:rsidRPr="00186506">
        <w:rPr>
          <w:lang w:val="it-IT"/>
        </w:rPr>
        <w:t>5</w:t>
      </w:r>
      <w:r w:rsidR="00E6096D">
        <w:rPr>
          <w:lang w:val="it-IT"/>
        </w:rPr>
        <w:t>7</w:t>
      </w:r>
      <w:r w:rsidRPr="00186506">
        <w:rPr>
          <w:lang w:val="it-IT"/>
        </w:rPr>
        <w:t xml:space="preserve">] Masip J, Mesquida J, Luengo C, Gili G, Gomà G, Ferrer R, et al. </w:t>
      </w:r>
      <w:r w:rsidRPr="00877A12">
        <w:t>Near-infrared spectroscopy StO2 monitoring to assess the therapeutic effect of drotrecogin alfa (activated) on microcirculation in patients with severe sepsis or septic shock.</w:t>
      </w:r>
      <w:r>
        <w:t xml:space="preserve"> Ann Intensive Care 2013, 3, </w:t>
      </w:r>
      <w:r w:rsidRPr="00877A12">
        <w:t>30.</w:t>
      </w:r>
    </w:p>
    <w:p w:rsidR="00186506" w:rsidRDefault="00186506" w:rsidP="00BA09C3">
      <w:pPr>
        <w:pStyle w:val="Paragrafoelenco"/>
        <w:spacing w:line="240" w:lineRule="auto"/>
        <w:jc w:val="both"/>
      </w:pPr>
    </w:p>
    <w:p w:rsidR="00186506" w:rsidRPr="00E574CC" w:rsidRDefault="00186506" w:rsidP="00BA09C3">
      <w:pPr>
        <w:pStyle w:val="Paragrafoelenco"/>
        <w:spacing w:line="240" w:lineRule="auto"/>
        <w:jc w:val="both"/>
      </w:pPr>
      <w:r>
        <w:t>[s5</w:t>
      </w:r>
      <w:r w:rsidR="00E6096D">
        <w:t>8</w:t>
      </w:r>
      <w:r>
        <w:t xml:space="preserve">] </w:t>
      </w:r>
      <w:r w:rsidR="00E574CC" w:rsidRPr="00E574CC">
        <w:t>Maybauer MO, Maybauer DM, Fraser JF, Szabo C, Westphal M, Kiss L</w:t>
      </w:r>
      <w:r w:rsidR="00E574CC">
        <w:t>, et al</w:t>
      </w:r>
      <w:r w:rsidR="006603C8" w:rsidRPr="00C15435">
        <w:t>.</w:t>
      </w:r>
      <w:r w:rsidR="006603C8">
        <w:t xml:space="preserve"> </w:t>
      </w:r>
      <w:r w:rsidR="00E574CC" w:rsidRPr="00E574CC">
        <w:t>Recombinant human activated protein C attenuates cardiovascular and microcirculatory dysfunction in acu</w:t>
      </w:r>
      <w:r w:rsidR="00E574CC">
        <w:t>te lung injury and septic shock</w:t>
      </w:r>
      <w:r w:rsidR="006603C8" w:rsidRPr="00C15435">
        <w:t>.</w:t>
      </w:r>
      <w:r w:rsidR="006603C8">
        <w:t xml:space="preserve"> </w:t>
      </w:r>
      <w:r w:rsidR="00E574CC">
        <w:t xml:space="preserve">Crit Care 2010, 14, </w:t>
      </w:r>
      <w:r w:rsidR="00E574CC" w:rsidRPr="00E574CC">
        <w:t>R217.</w:t>
      </w:r>
    </w:p>
    <w:p w:rsidR="006603C8" w:rsidRPr="00E574CC" w:rsidRDefault="006603C8" w:rsidP="00BA09C3">
      <w:pPr>
        <w:pStyle w:val="Paragrafoelenco"/>
        <w:spacing w:line="240" w:lineRule="auto"/>
        <w:jc w:val="both"/>
      </w:pPr>
    </w:p>
    <w:p w:rsidR="006603C8" w:rsidRDefault="006603C8" w:rsidP="00BA09C3">
      <w:pPr>
        <w:pStyle w:val="Paragrafoelenco"/>
        <w:spacing w:line="240" w:lineRule="auto"/>
        <w:jc w:val="both"/>
      </w:pPr>
      <w:r w:rsidRPr="006603C8">
        <w:rPr>
          <w:lang w:val="it-IT"/>
        </w:rPr>
        <w:t>[</w:t>
      </w:r>
      <w:proofErr w:type="gramStart"/>
      <w:r w:rsidRPr="006603C8">
        <w:rPr>
          <w:lang w:val="it-IT"/>
        </w:rPr>
        <w:t>s</w:t>
      </w:r>
      <w:proofErr w:type="gramEnd"/>
      <w:r w:rsidRPr="006603C8">
        <w:rPr>
          <w:lang w:val="it-IT"/>
        </w:rPr>
        <w:t>5</w:t>
      </w:r>
      <w:r w:rsidR="00E6096D">
        <w:rPr>
          <w:lang w:val="it-IT"/>
        </w:rPr>
        <w:t>9</w:t>
      </w:r>
      <w:r w:rsidRPr="006603C8">
        <w:rPr>
          <w:lang w:val="it-IT"/>
        </w:rPr>
        <w:t xml:space="preserve">] </w:t>
      </w:r>
      <w:r w:rsidRPr="005B10FB">
        <w:rPr>
          <w:lang w:val="it-IT"/>
        </w:rPr>
        <w:t xml:space="preserve">Piagnerelli M, Njimi H, Coelho TV, Reggiori G, Castanares Zapatero D, Donadello K, </w:t>
      </w:r>
      <w:r w:rsidR="00CA679C">
        <w:rPr>
          <w:lang w:val="it-IT"/>
        </w:rPr>
        <w:t>et al</w:t>
      </w:r>
      <w:r w:rsidRPr="005B10FB">
        <w:rPr>
          <w:lang w:val="it-IT"/>
        </w:rPr>
        <w:t>.</w:t>
      </w:r>
      <w:r>
        <w:rPr>
          <w:lang w:val="it-IT"/>
        </w:rPr>
        <w:t xml:space="preserve"> </w:t>
      </w:r>
      <w:r w:rsidRPr="005B10FB">
        <w:t>Limited effects of activated protein C on red blood cell deformability.</w:t>
      </w:r>
      <w:r>
        <w:t xml:space="preserve"> </w:t>
      </w:r>
      <w:r w:rsidRPr="005B10FB">
        <w:t xml:space="preserve">Clin Hemorheol </w:t>
      </w:r>
      <w:r w:rsidR="00CA679C">
        <w:t xml:space="preserve">Microcirc 2013, 53, </w:t>
      </w:r>
      <w:r w:rsidRPr="005B10FB">
        <w:t>387-91.</w:t>
      </w:r>
    </w:p>
    <w:p w:rsidR="00CA679C" w:rsidRDefault="00CA679C" w:rsidP="00BA09C3">
      <w:pPr>
        <w:pStyle w:val="Paragrafoelenco"/>
        <w:spacing w:line="240" w:lineRule="auto"/>
        <w:jc w:val="both"/>
      </w:pPr>
    </w:p>
    <w:p w:rsidR="00CA679C" w:rsidRDefault="00CA679C" w:rsidP="00BA09C3">
      <w:pPr>
        <w:pStyle w:val="Paragrafoelenco"/>
        <w:spacing w:line="240" w:lineRule="auto"/>
        <w:jc w:val="both"/>
      </w:pPr>
      <w:r>
        <w:t>[s</w:t>
      </w:r>
      <w:r w:rsidR="00E6096D">
        <w:t>60</w:t>
      </w:r>
      <w:r>
        <w:t xml:space="preserve">] </w:t>
      </w:r>
      <w:r w:rsidRPr="00A11127">
        <w:t>Sorg H, Hoffmann JN, Rumbaut RE, Menger MD, Lindenblatt N, Vollmar B.</w:t>
      </w:r>
      <w:r>
        <w:t xml:space="preserve"> </w:t>
      </w:r>
      <w:r w:rsidRPr="00A11127">
        <w:t>Efficacy of antithrombin in the prevention of microvascular thrombosis during endotoxemia: an intravital microscopic study.</w:t>
      </w:r>
      <w:r>
        <w:t xml:space="preserve"> </w:t>
      </w:r>
      <w:r w:rsidRPr="00A11127">
        <w:t>Thromb Res</w:t>
      </w:r>
      <w:r>
        <w:t xml:space="preserve"> 2007, 121, </w:t>
      </w:r>
      <w:r w:rsidRPr="00A11127">
        <w:t>241-8.</w:t>
      </w:r>
    </w:p>
    <w:p w:rsidR="00CA679C" w:rsidRDefault="00CA679C" w:rsidP="00BA09C3">
      <w:pPr>
        <w:pStyle w:val="Paragrafoelenco"/>
        <w:spacing w:line="240" w:lineRule="auto"/>
        <w:jc w:val="both"/>
      </w:pPr>
    </w:p>
    <w:p w:rsidR="00CA679C" w:rsidRDefault="00CA679C" w:rsidP="00BA09C3">
      <w:pPr>
        <w:pStyle w:val="Paragrafoelenco"/>
        <w:spacing w:line="240" w:lineRule="auto"/>
        <w:jc w:val="both"/>
      </w:pPr>
      <w:r>
        <w:t>[s6</w:t>
      </w:r>
      <w:r w:rsidR="00E6096D">
        <w:t>1</w:t>
      </w:r>
      <w:r>
        <w:t xml:space="preserve">] </w:t>
      </w:r>
      <w:r w:rsidRPr="0064187B">
        <w:t xml:space="preserve">Suzuki K, Okada H, Takemura G, Takada C, Tomita H, Yano H, </w:t>
      </w:r>
      <w:r>
        <w:t>et al</w:t>
      </w:r>
      <w:r w:rsidRPr="0064187B">
        <w:t>.</w:t>
      </w:r>
      <w:r>
        <w:t xml:space="preserve"> </w:t>
      </w:r>
      <w:r w:rsidRPr="0064187B">
        <w:t>Recombinant thrombomodulin protects against LPS-induced acute respiratory distress syndrome via preservation of pulmonary endothelial glycocalyx.</w:t>
      </w:r>
      <w:r>
        <w:t xml:space="preserve"> </w:t>
      </w:r>
      <w:r w:rsidRPr="0064187B">
        <w:t>Br J Pharm</w:t>
      </w:r>
      <w:r>
        <w:t xml:space="preserve">acol 2020, 177, </w:t>
      </w:r>
      <w:r w:rsidRPr="0064187B">
        <w:t>4021-4033.</w:t>
      </w:r>
    </w:p>
    <w:p w:rsidR="00CA679C" w:rsidRDefault="00CA679C" w:rsidP="00BA09C3">
      <w:pPr>
        <w:pStyle w:val="Paragrafoelenco"/>
        <w:spacing w:line="240" w:lineRule="auto"/>
        <w:jc w:val="both"/>
      </w:pPr>
    </w:p>
    <w:p w:rsidR="00CA679C" w:rsidRDefault="00CA679C" w:rsidP="00BA09C3">
      <w:pPr>
        <w:pStyle w:val="Paragrafoelenco"/>
        <w:spacing w:line="240" w:lineRule="auto"/>
        <w:jc w:val="both"/>
      </w:pPr>
      <w:r>
        <w:t>[s6</w:t>
      </w:r>
      <w:r w:rsidR="00E6096D">
        <w:t>2</w:t>
      </w:r>
      <w:r>
        <w:t xml:space="preserve">] </w:t>
      </w:r>
      <w:r w:rsidRPr="00083674">
        <w:t xml:space="preserve">Wang SC, Wang XY, Liu CT, Chou RH, Chen ZB, Huang PH, </w:t>
      </w:r>
      <w:r>
        <w:t>et al</w:t>
      </w:r>
      <w:r w:rsidRPr="00083674">
        <w:t>.</w:t>
      </w:r>
      <w:r>
        <w:t xml:space="preserve"> </w:t>
      </w:r>
      <w:r w:rsidRPr="00083674">
        <w:t>The Dipeptidyl Peptidase-4 Inhibitor Linagliptin Ameliorates Endothelial Inflammation and Microvascular Thrombosis in a Sepsis Mouse Model.</w:t>
      </w:r>
      <w:r>
        <w:t xml:space="preserve"> Int J Mol Sci 2022, 23, </w:t>
      </w:r>
      <w:r w:rsidRPr="00083674">
        <w:t>3065.</w:t>
      </w:r>
    </w:p>
    <w:p w:rsidR="00CA679C" w:rsidRDefault="00CA679C" w:rsidP="00BA09C3">
      <w:pPr>
        <w:pStyle w:val="Paragrafoelenco"/>
        <w:spacing w:line="240" w:lineRule="auto"/>
        <w:jc w:val="both"/>
      </w:pPr>
    </w:p>
    <w:p w:rsidR="00CA679C" w:rsidRDefault="00CA679C" w:rsidP="00BA09C3">
      <w:pPr>
        <w:pStyle w:val="Paragrafoelenco"/>
        <w:spacing w:line="240" w:lineRule="auto"/>
        <w:jc w:val="both"/>
      </w:pPr>
      <w:r>
        <w:t>[s6</w:t>
      </w:r>
      <w:r w:rsidR="00E6096D">
        <w:t>3</w:t>
      </w:r>
      <w:r>
        <w:t xml:space="preserve">] </w:t>
      </w:r>
      <w:r w:rsidRPr="007650EE">
        <w:t>Zhang H, Sun Y, An X, Ma X.</w:t>
      </w:r>
      <w:r>
        <w:t xml:space="preserve"> </w:t>
      </w:r>
      <w:r w:rsidRPr="007650EE">
        <w:t>Unfractionated Heparin Improves the Intestinal Microcirculation in a Canine Septic Shock Model.</w:t>
      </w:r>
      <w:r>
        <w:t xml:space="preserve"> Mediators Inflamm 2021, 2021, </w:t>
      </w:r>
      <w:r w:rsidRPr="007650EE">
        <w:t>9985397.</w:t>
      </w:r>
    </w:p>
    <w:p w:rsidR="00CA679C" w:rsidRDefault="00CA679C" w:rsidP="00BA09C3">
      <w:pPr>
        <w:pStyle w:val="Paragrafoelenco"/>
        <w:spacing w:line="240" w:lineRule="auto"/>
        <w:jc w:val="both"/>
      </w:pPr>
    </w:p>
    <w:p w:rsidR="00CA679C" w:rsidRDefault="00CA679C" w:rsidP="00CA679C">
      <w:pPr>
        <w:pStyle w:val="Paragrafoelenco"/>
        <w:spacing w:line="240" w:lineRule="auto"/>
        <w:jc w:val="both"/>
      </w:pPr>
      <w:r>
        <w:t>[s6</w:t>
      </w:r>
      <w:r w:rsidR="00E6096D">
        <w:t>4</w:t>
      </w:r>
      <w:r>
        <w:t xml:space="preserve">] </w:t>
      </w:r>
      <w:r w:rsidRPr="00BF377B">
        <w:t xml:space="preserve">Zhou J, Pavlovic D, Willecke J, Friedel C, Whynot S, Hung O, </w:t>
      </w:r>
      <w:r>
        <w:t>et al</w:t>
      </w:r>
      <w:r w:rsidRPr="00BF377B">
        <w:t>.</w:t>
      </w:r>
      <w:r>
        <w:t xml:space="preserve"> </w:t>
      </w:r>
      <w:r w:rsidRPr="00BF377B">
        <w:t>Activated protein C improves pial microcirculation in experimental endotoxemia in rats.</w:t>
      </w:r>
      <w:r>
        <w:t xml:space="preserve"> Microvasc Res 2012, 83, </w:t>
      </w:r>
      <w:r w:rsidRPr="00BF377B">
        <w:t>276-80.</w:t>
      </w:r>
    </w:p>
    <w:p w:rsidR="00CA679C" w:rsidRDefault="00CA679C" w:rsidP="00CA679C">
      <w:pPr>
        <w:pStyle w:val="Paragrafoelenco"/>
        <w:spacing w:line="240" w:lineRule="auto"/>
        <w:jc w:val="both"/>
      </w:pPr>
    </w:p>
    <w:p w:rsidR="00CA679C" w:rsidRDefault="00CA679C" w:rsidP="00CA679C">
      <w:pPr>
        <w:pStyle w:val="Paragrafoelenco"/>
        <w:spacing w:line="240" w:lineRule="auto"/>
        <w:jc w:val="both"/>
      </w:pPr>
      <w:r>
        <w:t>[s6</w:t>
      </w:r>
      <w:r w:rsidR="00E6096D">
        <w:t>5</w:t>
      </w:r>
      <w:r>
        <w:t>] Armour J, Tyml K, Lidington D, Wilson JX. Ascorbate prevents microvascular dysfunction in the skeletal muscle of the septic rat. J Appl Physiol (1985) 2001, 90, 795-803.</w:t>
      </w:r>
    </w:p>
    <w:p w:rsidR="00CA679C" w:rsidRDefault="00CA679C" w:rsidP="00CA679C">
      <w:pPr>
        <w:pStyle w:val="Paragrafoelenco"/>
        <w:spacing w:line="240" w:lineRule="auto"/>
        <w:jc w:val="both"/>
      </w:pPr>
    </w:p>
    <w:p w:rsidR="00CA679C" w:rsidRDefault="00CA679C" w:rsidP="00CA679C">
      <w:pPr>
        <w:pStyle w:val="Paragrafoelenco"/>
        <w:spacing w:line="240" w:lineRule="auto"/>
        <w:jc w:val="both"/>
      </w:pPr>
      <w:r>
        <w:t>[s6</w:t>
      </w:r>
      <w:r w:rsidR="00E6096D">
        <w:t>6</w:t>
      </w:r>
      <w:r>
        <w:t xml:space="preserve">] </w:t>
      </w:r>
      <w:r w:rsidRPr="00CA679C">
        <w:t xml:space="preserve">Baranutis N, Khangoora V, Marik PE, Catravas JD. </w:t>
      </w:r>
      <w:r w:rsidRPr="00C504B3">
        <w:t xml:space="preserve">Hydrocortisone and ascorbic acid synergistically prevent and repair lipopolysaccharide-induced pulmonary endothelial barrier dysfunction. </w:t>
      </w:r>
      <w:r>
        <w:t>Chest 2017, 152, 954-962.</w:t>
      </w:r>
    </w:p>
    <w:p w:rsidR="00CA679C" w:rsidRDefault="00CA679C" w:rsidP="00CA679C">
      <w:pPr>
        <w:pStyle w:val="Paragrafoelenco"/>
        <w:spacing w:line="240" w:lineRule="auto"/>
        <w:jc w:val="both"/>
      </w:pPr>
    </w:p>
    <w:p w:rsidR="00CA679C" w:rsidRDefault="00CA679C" w:rsidP="00CA679C">
      <w:pPr>
        <w:pStyle w:val="Paragrafoelenco"/>
        <w:spacing w:line="240" w:lineRule="auto"/>
        <w:jc w:val="both"/>
      </w:pPr>
      <w:r>
        <w:t>[s6</w:t>
      </w:r>
      <w:r w:rsidR="00E6096D">
        <w:t>7</w:t>
      </w:r>
      <w:r>
        <w:t>] Egan BM, Chen G, Kelly CJ, Bouchier-Hayes DJ. Taurine attenuates LPS-induced rolling and adhesion in rat microcirculation. J Surg Res 2001, 95, 85-91.</w:t>
      </w:r>
    </w:p>
    <w:p w:rsidR="00CA679C" w:rsidRDefault="00CA679C" w:rsidP="00CA679C">
      <w:pPr>
        <w:pStyle w:val="Paragrafoelenco"/>
        <w:spacing w:line="240" w:lineRule="auto"/>
        <w:jc w:val="both"/>
      </w:pPr>
    </w:p>
    <w:p w:rsidR="00CA679C" w:rsidRDefault="00CA679C" w:rsidP="00CA679C">
      <w:pPr>
        <w:pStyle w:val="Paragrafoelenco"/>
        <w:spacing w:line="240" w:lineRule="auto"/>
        <w:jc w:val="both"/>
      </w:pPr>
      <w:r w:rsidRPr="00CA679C">
        <w:rPr>
          <w:lang w:val="it-IT"/>
        </w:rPr>
        <w:t>[</w:t>
      </w:r>
      <w:proofErr w:type="gramStart"/>
      <w:r w:rsidRPr="00CA679C">
        <w:rPr>
          <w:lang w:val="it-IT"/>
        </w:rPr>
        <w:t>s</w:t>
      </w:r>
      <w:proofErr w:type="gramEnd"/>
      <w:r w:rsidRPr="00CA679C">
        <w:rPr>
          <w:lang w:val="it-IT"/>
        </w:rPr>
        <w:t>6</w:t>
      </w:r>
      <w:r w:rsidR="00E6096D">
        <w:rPr>
          <w:lang w:val="it-IT"/>
        </w:rPr>
        <w:t>8</w:t>
      </w:r>
      <w:r w:rsidRPr="00CA679C">
        <w:rPr>
          <w:lang w:val="it-IT"/>
        </w:rPr>
        <w:t xml:space="preserve">] Ergin B, Guerci P, Zafrani L, Nocken F, Kandil A, Gurel-Gurevin E, et al. </w:t>
      </w:r>
      <w:r w:rsidRPr="00381C1A">
        <w:t>Effects of N-acetylcysteine (NAC) supplementation in resuscitation fluids on renal microcirculatory oxygenation, inflammation, and function in a rat model of endotoxemia.</w:t>
      </w:r>
      <w:r>
        <w:t xml:space="preserve"> </w:t>
      </w:r>
      <w:r w:rsidRPr="00381C1A">
        <w:t>Intensive Care Med Exp</w:t>
      </w:r>
      <w:r>
        <w:t xml:space="preserve"> 2016, 4, </w:t>
      </w:r>
      <w:r w:rsidRPr="00381C1A">
        <w:t>29.</w:t>
      </w:r>
    </w:p>
    <w:p w:rsidR="00CA679C" w:rsidRDefault="00CA679C" w:rsidP="00CA679C">
      <w:pPr>
        <w:pStyle w:val="Paragrafoelenco"/>
        <w:spacing w:line="240" w:lineRule="auto"/>
        <w:jc w:val="both"/>
      </w:pPr>
    </w:p>
    <w:p w:rsidR="00CA679C" w:rsidRDefault="00CA679C" w:rsidP="00CA679C">
      <w:pPr>
        <w:pStyle w:val="Paragrafoelenco"/>
        <w:spacing w:line="240" w:lineRule="auto"/>
        <w:jc w:val="both"/>
      </w:pPr>
      <w:r>
        <w:t>[s6</w:t>
      </w:r>
      <w:r w:rsidR="00E6096D">
        <w:t>9</w:t>
      </w:r>
      <w:r>
        <w:t xml:space="preserve">] </w:t>
      </w:r>
      <w:r w:rsidRPr="00C3358B">
        <w:t xml:space="preserve">Fisher BJ, Seropian IM, Kraskauskas D, Thakkar JN, Voelkel NF, Fowler AA 3rd, </w:t>
      </w:r>
      <w:r w:rsidR="00EF2867">
        <w:t>et al</w:t>
      </w:r>
      <w:r w:rsidRPr="00C3358B">
        <w:t>.</w:t>
      </w:r>
      <w:r>
        <w:t xml:space="preserve"> </w:t>
      </w:r>
      <w:r w:rsidRPr="00C3358B">
        <w:t>Ascorbic acid attenuates lipopolysaccharide-induced acute lung injury.</w:t>
      </w:r>
      <w:r>
        <w:t xml:space="preserve"> </w:t>
      </w:r>
      <w:r w:rsidR="00EF2867">
        <w:t xml:space="preserve">Crit Care Med 2011, 39, </w:t>
      </w:r>
      <w:r w:rsidRPr="00C3358B">
        <w:t>1454-60.</w:t>
      </w:r>
    </w:p>
    <w:p w:rsidR="00EF2867" w:rsidRDefault="00EF2867" w:rsidP="00CA679C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</w:t>
      </w:r>
      <w:r w:rsidR="00E6096D">
        <w:t>70</w:t>
      </w:r>
      <w:r>
        <w:t>] Guarda IF, Correia CJ, Breithaupt-Faloppa AC, Gomes Ferreira S, Ramos Moreno AC, Baquerizo Martinez M, et al. Effects of ethyl pyruvate on leukocyte-endothelial interactions in the mesenteric microcirculation during early sepsis treatment. Clinics (San Paulo) 2015, 70, 508-14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7</w:t>
      </w:r>
      <w:r w:rsidR="00E6096D">
        <w:t>1</w:t>
      </w:r>
      <w:r>
        <w:t>] Krysztopik RJ, Bentley FR, Spain DA, Wilson MA, Garrison RN. Free radical scavenging by lazaroids improves renal blood flow during sepsis. Surgery 1996, 120, 657-62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7</w:t>
      </w:r>
      <w:r w:rsidR="00E6096D">
        <w:t>2</w:t>
      </w:r>
      <w:r>
        <w:t>] Krysztopik RJ, Bentley FR, Spain DA, Wilson MA, Garrison RN. Lazaroid improves intestinal blood flow in the rat during hyperdynamic bacteraemia. Br J Surg 1997, 84, 1717-21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7</w:t>
      </w:r>
      <w:r w:rsidR="00E6096D">
        <w:t>3</w:t>
      </w:r>
      <w:r>
        <w:t xml:space="preserve">] </w:t>
      </w:r>
      <w:r w:rsidRPr="000F477C">
        <w:t xml:space="preserve">Lavillegrand JL, Raia L, Urbina T, Hariri G, Gabarre P, Bonny V, Bigé N, </w:t>
      </w:r>
      <w:r>
        <w:t>et al. Vitamin C improves microvascular reactivity and peripheral tissue perfusion in septic shock patients. Crit Care 2022, 26, 25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7</w:t>
      </w:r>
      <w:r w:rsidR="00E6096D">
        <w:t>4</w:t>
      </w:r>
      <w:r>
        <w:t xml:space="preserve">] </w:t>
      </w:r>
      <w:r w:rsidRPr="00E824BA">
        <w:t xml:space="preserve">Matejovic M, Krouzecky A, Rokyta R Jr, Radej J, Kralova H, Treska V, </w:t>
      </w:r>
      <w:r>
        <w:t>et al</w:t>
      </w:r>
      <w:r w:rsidRPr="00E824BA">
        <w:t>.</w:t>
      </w:r>
      <w:r>
        <w:t xml:space="preserve"> </w:t>
      </w:r>
      <w:r w:rsidRPr="00E824BA">
        <w:t>Effects of combining inducible nitric oxide synthase inhibitor and radical scavenger during porcine bacteremia.</w:t>
      </w:r>
      <w:r>
        <w:t xml:space="preserve"> Shock 2007, 27, </w:t>
      </w:r>
      <w:r w:rsidRPr="00E824BA">
        <w:t>61-8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7</w:t>
      </w:r>
      <w:r w:rsidR="00E6096D">
        <w:t>5</w:t>
      </w:r>
      <w:r>
        <w:t xml:space="preserve">] </w:t>
      </w:r>
      <w:r w:rsidRPr="00C15435">
        <w:t xml:space="preserve">Maybauer DM, Maybauer MO, Szabó C, Cox RA, Westphal M, Kiss L, </w:t>
      </w:r>
      <w:r>
        <w:t>et al</w:t>
      </w:r>
      <w:r w:rsidRPr="00C15435">
        <w:t>.</w:t>
      </w:r>
      <w:r>
        <w:t xml:space="preserve"> </w:t>
      </w:r>
      <w:r w:rsidRPr="00C15435">
        <w:t>The peroxynitrite catalyst WW-85 improves pulmonary function in ovine septic shock.</w:t>
      </w:r>
      <w:r>
        <w:t xml:space="preserve"> Shock 2011, 35, </w:t>
      </w:r>
      <w:r w:rsidRPr="00C15435">
        <w:t>148-55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7</w:t>
      </w:r>
      <w:r w:rsidR="00E6096D">
        <w:t>6</w:t>
      </w:r>
      <w:r>
        <w:t>] Secor D, Swarbreck S, Ellis CG, Sharpe MD, Feng Q, Tyml K. Ascorbate inhibits platelet-endothelial adhesion in an in-vitro model of sepsis via reduced endothelial surface P-selectin expression. Blood Coagul Fibrinolysis 2017, 28, 28-33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7</w:t>
      </w:r>
      <w:r w:rsidR="00E6096D">
        <w:t>7</w:t>
      </w:r>
      <w:r>
        <w:t>] Tyml K, Li F, Wilson JX. Delayed ascorbate bolus protects against maldistribution of microvascular blood flow in septic rat skeletal muscle. Crit Care Med 2005, 33, 1823-8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lastRenderedPageBreak/>
        <w:t>[s7</w:t>
      </w:r>
      <w:r w:rsidR="00E6096D">
        <w:t>8</w:t>
      </w:r>
      <w:r>
        <w:t>] Wang J, Song Q, Yang S, Wang H, Meng S, Huang L, et al. Effects of hydrocortisone combined with vitamin C and vitamin B1 versus hydrocortisone alone on microcirculation in septic shock patients: a pilot study. Clin Hemorheol Microcirc 2023, doi: 10.3233/CH-221444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7</w:t>
      </w:r>
      <w:r w:rsidR="00E6096D">
        <w:t>9</w:t>
      </w:r>
      <w:r>
        <w:t xml:space="preserve">] </w:t>
      </w:r>
      <w:r w:rsidRPr="00F61EFE">
        <w:t>Wu F, Wilson JX, Tyml K.</w:t>
      </w:r>
      <w:r>
        <w:t xml:space="preserve"> </w:t>
      </w:r>
      <w:r w:rsidRPr="000356B5">
        <w:t>Ascorbate inhibits iNOS expression and preserves vasoconstrictor responsiveness in skeletal muscle of septic mice.</w:t>
      </w:r>
      <w:r>
        <w:t xml:space="preserve"> </w:t>
      </w:r>
      <w:r w:rsidRPr="000356B5">
        <w:t>Am J Physiol Regu</w:t>
      </w:r>
      <w:r>
        <w:t xml:space="preserve">l Integr Comp Physiol, 2003, 285, </w:t>
      </w:r>
      <w:r w:rsidRPr="000356B5">
        <w:t>R50-</w:t>
      </w:r>
      <w:proofErr w:type="gramStart"/>
      <w:r w:rsidRPr="000356B5">
        <w:t>6.</w:t>
      </w:r>
      <w:proofErr w:type="gramEnd"/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</w:t>
      </w:r>
      <w:r w:rsidR="00E6096D">
        <w:t>80</w:t>
      </w:r>
      <w:r>
        <w:t xml:space="preserve">] </w:t>
      </w:r>
      <w:r w:rsidRPr="00F64E11">
        <w:t>Wu F, Wilson JX, Tyml K.</w:t>
      </w:r>
      <w:r>
        <w:t xml:space="preserve"> </w:t>
      </w:r>
      <w:r w:rsidRPr="00F64E11">
        <w:t>Ascorbate protects against impaired arteriolar constriction in sepsis by inhibiting inducible nitric oxide synthase expression.</w:t>
      </w:r>
      <w:r>
        <w:t xml:space="preserve"> Free Radic Biol Med 2004, 37, </w:t>
      </w:r>
      <w:r w:rsidRPr="00F64E11">
        <w:t>1282-9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>
        <w:t>[s8</w:t>
      </w:r>
      <w:r w:rsidR="00E6096D">
        <w:t>1</w:t>
      </w:r>
      <w:r>
        <w:t xml:space="preserve">] </w:t>
      </w:r>
      <w:r w:rsidRPr="00F06AF8">
        <w:t>Zhou G, Kamenos G, Pendem S, Wilson JX, Wu F.</w:t>
      </w:r>
      <w:r>
        <w:t xml:space="preserve"> </w:t>
      </w:r>
      <w:r w:rsidRPr="00F06AF8">
        <w:t>Ascorbate protects against vascular leakage in cecal ligation and puncture-induced septic peritonitis.</w:t>
      </w:r>
      <w:r>
        <w:t xml:space="preserve"> </w:t>
      </w:r>
      <w:r w:rsidRPr="00F06AF8">
        <w:t>Am J Ph</w:t>
      </w:r>
      <w:r>
        <w:t xml:space="preserve">ysiol Regul Integr Comp Physiol 2012, 302, </w:t>
      </w:r>
      <w:r w:rsidRPr="00F06AF8">
        <w:t>R409-</w:t>
      </w:r>
      <w:proofErr w:type="gramStart"/>
      <w:r w:rsidRPr="00F06AF8">
        <w:t>16.</w:t>
      </w:r>
      <w:proofErr w:type="gramEnd"/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Pr="00E6096D" w:rsidRDefault="00EF2867" w:rsidP="00EF2867">
      <w:pPr>
        <w:pStyle w:val="Paragrafoelenco"/>
        <w:spacing w:line="240" w:lineRule="auto"/>
        <w:jc w:val="both"/>
        <w:rPr>
          <w:lang w:val="it-IT"/>
        </w:rPr>
      </w:pPr>
      <w:r>
        <w:t>[s8</w:t>
      </w:r>
      <w:r w:rsidR="00E6096D">
        <w:t>2</w:t>
      </w:r>
      <w:r>
        <w:t xml:space="preserve">] </w:t>
      </w:r>
      <w:r w:rsidRPr="002640DD">
        <w:t xml:space="preserve">Sykora R, Chvojka J, Krouzecky A, Radej J, Kuncova J, Varnerova V, </w:t>
      </w:r>
      <w:r>
        <w:t>et al</w:t>
      </w:r>
      <w:r w:rsidRPr="002640DD">
        <w:t>.</w:t>
      </w:r>
      <w:r>
        <w:t xml:space="preserve"> </w:t>
      </w:r>
      <w:r w:rsidRPr="002640DD">
        <w:t>Coupled plasma filtration adsorption in experimental peritonitis-induced septic shock.</w:t>
      </w:r>
      <w:r>
        <w:t xml:space="preserve"> </w:t>
      </w:r>
      <w:r w:rsidRPr="00E6096D">
        <w:rPr>
          <w:lang w:val="it-IT"/>
        </w:rPr>
        <w:t>Shock 2009, 31, 473-80.</w:t>
      </w:r>
    </w:p>
    <w:p w:rsidR="00EF2867" w:rsidRPr="00E6096D" w:rsidRDefault="00EF2867" w:rsidP="00EF2867">
      <w:pPr>
        <w:pStyle w:val="Paragrafoelenco"/>
        <w:spacing w:line="240" w:lineRule="auto"/>
        <w:jc w:val="both"/>
        <w:rPr>
          <w:lang w:val="it-IT"/>
        </w:rPr>
      </w:pPr>
    </w:p>
    <w:p w:rsidR="00EF2867" w:rsidRDefault="00EF2867" w:rsidP="00EF2867">
      <w:pPr>
        <w:pStyle w:val="Paragrafoelenco"/>
        <w:spacing w:line="240" w:lineRule="auto"/>
        <w:jc w:val="both"/>
      </w:pPr>
      <w:r w:rsidRPr="00EF2867">
        <w:rPr>
          <w:lang w:val="it-IT"/>
        </w:rPr>
        <w:t>[</w:t>
      </w:r>
      <w:proofErr w:type="gramStart"/>
      <w:r w:rsidRPr="00EF2867">
        <w:rPr>
          <w:lang w:val="it-IT"/>
        </w:rPr>
        <w:t>s</w:t>
      </w:r>
      <w:proofErr w:type="gramEnd"/>
      <w:r w:rsidRPr="00EF2867">
        <w:rPr>
          <w:lang w:val="it-IT"/>
        </w:rPr>
        <w:t>8</w:t>
      </w:r>
      <w:r w:rsidR="00E6096D">
        <w:rPr>
          <w:lang w:val="it-IT"/>
        </w:rPr>
        <w:t>3</w:t>
      </w:r>
      <w:r w:rsidRPr="00EF2867">
        <w:rPr>
          <w:lang w:val="it-IT"/>
        </w:rPr>
        <w:t xml:space="preserve">] Zuccari S, Damiani E, Domizi R, Scorcella C, D’Arezzo M, Carsetti A, et al. </w:t>
      </w:r>
      <w:r w:rsidRPr="00C1634C">
        <w:t xml:space="preserve">Changes in cytokines, haemodynamics and microcirculation in patients with sepsis/septic shock undergoing continuous renal replacement therapy and blood purification with </w:t>
      </w:r>
      <w:r>
        <w:t>Cytosorb. Blood Purif 2020, 49, 107-113.</w:t>
      </w:r>
    </w:p>
    <w:p w:rsidR="00EF2867" w:rsidRDefault="00EF2867" w:rsidP="00EF2867">
      <w:pPr>
        <w:pStyle w:val="Paragrafoelenco"/>
        <w:spacing w:line="240" w:lineRule="auto"/>
        <w:jc w:val="both"/>
      </w:pPr>
    </w:p>
    <w:p w:rsidR="00EF2867" w:rsidRPr="00E6096D" w:rsidRDefault="00EF2867" w:rsidP="00EF2867">
      <w:pPr>
        <w:pStyle w:val="Paragrafoelenco"/>
        <w:spacing w:line="240" w:lineRule="auto"/>
        <w:jc w:val="both"/>
        <w:rPr>
          <w:lang w:val="it-IT"/>
        </w:rPr>
      </w:pPr>
      <w:r>
        <w:t>[s8</w:t>
      </w:r>
      <w:r w:rsidR="00E6096D">
        <w:t>4</w:t>
      </w:r>
      <w:r>
        <w:t xml:space="preserve">] </w:t>
      </w:r>
      <w:r w:rsidRPr="00281DD1">
        <w:t>Alfieri A, Watson JJ, Kammerer RA, Tasab M, Progias P, Reeves K, Brown NJ, Brookes ZL.</w:t>
      </w:r>
      <w:r>
        <w:t xml:space="preserve"> </w:t>
      </w:r>
      <w:r w:rsidRPr="00281DD1">
        <w:t>Angiopoietin-1 variant reduces LPS-induced microvascular dysfunction in a murine model of sepsis.</w:t>
      </w:r>
      <w:r>
        <w:t xml:space="preserve"> </w:t>
      </w:r>
      <w:r w:rsidRPr="00E6096D">
        <w:rPr>
          <w:lang w:val="it-IT"/>
        </w:rPr>
        <w:t>Crit Care 2012, 16, R182.</w:t>
      </w:r>
    </w:p>
    <w:p w:rsidR="00EF2867" w:rsidRPr="00E6096D" w:rsidRDefault="00EF2867" w:rsidP="00EF2867">
      <w:pPr>
        <w:pStyle w:val="Paragrafoelenco"/>
        <w:spacing w:line="240" w:lineRule="auto"/>
        <w:jc w:val="both"/>
        <w:rPr>
          <w:lang w:val="it-IT"/>
        </w:rPr>
      </w:pPr>
    </w:p>
    <w:p w:rsidR="00EF2867" w:rsidRPr="00FC037B" w:rsidRDefault="00EF2867" w:rsidP="00EF2867">
      <w:pPr>
        <w:pStyle w:val="Paragrafoelenco"/>
        <w:spacing w:line="240" w:lineRule="auto"/>
        <w:jc w:val="both"/>
      </w:pPr>
      <w:r>
        <w:rPr>
          <w:lang w:val="it-IT"/>
        </w:rPr>
        <w:t>[</w:t>
      </w:r>
      <w:proofErr w:type="gramStart"/>
      <w:r>
        <w:rPr>
          <w:lang w:val="it-IT"/>
        </w:rPr>
        <w:t>s</w:t>
      </w:r>
      <w:proofErr w:type="gramEnd"/>
      <w:r>
        <w:rPr>
          <w:lang w:val="it-IT"/>
        </w:rPr>
        <w:t>8</w:t>
      </w:r>
      <w:r w:rsidR="00E6096D">
        <w:rPr>
          <w:lang w:val="it-IT"/>
        </w:rPr>
        <w:t>5</w:t>
      </w:r>
      <w:r>
        <w:rPr>
          <w:lang w:val="it-IT"/>
        </w:rPr>
        <w:t xml:space="preserve">] </w:t>
      </w:r>
      <w:r w:rsidRPr="005938F4">
        <w:rPr>
          <w:lang w:val="it-IT"/>
        </w:rPr>
        <w:t>Domizi R, Adrario E, Damiani E</w:t>
      </w:r>
      <w:r>
        <w:rPr>
          <w:lang w:val="it-IT"/>
        </w:rPr>
        <w:t xml:space="preserve">, Scorcella C, Carsetti A, Giaccaglia P, et al. </w:t>
      </w:r>
      <w:r w:rsidRPr="00FC037B">
        <w:t>IgM-enriched immunoglobulins (Pentaglobin) may improve the microcirculation in sepsis: a pilot randomized trial. Ann Intensive Care 2019, 9, 135.</w:t>
      </w:r>
    </w:p>
    <w:p w:rsidR="00EF2867" w:rsidRPr="00FC037B" w:rsidRDefault="00EF2867" w:rsidP="00EF2867">
      <w:pPr>
        <w:pStyle w:val="Paragrafoelenco"/>
        <w:spacing w:line="240" w:lineRule="auto"/>
        <w:jc w:val="both"/>
      </w:pPr>
    </w:p>
    <w:p w:rsidR="00EF2867" w:rsidRDefault="00EF2867" w:rsidP="00EF2867">
      <w:pPr>
        <w:pStyle w:val="Paragrafoelenco"/>
        <w:spacing w:line="240" w:lineRule="auto"/>
        <w:jc w:val="both"/>
      </w:pPr>
      <w:r w:rsidRPr="00EF2867">
        <w:t>[s8</w:t>
      </w:r>
      <w:r w:rsidR="00E6096D">
        <w:t>6</w:t>
      </w:r>
      <w:r>
        <w:t xml:space="preserve">] </w:t>
      </w:r>
      <w:r w:rsidRPr="00EF2867">
        <w:t xml:space="preserve">Hoffman JN, Fertmann JM, Vollmar B, Laschke MW, Jauch KW, Menger MD. </w:t>
      </w:r>
      <w:r w:rsidRPr="00EE6FAC">
        <w:t xml:space="preserve">Immunoglobulin M-enriched human intravenous immunoglobulins reduce leukocyte-endothelial cell interactions and attenuate microvascular perfusion failure in normotensive endotoxemia. </w:t>
      </w:r>
      <w:r w:rsidR="00100D72">
        <w:t xml:space="preserve">Shock 2008, 29, </w:t>
      </w:r>
      <w:r>
        <w:t>133-9.</w:t>
      </w:r>
    </w:p>
    <w:p w:rsidR="00100D72" w:rsidRDefault="00100D72" w:rsidP="00EF2867">
      <w:pPr>
        <w:pStyle w:val="Paragrafoelenco"/>
        <w:spacing w:line="240" w:lineRule="auto"/>
        <w:jc w:val="both"/>
      </w:pPr>
    </w:p>
    <w:p w:rsidR="00100D72" w:rsidRDefault="00100D72" w:rsidP="00EF2867">
      <w:pPr>
        <w:pStyle w:val="Paragrafoelenco"/>
        <w:spacing w:line="240" w:lineRule="auto"/>
        <w:jc w:val="both"/>
      </w:pPr>
      <w:r>
        <w:t>[s8</w:t>
      </w:r>
      <w:r w:rsidR="00E6096D">
        <w:t>7</w:t>
      </w:r>
      <w:r>
        <w:t xml:space="preserve">] </w:t>
      </w:r>
      <w:r w:rsidRPr="00284681">
        <w:t>Kao RL, Martin CM, Xenocostas A, Huang W, Rui T.</w:t>
      </w:r>
      <w:r>
        <w:t xml:space="preserve"> </w:t>
      </w:r>
      <w:r w:rsidRPr="00284681">
        <w:t>Erythropoietin improves skeletal muscle microcirculation through the activation of eNOS in a mouse sepsis model.</w:t>
      </w:r>
      <w:r>
        <w:t xml:space="preserve"> </w:t>
      </w:r>
      <w:r w:rsidRPr="00284681">
        <w:t>J Trauma. 2011 Nov</w:t>
      </w:r>
      <w:proofErr w:type="gramStart"/>
      <w:r w:rsidRPr="00284681">
        <w:t>;71</w:t>
      </w:r>
      <w:proofErr w:type="gramEnd"/>
      <w:r w:rsidRPr="00284681">
        <w:t>(5 Suppl 1):S462-7.</w:t>
      </w:r>
    </w:p>
    <w:p w:rsidR="00100D72" w:rsidRDefault="00100D72" w:rsidP="00EF2867">
      <w:pPr>
        <w:pStyle w:val="Paragrafoelenco"/>
        <w:spacing w:line="240" w:lineRule="auto"/>
        <w:jc w:val="both"/>
      </w:pPr>
    </w:p>
    <w:p w:rsidR="00100D72" w:rsidRDefault="00100D72" w:rsidP="00EF2867">
      <w:pPr>
        <w:pStyle w:val="Paragrafoelenco"/>
        <w:spacing w:line="240" w:lineRule="auto"/>
        <w:jc w:val="both"/>
      </w:pPr>
      <w:r>
        <w:t>[s8</w:t>
      </w:r>
      <w:r w:rsidR="00E6096D">
        <w:t>8</w:t>
      </w:r>
      <w:r>
        <w:t xml:space="preserve">] </w:t>
      </w:r>
      <w:r w:rsidRPr="00281DD1">
        <w:t xml:space="preserve">La Mura V, Pasarín M, Meireles CZ, Miquel R, Rodríguez-Vilarrupla A, Hide D, </w:t>
      </w:r>
      <w:r>
        <w:t>et al</w:t>
      </w:r>
      <w:r w:rsidRPr="00281DD1">
        <w:t>.</w:t>
      </w:r>
      <w:r>
        <w:t xml:space="preserve"> </w:t>
      </w:r>
      <w:r w:rsidRPr="00281DD1">
        <w:t>Effects of simvastatin administration on rodents with lipopolysaccharide-induced liver microvascular dysfunction.</w:t>
      </w:r>
      <w:r>
        <w:t xml:space="preserve"> Hepatology</w:t>
      </w:r>
      <w:r w:rsidRPr="00281DD1">
        <w:t xml:space="preserve"> 2013</w:t>
      </w:r>
      <w:r>
        <w:t xml:space="preserve">, 57, </w:t>
      </w:r>
      <w:r w:rsidRPr="00281DD1">
        <w:t>1172-81.</w:t>
      </w:r>
    </w:p>
    <w:p w:rsidR="00100D72" w:rsidRDefault="00100D72" w:rsidP="00EF2867">
      <w:pPr>
        <w:pStyle w:val="Paragrafoelenco"/>
        <w:spacing w:line="240" w:lineRule="auto"/>
        <w:jc w:val="both"/>
      </w:pPr>
    </w:p>
    <w:p w:rsidR="00100D72" w:rsidRDefault="00100D72" w:rsidP="00100D72">
      <w:pPr>
        <w:pStyle w:val="Paragrafoelenco"/>
        <w:spacing w:line="240" w:lineRule="auto"/>
        <w:jc w:val="both"/>
      </w:pPr>
      <w:r>
        <w:t>[s8</w:t>
      </w:r>
      <w:r w:rsidR="00E6096D">
        <w:t>9</w:t>
      </w:r>
      <w:r>
        <w:t>] Landsberger M, Zhou J, Wilk S, Thaumuller C, Pavlovic D, Otto M, et al. Inhibition of lectin-like oxidized low-density lipoprotein receptor-1 reduces leukocyte adhesion within the intestinal microcirculation in experimental endotoxemia in rats. Crit Care 2010, 14, R223.</w:t>
      </w:r>
    </w:p>
    <w:p w:rsidR="00100D72" w:rsidRDefault="00100D72" w:rsidP="00100D72">
      <w:pPr>
        <w:pStyle w:val="Paragrafoelenco"/>
        <w:spacing w:line="240" w:lineRule="auto"/>
        <w:jc w:val="both"/>
      </w:pPr>
    </w:p>
    <w:p w:rsidR="00100D72" w:rsidRDefault="00100D72" w:rsidP="00100D72">
      <w:pPr>
        <w:pStyle w:val="Paragrafoelenco"/>
        <w:spacing w:line="240" w:lineRule="auto"/>
        <w:jc w:val="both"/>
      </w:pPr>
      <w:r>
        <w:lastRenderedPageBreak/>
        <w:t>[s</w:t>
      </w:r>
      <w:r w:rsidR="00E6096D">
        <w:t>90</w:t>
      </w:r>
      <w:r>
        <w:t>] McCuskey RS, Nishida J, McDonnell D, Baker GL, Urbaschek R, Urbaschek B. Effect of immunoglobulin G on the hepatic microvascular inflammatory response during sepsis. Shock 1996, 5, 28-33.</w:t>
      </w:r>
    </w:p>
    <w:p w:rsidR="00100D72" w:rsidRDefault="00100D72" w:rsidP="00100D72">
      <w:pPr>
        <w:pStyle w:val="Paragrafoelenco"/>
        <w:spacing w:line="240" w:lineRule="auto"/>
        <w:jc w:val="both"/>
      </w:pPr>
    </w:p>
    <w:p w:rsidR="00100D72" w:rsidRDefault="00100D72" w:rsidP="00100D72">
      <w:pPr>
        <w:pStyle w:val="Paragrafoelenco"/>
        <w:spacing w:line="240" w:lineRule="auto"/>
        <w:jc w:val="both"/>
      </w:pPr>
    </w:p>
    <w:p w:rsidR="00100D72" w:rsidRDefault="00100D72" w:rsidP="00100D72">
      <w:pPr>
        <w:pStyle w:val="Paragrafoelenco"/>
        <w:spacing w:line="240" w:lineRule="auto"/>
        <w:jc w:val="both"/>
      </w:pPr>
    </w:p>
    <w:p w:rsidR="00100D72" w:rsidRDefault="00100D72" w:rsidP="00100D72">
      <w:pPr>
        <w:pStyle w:val="Paragrafoelenco"/>
        <w:spacing w:line="240" w:lineRule="auto"/>
        <w:jc w:val="both"/>
      </w:pPr>
      <w:r>
        <w:t>[s9</w:t>
      </w:r>
      <w:r w:rsidR="00E6096D">
        <w:t>1</w:t>
      </w:r>
      <w:r>
        <w:t>]</w:t>
      </w:r>
      <w:r w:rsidRPr="00100D72">
        <w:t xml:space="preserve"> </w:t>
      </w:r>
      <w:r w:rsidRPr="00D23CC7">
        <w:t>McGown CC, Brown NJ, Hellewell PG, Reilly CS, Brookes ZL.</w:t>
      </w:r>
      <w:r>
        <w:t xml:space="preserve"> </w:t>
      </w:r>
      <w:r w:rsidRPr="00D23CC7">
        <w:t>Beneficial microvascular and anti-inflammatory effects of pravastatin during sepsis involve nitric oxide synthase III.</w:t>
      </w:r>
      <w:r>
        <w:t xml:space="preserve"> </w:t>
      </w:r>
      <w:r w:rsidRPr="00D23CC7">
        <w:t>Br J Anaesth</w:t>
      </w:r>
      <w:r>
        <w:t xml:space="preserve"> 2010, 104, </w:t>
      </w:r>
      <w:r w:rsidRPr="00D23CC7">
        <w:t>183-90.</w:t>
      </w:r>
    </w:p>
    <w:p w:rsidR="00100D72" w:rsidRDefault="00100D72" w:rsidP="00100D72">
      <w:pPr>
        <w:pStyle w:val="Paragrafoelenco"/>
        <w:spacing w:line="240" w:lineRule="auto"/>
        <w:jc w:val="both"/>
      </w:pPr>
    </w:p>
    <w:p w:rsidR="00100D72" w:rsidRDefault="00100D72" w:rsidP="00100D72">
      <w:pPr>
        <w:pStyle w:val="Paragrafoelenco"/>
        <w:spacing w:line="240" w:lineRule="auto"/>
        <w:jc w:val="both"/>
      </w:pPr>
      <w:r>
        <w:t>[s9</w:t>
      </w:r>
      <w:r w:rsidR="00E6096D">
        <w:t>2</w:t>
      </w:r>
      <w:r>
        <w:t xml:space="preserve">] </w:t>
      </w:r>
      <w:r w:rsidRPr="00EA1D09">
        <w:t>McGown CC, Brookes ZL, Hellewell PG, Ross JJ, Brown NJ.</w:t>
      </w:r>
      <w:r>
        <w:t xml:space="preserve"> </w:t>
      </w:r>
      <w:r w:rsidRPr="00EA1D09">
        <w:t>Atorvastatin reduces endotoxin-induced microvascular inflammation via NOSII.</w:t>
      </w:r>
      <w:r>
        <w:t xml:space="preserve"> </w:t>
      </w:r>
      <w:r w:rsidRPr="00EA1D09">
        <w:t>Naun</w:t>
      </w:r>
      <w:r>
        <w:t>yn Schmiedebergs Arch Pharmacol</w:t>
      </w:r>
      <w:r w:rsidRPr="00EA1D09">
        <w:t xml:space="preserve"> 2015</w:t>
      </w:r>
      <w:r>
        <w:t xml:space="preserve">, 388, </w:t>
      </w:r>
      <w:r w:rsidRPr="00EA1D09">
        <w:t>557-64.</w:t>
      </w:r>
    </w:p>
    <w:p w:rsidR="00100D72" w:rsidRDefault="00100D72" w:rsidP="00100D72">
      <w:pPr>
        <w:pStyle w:val="Paragrafoelenco"/>
        <w:spacing w:line="240" w:lineRule="auto"/>
        <w:jc w:val="both"/>
      </w:pPr>
    </w:p>
    <w:p w:rsidR="00100D72" w:rsidRDefault="00100D72" w:rsidP="00100D72">
      <w:pPr>
        <w:pStyle w:val="Paragrafoelenco"/>
        <w:spacing w:line="240" w:lineRule="auto"/>
        <w:jc w:val="both"/>
      </w:pPr>
      <w:r>
        <w:t>[s9</w:t>
      </w:r>
      <w:r w:rsidR="00E6096D">
        <w:t>3</w:t>
      </w:r>
      <w:r>
        <w:t xml:space="preserve">] </w:t>
      </w:r>
      <w:r w:rsidRPr="004D1E4A">
        <w:t>Reis PA, Alexandre PCB, D'Avila JC, Siqueira LD, Antunes B, Estato V,</w:t>
      </w:r>
      <w:r>
        <w:t xml:space="preserve"> et al</w:t>
      </w:r>
      <w:r w:rsidRPr="004D1E4A">
        <w:t>.</w:t>
      </w:r>
      <w:r>
        <w:t xml:space="preserve"> </w:t>
      </w:r>
      <w:r w:rsidRPr="004D1E4A">
        <w:t>Statins prevent cognitive impairment after sepsis by reverting neuroinflammation, and microcirculatory/endothelial dysfunction.</w:t>
      </w:r>
      <w:r>
        <w:t xml:space="preserve"> Brain Behav Immun 2017, 60, </w:t>
      </w:r>
      <w:r w:rsidRPr="004D1E4A">
        <w:t>293-303.</w:t>
      </w:r>
    </w:p>
    <w:p w:rsidR="00100D72" w:rsidRDefault="00100D72" w:rsidP="00100D72">
      <w:pPr>
        <w:pStyle w:val="Paragrafoelenco"/>
        <w:spacing w:line="240" w:lineRule="auto"/>
        <w:jc w:val="both"/>
      </w:pPr>
    </w:p>
    <w:p w:rsidR="00100D72" w:rsidRDefault="00100D72" w:rsidP="00100D72">
      <w:pPr>
        <w:pStyle w:val="Paragrafoelenco"/>
        <w:spacing w:line="240" w:lineRule="auto"/>
        <w:jc w:val="both"/>
      </w:pPr>
      <w:r>
        <w:t>[s9</w:t>
      </w:r>
      <w:r w:rsidR="00E6096D">
        <w:t>4</w:t>
      </w:r>
      <w:r>
        <w:t xml:space="preserve">] </w:t>
      </w:r>
      <w:r w:rsidRPr="0012583E">
        <w:t>Stoyanoff TR, Rodríguez JP, Todaro JS, Colavita JPM, Torres AM, Aguirre MV.</w:t>
      </w:r>
      <w:r>
        <w:t xml:space="preserve"> </w:t>
      </w:r>
      <w:r w:rsidRPr="0012583E">
        <w:t>Erythropoietin attenuates LPS-induced microvascular damage in a murine model of septic acute kidney injury.</w:t>
      </w:r>
      <w:r>
        <w:t xml:space="preserve"> Biomed Pharmacother 2018, 107, </w:t>
      </w:r>
      <w:r w:rsidRPr="0012583E">
        <w:t>1046-1055.</w:t>
      </w:r>
    </w:p>
    <w:p w:rsidR="00100D72" w:rsidRDefault="00100D72" w:rsidP="00100D72">
      <w:pPr>
        <w:pStyle w:val="Paragrafoelenco"/>
        <w:spacing w:line="240" w:lineRule="auto"/>
        <w:jc w:val="both"/>
      </w:pPr>
    </w:p>
    <w:p w:rsidR="0062061D" w:rsidRDefault="0062061D" w:rsidP="0062061D">
      <w:pPr>
        <w:pStyle w:val="Paragrafoelenco"/>
        <w:spacing w:line="240" w:lineRule="auto"/>
        <w:jc w:val="both"/>
      </w:pPr>
      <w:r>
        <w:t>[s9</w:t>
      </w:r>
      <w:r w:rsidR="00E6096D">
        <w:t>5</w:t>
      </w:r>
      <w:r>
        <w:t xml:space="preserve">] Ge W, Hu Q, Fang X, Liu J, Xu J, Hu J et al. </w:t>
      </w:r>
      <w:r w:rsidRPr="0062061D">
        <w:t>LDK378 improves micro- and macro-circulation via alleviating STING-mediated inflammatory injury in a Sepsis rat model induced by Cecal ligation and puncture</w:t>
      </w:r>
      <w:r>
        <w:t>. J Inflamm (Lond) 2019, 16, 3.</w:t>
      </w:r>
    </w:p>
    <w:p w:rsidR="005F3D16" w:rsidRDefault="005F3D16" w:rsidP="0062061D">
      <w:pPr>
        <w:pStyle w:val="Paragrafoelenco"/>
        <w:spacing w:line="240" w:lineRule="auto"/>
        <w:jc w:val="both"/>
      </w:pPr>
    </w:p>
    <w:p w:rsidR="005F3D16" w:rsidRDefault="005F3D16" w:rsidP="0062061D">
      <w:pPr>
        <w:pStyle w:val="Paragrafoelenco"/>
        <w:spacing w:line="240" w:lineRule="auto"/>
        <w:jc w:val="both"/>
      </w:pPr>
      <w:r>
        <w:t>[s9</w:t>
      </w:r>
      <w:r w:rsidR="00E6096D">
        <w:t>6</w:t>
      </w:r>
      <w:r>
        <w:t xml:space="preserve">] </w:t>
      </w:r>
      <w:r w:rsidRPr="005F3D16">
        <w:t xml:space="preserve">Tang AL, Liu XY, </w:t>
      </w:r>
      <w:proofErr w:type="gramStart"/>
      <w:r w:rsidRPr="005F3D16">
        <w:t>Gao</w:t>
      </w:r>
      <w:proofErr w:type="gramEnd"/>
      <w:r w:rsidRPr="005F3D16">
        <w:t xml:space="preserve"> N, Hu TP, Yan ST, Zhang GQ. Dl-3-n-butylphthalide improves intestinal microcirculation disorders in septic rats by regulating the PI3K/AKT signaling pathway and</w:t>
      </w:r>
      <w:r>
        <w:t xml:space="preserve"> autophagy. Int Immunopharmacol 2023, 118, </w:t>
      </w:r>
      <w:r w:rsidRPr="005F3D16">
        <w:t>110049.</w:t>
      </w:r>
    </w:p>
    <w:p w:rsidR="00803F4D" w:rsidRDefault="00803F4D" w:rsidP="0062061D">
      <w:pPr>
        <w:pStyle w:val="Paragrafoelenco"/>
        <w:spacing w:line="240" w:lineRule="auto"/>
        <w:jc w:val="both"/>
      </w:pPr>
    </w:p>
    <w:p w:rsidR="00803F4D" w:rsidRDefault="00803F4D" w:rsidP="0062061D">
      <w:pPr>
        <w:pStyle w:val="Paragrafoelenco"/>
        <w:spacing w:line="240" w:lineRule="auto"/>
        <w:jc w:val="both"/>
      </w:pPr>
      <w:r w:rsidRPr="00803F4D">
        <w:rPr>
          <w:lang w:val="it-IT"/>
        </w:rPr>
        <w:t>[</w:t>
      </w:r>
      <w:proofErr w:type="gramStart"/>
      <w:r w:rsidRPr="00803F4D">
        <w:rPr>
          <w:lang w:val="it-IT"/>
        </w:rPr>
        <w:t>s</w:t>
      </w:r>
      <w:proofErr w:type="gramEnd"/>
      <w:r w:rsidRPr="00803F4D">
        <w:rPr>
          <w:lang w:val="it-IT"/>
        </w:rPr>
        <w:t>9</w:t>
      </w:r>
      <w:r w:rsidR="00E6096D">
        <w:rPr>
          <w:lang w:val="it-IT"/>
        </w:rPr>
        <w:t>7</w:t>
      </w:r>
      <w:r w:rsidRPr="00803F4D">
        <w:rPr>
          <w:lang w:val="it-IT"/>
        </w:rPr>
        <w:t xml:space="preserve">] Damiani E, Ince C, Orlando F, Pierpaoli E, Cirioni O, Giacometti A, et al. </w:t>
      </w:r>
      <w:r w:rsidRPr="00803F4D">
        <w:t>Effects of the Infusion of 4% or 20% Human Serum Albumin on the Skeletal Muscle Microcirculatio</w:t>
      </w:r>
      <w:r>
        <w:t xml:space="preserve">n in Endotoxemic Rats. PLoS One 2016, 11, </w:t>
      </w:r>
      <w:r w:rsidRPr="00803F4D">
        <w:t>e0151005.</w:t>
      </w:r>
    </w:p>
    <w:p w:rsidR="005F3D16" w:rsidRDefault="005F3D16" w:rsidP="0062061D">
      <w:pPr>
        <w:pStyle w:val="Paragrafoelenco"/>
        <w:spacing w:line="240" w:lineRule="auto"/>
        <w:jc w:val="both"/>
      </w:pPr>
    </w:p>
    <w:p w:rsidR="005F3D16" w:rsidRDefault="005F3D16" w:rsidP="0062061D">
      <w:pPr>
        <w:pStyle w:val="Paragrafoelenco"/>
        <w:spacing w:line="240" w:lineRule="auto"/>
        <w:jc w:val="both"/>
      </w:pPr>
    </w:p>
    <w:p w:rsidR="00100D72" w:rsidRDefault="00100D72" w:rsidP="00100D72">
      <w:pPr>
        <w:pStyle w:val="Paragrafoelenco"/>
        <w:spacing w:line="240" w:lineRule="auto"/>
        <w:jc w:val="both"/>
      </w:pPr>
    </w:p>
    <w:p w:rsidR="00100D72" w:rsidRPr="00100D72" w:rsidRDefault="00100D72" w:rsidP="00EF2867">
      <w:pPr>
        <w:pStyle w:val="Paragrafoelenco"/>
        <w:spacing w:line="240" w:lineRule="auto"/>
        <w:jc w:val="both"/>
      </w:pPr>
    </w:p>
    <w:p w:rsidR="00EF2867" w:rsidRPr="00100D72" w:rsidRDefault="00EF2867" w:rsidP="00EF2867">
      <w:pPr>
        <w:pStyle w:val="Paragrafoelenco"/>
        <w:spacing w:line="240" w:lineRule="auto"/>
        <w:jc w:val="both"/>
      </w:pPr>
    </w:p>
    <w:p w:rsidR="00EF2867" w:rsidRPr="00100D72" w:rsidRDefault="00EF2867" w:rsidP="00EF2867">
      <w:pPr>
        <w:pStyle w:val="Paragrafoelenco"/>
        <w:spacing w:line="240" w:lineRule="auto"/>
        <w:jc w:val="both"/>
      </w:pPr>
    </w:p>
    <w:p w:rsidR="00EF2867" w:rsidRPr="00100D72" w:rsidRDefault="00EF2867" w:rsidP="00CA679C">
      <w:pPr>
        <w:pStyle w:val="Paragrafoelenco"/>
        <w:spacing w:line="240" w:lineRule="auto"/>
        <w:jc w:val="both"/>
      </w:pPr>
    </w:p>
    <w:p w:rsidR="00CA679C" w:rsidRPr="00100D72" w:rsidRDefault="00CA679C" w:rsidP="00BA09C3">
      <w:pPr>
        <w:pStyle w:val="Paragrafoelenco"/>
        <w:spacing w:line="240" w:lineRule="auto"/>
        <w:jc w:val="both"/>
      </w:pPr>
    </w:p>
    <w:p w:rsidR="00B47260" w:rsidRPr="00100D72" w:rsidRDefault="00B47260" w:rsidP="00BA09C3">
      <w:pPr>
        <w:pStyle w:val="Paragrafoelenco"/>
        <w:spacing w:line="240" w:lineRule="auto"/>
        <w:jc w:val="both"/>
      </w:pPr>
    </w:p>
    <w:sectPr w:rsidR="00B47260" w:rsidRPr="00100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A73464"/>
    <w:multiLevelType w:val="hybridMultilevel"/>
    <w:tmpl w:val="EEF6E916"/>
    <w:lvl w:ilvl="0" w:tplc="8D00BC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5BF"/>
    <w:rsid w:val="000355F5"/>
    <w:rsid w:val="00062263"/>
    <w:rsid w:val="0006522E"/>
    <w:rsid w:val="000679F8"/>
    <w:rsid w:val="000718EC"/>
    <w:rsid w:val="00077ADB"/>
    <w:rsid w:val="000D08B6"/>
    <w:rsid w:val="000D49C9"/>
    <w:rsid w:val="00100D72"/>
    <w:rsid w:val="00130D47"/>
    <w:rsid w:val="00186506"/>
    <w:rsid w:val="001A72AA"/>
    <w:rsid w:val="001F16EA"/>
    <w:rsid w:val="00281088"/>
    <w:rsid w:val="00281196"/>
    <w:rsid w:val="00285003"/>
    <w:rsid w:val="002A23E9"/>
    <w:rsid w:val="002A7C20"/>
    <w:rsid w:val="002D2909"/>
    <w:rsid w:val="002E2DA1"/>
    <w:rsid w:val="002E5182"/>
    <w:rsid w:val="002F5B81"/>
    <w:rsid w:val="00365F71"/>
    <w:rsid w:val="004037C1"/>
    <w:rsid w:val="004063E4"/>
    <w:rsid w:val="00416403"/>
    <w:rsid w:val="00431FCF"/>
    <w:rsid w:val="00461E44"/>
    <w:rsid w:val="004A1DF8"/>
    <w:rsid w:val="00553C67"/>
    <w:rsid w:val="00556159"/>
    <w:rsid w:val="005A44FD"/>
    <w:rsid w:val="005A5330"/>
    <w:rsid w:val="005A6706"/>
    <w:rsid w:val="005B0DDA"/>
    <w:rsid w:val="005F3D16"/>
    <w:rsid w:val="0062061D"/>
    <w:rsid w:val="00620821"/>
    <w:rsid w:val="00641116"/>
    <w:rsid w:val="006436D0"/>
    <w:rsid w:val="00647A2A"/>
    <w:rsid w:val="006603C8"/>
    <w:rsid w:val="006B46F5"/>
    <w:rsid w:val="007332C6"/>
    <w:rsid w:val="00735208"/>
    <w:rsid w:val="007A0D4C"/>
    <w:rsid w:val="00803734"/>
    <w:rsid w:val="00803F4D"/>
    <w:rsid w:val="0082753F"/>
    <w:rsid w:val="008B0B07"/>
    <w:rsid w:val="008C7A42"/>
    <w:rsid w:val="00902B9F"/>
    <w:rsid w:val="00910CA9"/>
    <w:rsid w:val="009272E9"/>
    <w:rsid w:val="00986865"/>
    <w:rsid w:val="00991168"/>
    <w:rsid w:val="009E04B1"/>
    <w:rsid w:val="00A0552C"/>
    <w:rsid w:val="00A177BB"/>
    <w:rsid w:val="00A239B0"/>
    <w:rsid w:val="00A305BF"/>
    <w:rsid w:val="00A47905"/>
    <w:rsid w:val="00A753B5"/>
    <w:rsid w:val="00AD2A4D"/>
    <w:rsid w:val="00B03D62"/>
    <w:rsid w:val="00B10DF3"/>
    <w:rsid w:val="00B21B57"/>
    <w:rsid w:val="00B47260"/>
    <w:rsid w:val="00BA09C3"/>
    <w:rsid w:val="00BA7DC3"/>
    <w:rsid w:val="00C24A07"/>
    <w:rsid w:val="00C62586"/>
    <w:rsid w:val="00C703BC"/>
    <w:rsid w:val="00C71AC9"/>
    <w:rsid w:val="00C8130E"/>
    <w:rsid w:val="00CA17B5"/>
    <w:rsid w:val="00CA511A"/>
    <w:rsid w:val="00CA679C"/>
    <w:rsid w:val="00CB6892"/>
    <w:rsid w:val="00CC59F3"/>
    <w:rsid w:val="00CF22B6"/>
    <w:rsid w:val="00D02FD9"/>
    <w:rsid w:val="00D446C2"/>
    <w:rsid w:val="00DD79A8"/>
    <w:rsid w:val="00DF568C"/>
    <w:rsid w:val="00E03DE3"/>
    <w:rsid w:val="00E32F95"/>
    <w:rsid w:val="00E574CC"/>
    <w:rsid w:val="00E6096D"/>
    <w:rsid w:val="00E7518A"/>
    <w:rsid w:val="00E82C89"/>
    <w:rsid w:val="00EA295B"/>
    <w:rsid w:val="00EE3508"/>
    <w:rsid w:val="00EF2867"/>
    <w:rsid w:val="00F14994"/>
    <w:rsid w:val="00F23AC6"/>
    <w:rsid w:val="00FC037B"/>
    <w:rsid w:val="00FC783C"/>
    <w:rsid w:val="00FD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91AE28-270F-40DA-8F20-C4EF1438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305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6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28</Pages>
  <Words>7780</Words>
  <Characters>44352</Characters>
  <Application>Microsoft Office Word</Application>
  <DocSecurity>0</DocSecurity>
  <Lines>369</Lines>
  <Paragraphs>10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64</cp:revision>
  <dcterms:created xsi:type="dcterms:W3CDTF">2023-06-06T11:46:00Z</dcterms:created>
  <dcterms:modified xsi:type="dcterms:W3CDTF">2023-06-15T13:04:00Z</dcterms:modified>
</cp:coreProperties>
</file>